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B34FF" w14:textId="77777777" w:rsidR="00565AD3" w:rsidRPr="001F4CBB" w:rsidRDefault="00565AD3"/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542"/>
        <w:gridCol w:w="481"/>
        <w:gridCol w:w="1337"/>
      </w:tblGrid>
      <w:tr w:rsidR="00565AD3" w:rsidRPr="001F4CBB" w14:paraId="7D01D5B5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D23C2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Table A Participant's reported practice in different case scenarios in Study 1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18C8B" w14:textId="77777777" w:rsidR="00565AD3" w:rsidRPr="001F4CBB" w:rsidRDefault="00565AD3">
            <w:pPr>
              <w:widowControl w:val="0"/>
            </w:pP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9536A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2A9E9C34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0768A" w14:textId="77777777" w:rsidR="00565AD3" w:rsidRPr="001F4CBB" w:rsidRDefault="00565AD3">
            <w:pPr>
              <w:widowControl w:val="0"/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07AA7" w14:textId="77777777" w:rsidR="00565AD3" w:rsidRPr="001F4CBB" w:rsidRDefault="00565AD3">
            <w:pPr>
              <w:widowControl w:val="0"/>
            </w:pP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E2F6F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263FC879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B3981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Informed Consent (N = 72)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9CFB2" w14:textId="77777777" w:rsidR="00565AD3" w:rsidRPr="001F4CBB" w:rsidRDefault="009D79DE">
            <w:pPr>
              <w:widowControl w:val="0"/>
              <w:jc w:val="center"/>
            </w:pPr>
            <w:r w:rsidRPr="001F4CBB">
              <w:rPr>
                <w:b/>
              </w:rPr>
              <w:t>n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1C498" w14:textId="77777777" w:rsidR="00565AD3" w:rsidRPr="001F4CBB" w:rsidRDefault="009D79DE">
            <w:pPr>
              <w:widowControl w:val="0"/>
              <w:jc w:val="center"/>
            </w:pPr>
            <w:r w:rsidRPr="001F4CBB">
              <w:rPr>
                <w:b/>
              </w:rPr>
              <w:t>%</w:t>
            </w:r>
          </w:p>
        </w:tc>
      </w:tr>
      <w:tr w:rsidR="00565AD3" w:rsidRPr="001F4CBB" w14:paraId="613A6B05" w14:textId="77777777">
        <w:trPr>
          <w:trHeight w:val="315"/>
        </w:trPr>
        <w:tc>
          <w:tcPr>
            <w:tcW w:w="9359" w:type="dxa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A87D8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Case Scenario 1 A doctor needs to perform a lumbar puncture on a fully conscious man</w:t>
            </w:r>
          </w:p>
        </w:tc>
      </w:tr>
      <w:tr w:rsidR="00565AD3" w:rsidRPr="001F4CBB" w14:paraId="27A43CF7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87AE8" w14:textId="77777777" w:rsidR="00565AD3" w:rsidRPr="001F4CBB" w:rsidRDefault="009D79DE">
            <w:pPr>
              <w:widowControl w:val="0"/>
            </w:pPr>
            <w:r w:rsidRPr="001F4CBB">
              <w:t>Ask your junior intern to take informed consent from the patient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FD2D3" w14:textId="77777777" w:rsidR="00565AD3" w:rsidRPr="001F4CBB" w:rsidRDefault="009D79DE">
            <w:pPr>
              <w:widowControl w:val="0"/>
              <w:jc w:val="right"/>
            </w:pPr>
            <w:r w:rsidRPr="001F4CBB"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7B980" w14:textId="77777777" w:rsidR="00565AD3" w:rsidRPr="001F4CBB" w:rsidRDefault="009D79DE">
            <w:pPr>
              <w:widowControl w:val="0"/>
              <w:jc w:val="right"/>
            </w:pPr>
            <w:r w:rsidRPr="001F4CBB">
              <w:t>1.39</w:t>
            </w:r>
          </w:p>
        </w:tc>
      </w:tr>
      <w:tr w:rsidR="00565AD3" w:rsidRPr="001F4CBB" w14:paraId="6F542EE1" w14:textId="77777777">
        <w:trPr>
          <w:trHeight w:val="55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3A4EC" w14:textId="77777777" w:rsidR="00565AD3" w:rsidRPr="001F4CBB" w:rsidRDefault="009D79DE">
            <w:pPr>
              <w:widowControl w:val="0"/>
            </w:pPr>
            <w:r w:rsidRPr="001F4CBB">
              <w:t>Take informed consent from the wife alone after explaining to her the risks and benefits of undergoing LP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ADFBC" w14:textId="77777777" w:rsidR="00565AD3" w:rsidRPr="001F4CBB" w:rsidRDefault="009D79DE">
            <w:pPr>
              <w:widowControl w:val="0"/>
              <w:jc w:val="right"/>
            </w:pPr>
            <w:r w:rsidRPr="001F4CBB">
              <w:t>2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5D548" w14:textId="77777777" w:rsidR="00565AD3" w:rsidRPr="001F4CBB" w:rsidRDefault="009D79DE">
            <w:pPr>
              <w:widowControl w:val="0"/>
              <w:jc w:val="right"/>
            </w:pPr>
            <w:r w:rsidRPr="001F4CBB">
              <w:t>2.78</w:t>
            </w:r>
          </w:p>
        </w:tc>
      </w:tr>
      <w:tr w:rsidR="00565AD3" w:rsidRPr="001F4CBB" w14:paraId="47644D72" w14:textId="77777777">
        <w:trPr>
          <w:trHeight w:val="55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7542B" w14:textId="77777777" w:rsidR="00565AD3" w:rsidRPr="001F4CBB" w:rsidRDefault="009D79DE">
            <w:pPr>
              <w:widowControl w:val="0"/>
            </w:pPr>
            <w:r w:rsidRPr="001F4CBB">
              <w:t>Take informed consent from the patient after explaining him the risks and benefits of undergoing LP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4B4C9" w14:textId="77777777" w:rsidR="00565AD3" w:rsidRPr="001F4CBB" w:rsidRDefault="009D79DE">
            <w:pPr>
              <w:widowControl w:val="0"/>
              <w:jc w:val="right"/>
            </w:pPr>
            <w:r w:rsidRPr="001F4CBB">
              <w:t>69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86194" w14:textId="77777777" w:rsidR="00565AD3" w:rsidRPr="001F4CBB" w:rsidRDefault="009D79DE">
            <w:pPr>
              <w:widowControl w:val="0"/>
              <w:jc w:val="right"/>
            </w:pPr>
            <w:r w:rsidRPr="001F4CBB">
              <w:t>95.83</w:t>
            </w:r>
          </w:p>
        </w:tc>
      </w:tr>
      <w:tr w:rsidR="00565AD3" w:rsidRPr="001F4CBB" w14:paraId="37D0D3BB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BF0B8" w14:textId="77777777" w:rsidR="00565AD3" w:rsidRPr="001F4CBB" w:rsidRDefault="009D79DE">
            <w:pPr>
              <w:widowControl w:val="0"/>
            </w:pPr>
            <w:r w:rsidRPr="001F4CBB">
              <w:t>Do lumbar puncture without taking consent from anyone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EA8AB" w14:textId="77777777" w:rsidR="00565AD3" w:rsidRPr="001F4CBB" w:rsidRDefault="009D79DE">
            <w:pPr>
              <w:widowControl w:val="0"/>
              <w:jc w:val="right"/>
            </w:pPr>
            <w:r w:rsidRPr="001F4CBB"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9A2A0" w14:textId="77777777" w:rsidR="00565AD3" w:rsidRPr="001F4CBB" w:rsidRDefault="009D79DE">
            <w:pPr>
              <w:widowControl w:val="0"/>
              <w:jc w:val="right"/>
            </w:pPr>
            <w:r w:rsidRPr="001F4CBB">
              <w:t>0.00</w:t>
            </w:r>
          </w:p>
        </w:tc>
      </w:tr>
      <w:tr w:rsidR="00565AD3" w:rsidRPr="001F4CBB" w14:paraId="16B8B854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76D38" w14:textId="77777777" w:rsidR="00565AD3" w:rsidRPr="001F4CBB" w:rsidRDefault="00565AD3">
            <w:pPr>
              <w:widowControl w:val="0"/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5F7B3" w14:textId="77777777" w:rsidR="00565AD3" w:rsidRPr="001F4CBB" w:rsidRDefault="00565AD3">
            <w:pPr>
              <w:widowControl w:val="0"/>
            </w:pP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C7F9E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75D3FEDE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41F85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Truth-telling (N = 72)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A0337" w14:textId="77777777" w:rsidR="00565AD3" w:rsidRPr="001F4CBB" w:rsidRDefault="00565AD3">
            <w:pPr>
              <w:widowControl w:val="0"/>
            </w:pP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A1CEA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5F1B5564" w14:textId="77777777">
        <w:trPr>
          <w:trHeight w:val="555"/>
        </w:trPr>
        <w:tc>
          <w:tcPr>
            <w:tcW w:w="9359" w:type="dxa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57DE3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Case Scenario 2 A old man is diagnosed of cancer and his son asks the doctor not to tell the diagnosis to his father</w:t>
            </w:r>
          </w:p>
        </w:tc>
      </w:tr>
      <w:tr w:rsidR="00565AD3" w:rsidRPr="001F4CBB" w14:paraId="7E2810BF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7B4B2" w14:textId="77777777" w:rsidR="00565AD3" w:rsidRPr="001F4CBB" w:rsidRDefault="009D79DE">
            <w:pPr>
              <w:widowControl w:val="0"/>
            </w:pPr>
            <w:r w:rsidRPr="001F4CBB">
              <w:t>Talk with the patient if he wants to know about the diagnosis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BE28F" w14:textId="77777777" w:rsidR="00565AD3" w:rsidRPr="001F4CBB" w:rsidRDefault="009D79DE">
            <w:pPr>
              <w:widowControl w:val="0"/>
              <w:jc w:val="right"/>
            </w:pPr>
            <w:r w:rsidRPr="001F4CBB">
              <w:t>22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F763E" w14:textId="77777777" w:rsidR="00565AD3" w:rsidRPr="001F4CBB" w:rsidRDefault="009D79DE">
            <w:pPr>
              <w:widowControl w:val="0"/>
              <w:jc w:val="right"/>
            </w:pPr>
            <w:r w:rsidRPr="001F4CBB">
              <w:t>30.56</w:t>
            </w:r>
          </w:p>
        </w:tc>
      </w:tr>
      <w:tr w:rsidR="00565AD3" w:rsidRPr="001F4CBB" w14:paraId="3F400241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762A0" w14:textId="77777777" w:rsidR="00565AD3" w:rsidRPr="001F4CBB" w:rsidRDefault="009D79DE">
            <w:pPr>
              <w:widowControl w:val="0"/>
            </w:pPr>
            <w:r w:rsidRPr="001F4CBB">
              <w:t>Counsel the son and tell the patient about his diagnosis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F7C0D" w14:textId="77777777" w:rsidR="00565AD3" w:rsidRPr="001F4CBB" w:rsidRDefault="009D79DE">
            <w:pPr>
              <w:widowControl w:val="0"/>
              <w:jc w:val="right"/>
            </w:pPr>
            <w:r w:rsidRPr="001F4CBB">
              <w:t>33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6D617" w14:textId="77777777" w:rsidR="00565AD3" w:rsidRPr="001F4CBB" w:rsidRDefault="009D79DE">
            <w:pPr>
              <w:widowControl w:val="0"/>
              <w:jc w:val="right"/>
            </w:pPr>
            <w:r w:rsidRPr="001F4CBB">
              <w:t>45.83</w:t>
            </w:r>
          </w:p>
        </w:tc>
      </w:tr>
      <w:tr w:rsidR="00565AD3" w:rsidRPr="001F4CBB" w14:paraId="585D9267" w14:textId="77777777">
        <w:trPr>
          <w:trHeight w:val="55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33F8C" w14:textId="77777777" w:rsidR="00565AD3" w:rsidRPr="001F4CBB" w:rsidRDefault="009D79DE">
            <w:pPr>
              <w:widowControl w:val="0"/>
            </w:pPr>
            <w:r w:rsidRPr="001F4CBB">
              <w:t>Inform close relatives and come to a consensus on whether to tell the patient about his diagnosis or not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99FB9" w14:textId="77777777" w:rsidR="00565AD3" w:rsidRPr="001F4CBB" w:rsidRDefault="009D79DE">
            <w:pPr>
              <w:widowControl w:val="0"/>
              <w:jc w:val="right"/>
            </w:pPr>
            <w:r w:rsidRPr="001F4CBB">
              <w:t>13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14915" w14:textId="77777777" w:rsidR="00565AD3" w:rsidRPr="001F4CBB" w:rsidRDefault="009D79DE">
            <w:pPr>
              <w:widowControl w:val="0"/>
              <w:jc w:val="right"/>
            </w:pPr>
            <w:r w:rsidRPr="001F4CBB">
              <w:t>18.06</w:t>
            </w:r>
          </w:p>
        </w:tc>
      </w:tr>
      <w:tr w:rsidR="00565AD3" w:rsidRPr="001F4CBB" w14:paraId="44228781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6694A" w14:textId="77777777" w:rsidR="00565AD3" w:rsidRPr="001F4CBB" w:rsidRDefault="009D79DE">
            <w:pPr>
              <w:widowControl w:val="0"/>
            </w:pPr>
            <w:r w:rsidRPr="001F4CBB">
              <w:t>Not tell the patient about his diagnosis respecting the son’s request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1F6A1" w14:textId="77777777" w:rsidR="00565AD3" w:rsidRPr="001F4CBB" w:rsidRDefault="009D79DE">
            <w:pPr>
              <w:widowControl w:val="0"/>
              <w:jc w:val="right"/>
            </w:pPr>
            <w:r w:rsidRPr="001F4CBB">
              <w:t>4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F418D" w14:textId="77777777" w:rsidR="00565AD3" w:rsidRPr="001F4CBB" w:rsidRDefault="009D79DE">
            <w:pPr>
              <w:widowControl w:val="0"/>
              <w:jc w:val="right"/>
            </w:pPr>
            <w:r w:rsidRPr="001F4CBB">
              <w:t>5.56</w:t>
            </w:r>
          </w:p>
        </w:tc>
      </w:tr>
      <w:tr w:rsidR="00565AD3" w:rsidRPr="001F4CBB" w14:paraId="7CE6F749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52C10" w14:textId="77777777" w:rsidR="00565AD3" w:rsidRPr="001F4CBB" w:rsidRDefault="00565AD3">
            <w:pPr>
              <w:widowControl w:val="0"/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85799" w14:textId="77777777" w:rsidR="00565AD3" w:rsidRPr="001F4CBB" w:rsidRDefault="00565AD3">
            <w:pPr>
              <w:widowControl w:val="0"/>
            </w:pP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57719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35AB16A1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99970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Confidentiality (N = 72)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04982" w14:textId="77777777" w:rsidR="00565AD3" w:rsidRPr="001F4CBB" w:rsidRDefault="00565AD3">
            <w:pPr>
              <w:widowControl w:val="0"/>
            </w:pP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0E8AD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5172DD79" w14:textId="77777777">
        <w:trPr>
          <w:trHeight w:val="555"/>
        </w:trPr>
        <w:tc>
          <w:tcPr>
            <w:tcW w:w="9359" w:type="dxa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FF9E6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Case Scenario 3 A conscious man is hospitalized with chest pain and his alleged wife asks the doctor to tell her about his condition</w:t>
            </w:r>
          </w:p>
        </w:tc>
      </w:tr>
      <w:tr w:rsidR="00565AD3" w:rsidRPr="001F4CBB" w14:paraId="40CA5802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73A9B" w14:textId="77777777" w:rsidR="00565AD3" w:rsidRPr="001F4CBB" w:rsidRDefault="009D79DE">
            <w:pPr>
              <w:widowControl w:val="0"/>
            </w:pPr>
            <w:r w:rsidRPr="001F4CBB">
              <w:t>Discuss with your senior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0295F" w14:textId="77777777" w:rsidR="00565AD3" w:rsidRPr="001F4CBB" w:rsidRDefault="009D79DE">
            <w:pPr>
              <w:widowControl w:val="0"/>
              <w:jc w:val="right"/>
            </w:pPr>
            <w:r w:rsidRPr="001F4CBB">
              <w:t>3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FEBEA" w14:textId="77777777" w:rsidR="00565AD3" w:rsidRPr="001F4CBB" w:rsidRDefault="009D79DE">
            <w:pPr>
              <w:widowControl w:val="0"/>
              <w:jc w:val="right"/>
            </w:pPr>
            <w:r w:rsidRPr="001F4CBB">
              <w:t>4.17</w:t>
            </w:r>
          </w:p>
        </w:tc>
      </w:tr>
      <w:tr w:rsidR="00565AD3" w:rsidRPr="001F4CBB" w14:paraId="4D8FE899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F2310" w14:textId="77777777" w:rsidR="00565AD3" w:rsidRPr="001F4CBB" w:rsidRDefault="009D79DE">
            <w:pPr>
              <w:widowControl w:val="0"/>
            </w:pPr>
            <w:r w:rsidRPr="001F4CBB">
              <w:t>Talk to the patient if he wants to tell his wife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0EA96" w14:textId="77777777" w:rsidR="00565AD3" w:rsidRPr="001F4CBB" w:rsidRDefault="009D79DE">
            <w:pPr>
              <w:widowControl w:val="0"/>
              <w:jc w:val="right"/>
            </w:pPr>
            <w:r w:rsidRPr="001F4CBB">
              <w:t>6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46B2A" w14:textId="77777777" w:rsidR="00565AD3" w:rsidRPr="001F4CBB" w:rsidRDefault="009D79DE">
            <w:pPr>
              <w:widowControl w:val="0"/>
              <w:jc w:val="right"/>
            </w:pPr>
            <w:r w:rsidRPr="001F4CBB">
              <w:t>84.72</w:t>
            </w:r>
          </w:p>
        </w:tc>
      </w:tr>
      <w:tr w:rsidR="00565AD3" w:rsidRPr="001F4CBB" w14:paraId="4B98F5B0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B1438" w14:textId="77777777" w:rsidR="00565AD3" w:rsidRPr="001F4CBB" w:rsidRDefault="009D79DE">
            <w:pPr>
              <w:widowControl w:val="0"/>
            </w:pPr>
            <w:r w:rsidRPr="001F4CBB">
              <w:t>Give the wife details about the patient without asking the patient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36BA2" w14:textId="77777777" w:rsidR="00565AD3" w:rsidRPr="001F4CBB" w:rsidRDefault="009D79DE">
            <w:pPr>
              <w:widowControl w:val="0"/>
              <w:jc w:val="right"/>
            </w:pPr>
            <w:r w:rsidRPr="001F4CBB">
              <w:t>7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4DDAD" w14:textId="77777777" w:rsidR="00565AD3" w:rsidRPr="001F4CBB" w:rsidRDefault="009D79DE">
            <w:pPr>
              <w:widowControl w:val="0"/>
              <w:jc w:val="right"/>
            </w:pPr>
            <w:r w:rsidRPr="001F4CBB">
              <w:t>9.72</w:t>
            </w:r>
          </w:p>
        </w:tc>
      </w:tr>
      <w:tr w:rsidR="00565AD3" w:rsidRPr="001F4CBB" w14:paraId="3F960058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6317C" w14:textId="77777777" w:rsidR="00565AD3" w:rsidRPr="001F4CBB" w:rsidRDefault="009D79DE">
            <w:pPr>
              <w:widowControl w:val="0"/>
            </w:pPr>
            <w:r w:rsidRPr="001F4CBB">
              <w:t>Ignore the wife’s demands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54600" w14:textId="77777777" w:rsidR="00565AD3" w:rsidRPr="001F4CBB" w:rsidRDefault="009D79DE">
            <w:pPr>
              <w:widowControl w:val="0"/>
              <w:jc w:val="right"/>
            </w:pPr>
            <w:r w:rsidRPr="001F4CBB"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B53AE" w14:textId="77777777" w:rsidR="00565AD3" w:rsidRPr="001F4CBB" w:rsidRDefault="009D79DE">
            <w:pPr>
              <w:widowControl w:val="0"/>
              <w:jc w:val="right"/>
            </w:pPr>
            <w:r w:rsidRPr="001F4CBB">
              <w:t>1.39</w:t>
            </w:r>
          </w:p>
        </w:tc>
      </w:tr>
      <w:tr w:rsidR="00565AD3" w:rsidRPr="001F4CBB" w14:paraId="5CD46615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80A67" w14:textId="77777777" w:rsidR="00565AD3" w:rsidRPr="001F4CBB" w:rsidRDefault="00565AD3">
            <w:pPr>
              <w:widowControl w:val="0"/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41AD5" w14:textId="77777777" w:rsidR="00565AD3" w:rsidRPr="001F4CBB" w:rsidRDefault="00565AD3">
            <w:pPr>
              <w:widowControl w:val="0"/>
            </w:pP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662AE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27DAA0F4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D084C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Treating minors (N = 72)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42F31" w14:textId="77777777" w:rsidR="00565AD3" w:rsidRPr="001F4CBB" w:rsidRDefault="00565AD3">
            <w:pPr>
              <w:widowControl w:val="0"/>
            </w:pP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32DA2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6468646C" w14:textId="77777777">
        <w:trPr>
          <w:trHeight w:val="555"/>
        </w:trPr>
        <w:tc>
          <w:tcPr>
            <w:tcW w:w="9359" w:type="dxa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D8949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Case 4 A 15-year-old unmarried girl comes alone and asks the doctor advice on the use of contraceptives</w:t>
            </w:r>
          </w:p>
        </w:tc>
      </w:tr>
      <w:tr w:rsidR="00565AD3" w:rsidRPr="001F4CBB" w14:paraId="0EDD4E60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17833" w14:textId="77777777" w:rsidR="00565AD3" w:rsidRPr="001F4CBB" w:rsidRDefault="009D79DE">
            <w:pPr>
              <w:widowControl w:val="0"/>
            </w:pPr>
            <w:r w:rsidRPr="001F4CBB">
              <w:t>Advise the patient regarding use of contraceptive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D04C2" w14:textId="77777777" w:rsidR="00565AD3" w:rsidRPr="001F4CBB" w:rsidRDefault="009D79DE">
            <w:pPr>
              <w:widowControl w:val="0"/>
              <w:jc w:val="right"/>
            </w:pPr>
            <w:r w:rsidRPr="001F4CBB">
              <w:t>37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C6437" w14:textId="77777777" w:rsidR="00565AD3" w:rsidRPr="001F4CBB" w:rsidRDefault="009D79DE">
            <w:pPr>
              <w:widowControl w:val="0"/>
              <w:jc w:val="right"/>
            </w:pPr>
            <w:r w:rsidRPr="001F4CBB">
              <w:t>51.39</w:t>
            </w:r>
          </w:p>
        </w:tc>
      </w:tr>
      <w:tr w:rsidR="00565AD3" w:rsidRPr="001F4CBB" w14:paraId="3FD03321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47BC9" w14:textId="77777777" w:rsidR="00565AD3" w:rsidRPr="001F4CBB" w:rsidRDefault="009D79DE">
            <w:pPr>
              <w:widowControl w:val="0"/>
            </w:pPr>
            <w:r w:rsidRPr="001F4CBB">
              <w:lastRenderedPageBreak/>
              <w:t>Refuse to give advice on grounds of underage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DAFBA" w14:textId="77777777" w:rsidR="00565AD3" w:rsidRPr="001F4CBB" w:rsidRDefault="009D79DE">
            <w:pPr>
              <w:widowControl w:val="0"/>
              <w:jc w:val="right"/>
            </w:pPr>
            <w:r w:rsidRPr="001F4CBB">
              <w:t>4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B4704" w14:textId="77777777" w:rsidR="00565AD3" w:rsidRPr="001F4CBB" w:rsidRDefault="009D79DE">
            <w:pPr>
              <w:widowControl w:val="0"/>
              <w:jc w:val="right"/>
            </w:pPr>
            <w:r w:rsidRPr="001F4CBB">
              <w:t>5.56</w:t>
            </w:r>
          </w:p>
        </w:tc>
      </w:tr>
      <w:tr w:rsidR="00565AD3" w:rsidRPr="001F4CBB" w14:paraId="1DA9FD06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64830" w14:textId="77777777" w:rsidR="00565AD3" w:rsidRPr="001F4CBB" w:rsidRDefault="009D79DE">
            <w:pPr>
              <w:widowControl w:val="0"/>
            </w:pPr>
            <w:r w:rsidRPr="001F4CBB">
              <w:t>Advise her to come back with her parents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C330D" w14:textId="77777777" w:rsidR="00565AD3" w:rsidRPr="001F4CBB" w:rsidRDefault="009D79DE">
            <w:pPr>
              <w:widowControl w:val="0"/>
              <w:jc w:val="right"/>
            </w:pPr>
            <w:r w:rsidRPr="001F4CBB">
              <w:t>29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F5CDB" w14:textId="77777777" w:rsidR="00565AD3" w:rsidRPr="001F4CBB" w:rsidRDefault="009D79DE">
            <w:pPr>
              <w:widowControl w:val="0"/>
              <w:jc w:val="right"/>
            </w:pPr>
            <w:r w:rsidRPr="001F4CBB">
              <w:t>40.28</w:t>
            </w:r>
          </w:p>
        </w:tc>
      </w:tr>
      <w:tr w:rsidR="00565AD3" w:rsidRPr="001F4CBB" w14:paraId="5A335115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CA340" w14:textId="77777777" w:rsidR="00565AD3" w:rsidRPr="001F4CBB" w:rsidRDefault="009D79DE">
            <w:pPr>
              <w:widowControl w:val="0"/>
            </w:pPr>
            <w:r w:rsidRPr="001F4CBB">
              <w:t>Consult with your senior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FA073" w14:textId="77777777" w:rsidR="00565AD3" w:rsidRPr="001F4CBB" w:rsidRDefault="009D79DE">
            <w:pPr>
              <w:widowControl w:val="0"/>
              <w:jc w:val="right"/>
            </w:pPr>
            <w:r w:rsidRPr="001F4CBB">
              <w:t>2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B1938" w14:textId="77777777" w:rsidR="00565AD3" w:rsidRPr="001F4CBB" w:rsidRDefault="009D79DE">
            <w:pPr>
              <w:widowControl w:val="0"/>
              <w:jc w:val="right"/>
            </w:pPr>
            <w:r w:rsidRPr="001F4CBB">
              <w:t>2.78</w:t>
            </w:r>
          </w:p>
        </w:tc>
      </w:tr>
      <w:tr w:rsidR="00565AD3" w:rsidRPr="001F4CBB" w14:paraId="167E72AF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A875D" w14:textId="77777777" w:rsidR="00565AD3" w:rsidRPr="001F4CBB" w:rsidRDefault="00565AD3">
            <w:pPr>
              <w:widowControl w:val="0"/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7FAD6" w14:textId="77777777" w:rsidR="00565AD3" w:rsidRPr="001F4CBB" w:rsidRDefault="00565AD3">
            <w:pPr>
              <w:widowControl w:val="0"/>
            </w:pP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ECDEB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37B6B4EC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273E7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End-of-life decisions (DNR) (N = 72)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50D9A" w14:textId="77777777" w:rsidR="00565AD3" w:rsidRPr="001F4CBB" w:rsidRDefault="00565AD3">
            <w:pPr>
              <w:widowControl w:val="0"/>
            </w:pP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7BEFD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0D14B706" w14:textId="77777777">
        <w:trPr>
          <w:trHeight w:val="555"/>
        </w:trPr>
        <w:tc>
          <w:tcPr>
            <w:tcW w:w="9359" w:type="dxa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7805F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 xml:space="preserve">Case Scenario 5 A </w:t>
            </w:r>
            <w:proofErr w:type="gramStart"/>
            <w:r w:rsidRPr="001F4CBB">
              <w:rPr>
                <w:b/>
              </w:rPr>
              <w:t>64 year old</w:t>
            </w:r>
            <w:proofErr w:type="gramEnd"/>
            <w:r w:rsidRPr="001F4CBB">
              <w:rPr>
                <w:b/>
              </w:rPr>
              <w:t xml:space="preserve"> man with a DNR on the grounds of RCC presents after a fall and is diagnosed to have fracture of neck of femur. The patient’s family wants him to undergo surgery.</w:t>
            </w:r>
          </w:p>
        </w:tc>
      </w:tr>
      <w:tr w:rsidR="00565AD3" w:rsidRPr="001F4CBB" w14:paraId="4C222100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E140E" w14:textId="77777777" w:rsidR="00565AD3" w:rsidRPr="001F4CBB" w:rsidRDefault="009D79DE">
            <w:pPr>
              <w:widowControl w:val="0"/>
            </w:pPr>
            <w:r w:rsidRPr="001F4CBB">
              <w:t>Discuss with your senior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443BE" w14:textId="77777777" w:rsidR="00565AD3" w:rsidRPr="001F4CBB" w:rsidRDefault="009D79DE">
            <w:pPr>
              <w:widowControl w:val="0"/>
              <w:jc w:val="right"/>
            </w:pPr>
            <w:r w:rsidRPr="001F4CBB">
              <w:t>7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77DCE" w14:textId="77777777" w:rsidR="00565AD3" w:rsidRPr="001F4CBB" w:rsidRDefault="009D79DE">
            <w:pPr>
              <w:widowControl w:val="0"/>
              <w:jc w:val="right"/>
            </w:pPr>
            <w:r w:rsidRPr="001F4CBB">
              <w:t>9.72</w:t>
            </w:r>
          </w:p>
        </w:tc>
      </w:tr>
      <w:tr w:rsidR="00565AD3" w:rsidRPr="001F4CBB" w14:paraId="0C36D5B2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8DCAF" w14:textId="77777777" w:rsidR="00565AD3" w:rsidRPr="001F4CBB" w:rsidRDefault="009D79DE">
            <w:pPr>
              <w:widowControl w:val="0"/>
            </w:pPr>
            <w:r w:rsidRPr="001F4CBB">
              <w:t>Ask the patient if he wants to undergo surgery for neck of femur fracture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6FDB0" w14:textId="77777777" w:rsidR="00565AD3" w:rsidRPr="001F4CBB" w:rsidRDefault="009D79DE">
            <w:pPr>
              <w:widowControl w:val="0"/>
              <w:jc w:val="right"/>
            </w:pPr>
            <w:r w:rsidRPr="001F4CBB">
              <w:t>49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F3A28" w14:textId="77777777" w:rsidR="00565AD3" w:rsidRPr="001F4CBB" w:rsidRDefault="009D79DE">
            <w:pPr>
              <w:widowControl w:val="0"/>
              <w:jc w:val="right"/>
            </w:pPr>
            <w:r w:rsidRPr="001F4CBB">
              <w:t>68.06</w:t>
            </w:r>
          </w:p>
        </w:tc>
      </w:tr>
      <w:tr w:rsidR="00565AD3" w:rsidRPr="001F4CBB" w14:paraId="6F6DAD69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0B3E1" w14:textId="77777777" w:rsidR="00565AD3" w:rsidRPr="001F4CBB" w:rsidRDefault="009D79DE">
            <w:pPr>
              <w:widowControl w:val="0"/>
            </w:pPr>
            <w:r w:rsidRPr="001F4CBB">
              <w:t>Counsel the patient’s family that since he is DNR, no intervention can be done on him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18AA4" w14:textId="77777777" w:rsidR="00565AD3" w:rsidRPr="001F4CBB" w:rsidRDefault="009D79DE">
            <w:pPr>
              <w:widowControl w:val="0"/>
              <w:jc w:val="right"/>
            </w:pPr>
            <w:r w:rsidRPr="001F4CBB">
              <w:t>16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08F7F" w14:textId="77777777" w:rsidR="00565AD3" w:rsidRPr="001F4CBB" w:rsidRDefault="009D79DE">
            <w:pPr>
              <w:widowControl w:val="0"/>
              <w:jc w:val="right"/>
            </w:pPr>
            <w:r w:rsidRPr="001F4CBB">
              <w:t>22.22</w:t>
            </w:r>
          </w:p>
        </w:tc>
      </w:tr>
      <w:tr w:rsidR="00565AD3" w:rsidRPr="001F4CBB" w14:paraId="06C065C1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290C6" w14:textId="77777777" w:rsidR="00565AD3" w:rsidRPr="001F4CBB" w:rsidRDefault="009D79DE">
            <w:pPr>
              <w:widowControl w:val="0"/>
            </w:pPr>
            <w:r w:rsidRPr="001F4CBB">
              <w:t>Undergo surgery for neck of femur fracture without consent from anyone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8F10B" w14:textId="77777777" w:rsidR="00565AD3" w:rsidRPr="001F4CBB" w:rsidRDefault="009D79DE">
            <w:pPr>
              <w:widowControl w:val="0"/>
              <w:jc w:val="right"/>
            </w:pPr>
            <w:r w:rsidRPr="001F4CBB"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4092A" w14:textId="77777777" w:rsidR="00565AD3" w:rsidRPr="001F4CBB" w:rsidRDefault="009D79DE">
            <w:pPr>
              <w:widowControl w:val="0"/>
              <w:jc w:val="right"/>
            </w:pPr>
            <w:r w:rsidRPr="001F4CBB">
              <w:t>0.00</w:t>
            </w:r>
          </w:p>
        </w:tc>
      </w:tr>
      <w:tr w:rsidR="00565AD3" w:rsidRPr="001F4CBB" w14:paraId="354A30B5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C5A42" w14:textId="77777777" w:rsidR="00565AD3" w:rsidRPr="001F4CBB" w:rsidRDefault="00565AD3">
            <w:pPr>
              <w:widowControl w:val="0"/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F51D8" w14:textId="77777777" w:rsidR="00565AD3" w:rsidRPr="001F4CBB" w:rsidRDefault="00565AD3">
            <w:pPr>
              <w:widowControl w:val="0"/>
            </w:pP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3AA54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6B3A65BE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B6193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End-of-life decisions (Euthanasia) (N = 72)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B2BBA" w14:textId="77777777" w:rsidR="00565AD3" w:rsidRPr="001F4CBB" w:rsidRDefault="00565AD3">
            <w:pPr>
              <w:widowControl w:val="0"/>
            </w:pP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96AFE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45C6B003" w14:textId="77777777">
        <w:trPr>
          <w:trHeight w:val="555"/>
        </w:trPr>
        <w:tc>
          <w:tcPr>
            <w:tcW w:w="9359" w:type="dxa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E1133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Case Scenario 6 Parents want the doctor to terminate the life of a baby born with hydrocephalus with poor outcome.</w:t>
            </w:r>
          </w:p>
        </w:tc>
      </w:tr>
      <w:tr w:rsidR="00565AD3" w:rsidRPr="001F4CBB" w14:paraId="0C301131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B3ECD" w14:textId="77777777" w:rsidR="00565AD3" w:rsidRPr="001F4CBB" w:rsidRDefault="009D79DE">
            <w:pPr>
              <w:widowControl w:val="0"/>
            </w:pPr>
            <w:r w:rsidRPr="001F4CBB">
              <w:t>Tell the parents that terminating life is illegal in Nepal and counsel child might survive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524E7" w14:textId="77777777" w:rsidR="00565AD3" w:rsidRPr="001F4CBB" w:rsidRDefault="009D79DE">
            <w:pPr>
              <w:widowControl w:val="0"/>
              <w:jc w:val="right"/>
            </w:pPr>
            <w:r w:rsidRPr="001F4CBB">
              <w:t>3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57115" w14:textId="77777777" w:rsidR="00565AD3" w:rsidRPr="001F4CBB" w:rsidRDefault="009D79DE">
            <w:pPr>
              <w:widowControl w:val="0"/>
              <w:jc w:val="right"/>
            </w:pPr>
            <w:r w:rsidRPr="001F4CBB">
              <w:t>43.06</w:t>
            </w:r>
          </w:p>
        </w:tc>
      </w:tr>
      <w:tr w:rsidR="00565AD3" w:rsidRPr="001F4CBB" w14:paraId="1527C4EB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0411F" w14:textId="77777777" w:rsidR="00565AD3" w:rsidRPr="001F4CBB" w:rsidRDefault="009D79DE">
            <w:pPr>
              <w:widowControl w:val="0"/>
            </w:pPr>
            <w:r w:rsidRPr="001F4CBB">
              <w:t>Medically terminate the child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EFE35" w14:textId="77777777" w:rsidR="00565AD3" w:rsidRPr="001F4CBB" w:rsidRDefault="009D79DE">
            <w:pPr>
              <w:widowControl w:val="0"/>
              <w:jc w:val="right"/>
            </w:pPr>
            <w:r w:rsidRPr="001F4CBB">
              <w:t>6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AF6B8" w14:textId="77777777" w:rsidR="00565AD3" w:rsidRPr="001F4CBB" w:rsidRDefault="009D79DE">
            <w:pPr>
              <w:widowControl w:val="0"/>
              <w:jc w:val="right"/>
            </w:pPr>
            <w:r w:rsidRPr="001F4CBB">
              <w:t>8.33</w:t>
            </w:r>
          </w:p>
        </w:tc>
      </w:tr>
      <w:tr w:rsidR="00565AD3" w:rsidRPr="001F4CBB" w14:paraId="7F5C6927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A1735" w14:textId="77777777" w:rsidR="00565AD3" w:rsidRPr="001F4CBB" w:rsidRDefault="009D79DE">
            <w:pPr>
              <w:widowControl w:val="0"/>
            </w:pPr>
            <w:r w:rsidRPr="001F4CBB">
              <w:t>Ignore the parent’s requests and put the child on ventilator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909B2" w14:textId="77777777" w:rsidR="00565AD3" w:rsidRPr="001F4CBB" w:rsidRDefault="009D79DE">
            <w:pPr>
              <w:widowControl w:val="0"/>
              <w:jc w:val="right"/>
            </w:pPr>
            <w:r w:rsidRPr="001F4CBB"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5C968" w14:textId="77777777" w:rsidR="00565AD3" w:rsidRPr="001F4CBB" w:rsidRDefault="009D79DE">
            <w:pPr>
              <w:widowControl w:val="0"/>
              <w:jc w:val="right"/>
            </w:pPr>
            <w:r w:rsidRPr="001F4CBB">
              <w:t>0.00</w:t>
            </w:r>
          </w:p>
        </w:tc>
      </w:tr>
      <w:tr w:rsidR="00565AD3" w:rsidRPr="001F4CBB" w14:paraId="11412FF2" w14:textId="77777777">
        <w:trPr>
          <w:trHeight w:val="55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AFD39" w14:textId="77777777" w:rsidR="00565AD3" w:rsidRPr="001F4CBB" w:rsidRDefault="009D79DE">
            <w:pPr>
              <w:widowControl w:val="0"/>
            </w:pPr>
            <w:r w:rsidRPr="001F4CBB">
              <w:t>Advise the parent that the child might survive and that the best option would be to discontinue active intensive care and continue with normal care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13784" w14:textId="77777777" w:rsidR="00565AD3" w:rsidRPr="001F4CBB" w:rsidRDefault="009D79DE">
            <w:pPr>
              <w:widowControl w:val="0"/>
              <w:jc w:val="right"/>
            </w:pPr>
            <w:r w:rsidRPr="001F4CBB">
              <w:t>35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BAB8E" w14:textId="77777777" w:rsidR="00565AD3" w:rsidRPr="001F4CBB" w:rsidRDefault="009D79DE">
            <w:pPr>
              <w:widowControl w:val="0"/>
              <w:jc w:val="right"/>
            </w:pPr>
            <w:r w:rsidRPr="001F4CBB">
              <w:t>48.61</w:t>
            </w:r>
          </w:p>
        </w:tc>
      </w:tr>
      <w:tr w:rsidR="00565AD3" w:rsidRPr="001F4CBB" w14:paraId="416CAD82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903BA" w14:textId="77777777" w:rsidR="00565AD3" w:rsidRPr="001F4CBB" w:rsidRDefault="00565AD3">
            <w:pPr>
              <w:widowControl w:val="0"/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09B82" w14:textId="77777777" w:rsidR="00565AD3" w:rsidRPr="001F4CBB" w:rsidRDefault="00565AD3">
            <w:pPr>
              <w:widowControl w:val="0"/>
            </w:pP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AB920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7F7FD0FD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92681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End-of-life decisions (Withdrawal of treatment) (N = 71)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6C0E8" w14:textId="77777777" w:rsidR="00565AD3" w:rsidRPr="001F4CBB" w:rsidRDefault="00565AD3">
            <w:pPr>
              <w:widowControl w:val="0"/>
            </w:pP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37E45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3281645B" w14:textId="77777777">
        <w:trPr>
          <w:trHeight w:val="555"/>
        </w:trPr>
        <w:tc>
          <w:tcPr>
            <w:tcW w:w="9359" w:type="dxa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17564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 xml:space="preserve">Case Scenario 7 A </w:t>
            </w:r>
            <w:proofErr w:type="gramStart"/>
            <w:r w:rsidRPr="001F4CBB">
              <w:rPr>
                <w:b/>
              </w:rPr>
              <w:t>60 year old</w:t>
            </w:r>
            <w:proofErr w:type="gramEnd"/>
            <w:r w:rsidRPr="001F4CBB">
              <w:rPr>
                <w:b/>
              </w:rPr>
              <w:t xml:space="preserve"> patient with diabetic nephropathy, no depression asks the doctor to discontinue dialysis.</w:t>
            </w:r>
          </w:p>
        </w:tc>
      </w:tr>
      <w:tr w:rsidR="00565AD3" w:rsidRPr="001F4CBB" w14:paraId="7772D6BE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3C789" w14:textId="77777777" w:rsidR="00565AD3" w:rsidRPr="001F4CBB" w:rsidRDefault="009D79DE">
            <w:pPr>
              <w:widowControl w:val="0"/>
            </w:pPr>
            <w:r w:rsidRPr="001F4CBB">
              <w:t>Make him sign an informed consent and discontinue dialysis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A8965" w14:textId="77777777" w:rsidR="00565AD3" w:rsidRPr="001F4CBB" w:rsidRDefault="009D79DE">
            <w:pPr>
              <w:widowControl w:val="0"/>
              <w:jc w:val="right"/>
            </w:pPr>
            <w:r w:rsidRPr="001F4CBB">
              <w:t>2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5AB20" w14:textId="77777777" w:rsidR="00565AD3" w:rsidRPr="001F4CBB" w:rsidRDefault="009D79DE">
            <w:pPr>
              <w:widowControl w:val="0"/>
              <w:jc w:val="right"/>
            </w:pPr>
            <w:r w:rsidRPr="001F4CBB">
              <w:t>2.78</w:t>
            </w:r>
          </w:p>
        </w:tc>
      </w:tr>
      <w:tr w:rsidR="00565AD3" w:rsidRPr="001F4CBB" w14:paraId="075294FB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53B6D" w14:textId="77777777" w:rsidR="00565AD3" w:rsidRPr="001F4CBB" w:rsidRDefault="009D79DE">
            <w:pPr>
              <w:widowControl w:val="0"/>
            </w:pPr>
            <w:r w:rsidRPr="001F4CBB">
              <w:t>Tell his family members about his decision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57693" w14:textId="77777777" w:rsidR="00565AD3" w:rsidRPr="001F4CBB" w:rsidRDefault="009D79DE">
            <w:pPr>
              <w:widowControl w:val="0"/>
              <w:jc w:val="right"/>
            </w:pPr>
            <w:r w:rsidRPr="001F4CBB"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2C529" w14:textId="77777777" w:rsidR="00565AD3" w:rsidRPr="001F4CBB" w:rsidRDefault="009D79DE">
            <w:pPr>
              <w:widowControl w:val="0"/>
              <w:jc w:val="right"/>
            </w:pPr>
            <w:r w:rsidRPr="001F4CBB">
              <w:t>0.00</w:t>
            </w:r>
          </w:p>
        </w:tc>
      </w:tr>
      <w:tr w:rsidR="00565AD3" w:rsidRPr="001F4CBB" w14:paraId="180B2F04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A27EB" w14:textId="77777777" w:rsidR="00565AD3" w:rsidRPr="001F4CBB" w:rsidRDefault="009D79DE">
            <w:pPr>
              <w:widowControl w:val="0"/>
            </w:pPr>
            <w:r w:rsidRPr="001F4CBB">
              <w:t>Simply discontinue the treatment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A27D5" w14:textId="77777777" w:rsidR="00565AD3" w:rsidRPr="001F4CBB" w:rsidRDefault="009D79DE">
            <w:pPr>
              <w:widowControl w:val="0"/>
              <w:jc w:val="right"/>
            </w:pPr>
            <w:r w:rsidRPr="001F4CBB">
              <w:t>14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6D878" w14:textId="77777777" w:rsidR="00565AD3" w:rsidRPr="001F4CBB" w:rsidRDefault="009D79DE">
            <w:pPr>
              <w:widowControl w:val="0"/>
              <w:jc w:val="right"/>
            </w:pPr>
            <w:r w:rsidRPr="001F4CBB">
              <w:t>19.44</w:t>
            </w:r>
          </w:p>
        </w:tc>
      </w:tr>
      <w:tr w:rsidR="00565AD3" w:rsidRPr="001F4CBB" w14:paraId="1800AD25" w14:textId="77777777">
        <w:trPr>
          <w:trHeight w:val="55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76182" w14:textId="77777777" w:rsidR="00565AD3" w:rsidRPr="001F4CBB" w:rsidRDefault="009D79DE">
            <w:pPr>
              <w:widowControl w:val="0"/>
            </w:pPr>
            <w:r w:rsidRPr="001F4CBB">
              <w:t>Explain the consequences, get an informed consent form signed, and then discontinue dialysis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45C6B" w14:textId="77777777" w:rsidR="00565AD3" w:rsidRPr="001F4CBB" w:rsidRDefault="009D79DE">
            <w:pPr>
              <w:widowControl w:val="0"/>
              <w:jc w:val="right"/>
            </w:pPr>
            <w:r w:rsidRPr="001F4CBB">
              <w:t>55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A4472" w14:textId="77777777" w:rsidR="00565AD3" w:rsidRPr="001F4CBB" w:rsidRDefault="009D79DE">
            <w:pPr>
              <w:widowControl w:val="0"/>
              <w:jc w:val="right"/>
            </w:pPr>
            <w:r w:rsidRPr="001F4CBB">
              <w:t>76.39</w:t>
            </w:r>
          </w:p>
        </w:tc>
      </w:tr>
      <w:tr w:rsidR="00565AD3" w:rsidRPr="001F4CBB" w14:paraId="0969DA6B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F3549" w14:textId="77777777" w:rsidR="00565AD3" w:rsidRPr="001F4CBB" w:rsidRDefault="00565AD3">
            <w:pPr>
              <w:widowControl w:val="0"/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C315A" w14:textId="77777777" w:rsidR="00565AD3" w:rsidRPr="001F4CBB" w:rsidRDefault="00565AD3">
            <w:pPr>
              <w:widowControl w:val="0"/>
            </w:pP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DF8AE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1C8BF86E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ECFEFB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Reportable illness (HIV/AIDS) (N = 72)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EC14B" w14:textId="77777777" w:rsidR="00565AD3" w:rsidRPr="001F4CBB" w:rsidRDefault="00565AD3">
            <w:pPr>
              <w:widowControl w:val="0"/>
            </w:pP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A397B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14306886" w14:textId="77777777">
        <w:trPr>
          <w:trHeight w:val="555"/>
        </w:trPr>
        <w:tc>
          <w:tcPr>
            <w:tcW w:w="9359" w:type="dxa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65825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lastRenderedPageBreak/>
              <w:t>Case Scenario 8 A 10 weeks pregnant woman tests positive for HIV and asks the doctor not to tell the diagnosis to her husband.</w:t>
            </w:r>
          </w:p>
        </w:tc>
      </w:tr>
      <w:tr w:rsidR="00565AD3" w:rsidRPr="001F4CBB" w14:paraId="00969FD6" w14:textId="77777777">
        <w:trPr>
          <w:trHeight w:val="55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6916E" w14:textId="77777777" w:rsidR="00565AD3" w:rsidRPr="001F4CBB" w:rsidRDefault="009D79DE">
            <w:pPr>
              <w:widowControl w:val="0"/>
            </w:pPr>
            <w:r w:rsidRPr="001F4CBB">
              <w:t>Counsel the patient on telling her husband about her HIV status and tell her husband even if she is unwilling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5FE02" w14:textId="77777777" w:rsidR="00565AD3" w:rsidRPr="001F4CBB" w:rsidRDefault="009D79DE">
            <w:pPr>
              <w:widowControl w:val="0"/>
              <w:jc w:val="right"/>
            </w:pPr>
            <w:r w:rsidRPr="001F4CBB">
              <w:t>34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E4C6C" w14:textId="77777777" w:rsidR="00565AD3" w:rsidRPr="001F4CBB" w:rsidRDefault="009D79DE">
            <w:pPr>
              <w:widowControl w:val="0"/>
              <w:jc w:val="right"/>
            </w:pPr>
            <w:r w:rsidRPr="001F4CBB">
              <w:t>47.22</w:t>
            </w:r>
          </w:p>
        </w:tc>
      </w:tr>
      <w:tr w:rsidR="00565AD3" w:rsidRPr="001F4CBB" w14:paraId="51DE3ED0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E7BA2" w14:textId="77777777" w:rsidR="00565AD3" w:rsidRPr="001F4CBB" w:rsidRDefault="009D79DE">
            <w:pPr>
              <w:widowControl w:val="0"/>
            </w:pPr>
            <w:r w:rsidRPr="001F4CBB">
              <w:t>Tell her husband about his wife's HIV positive status and ask him to undergo HIV test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9B3BE" w14:textId="77777777" w:rsidR="00565AD3" w:rsidRPr="001F4CBB" w:rsidRDefault="009D79DE">
            <w:pPr>
              <w:widowControl w:val="0"/>
              <w:jc w:val="right"/>
            </w:pPr>
            <w:r w:rsidRPr="001F4CBB">
              <w:t>14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166B6" w14:textId="77777777" w:rsidR="00565AD3" w:rsidRPr="001F4CBB" w:rsidRDefault="009D79DE">
            <w:pPr>
              <w:widowControl w:val="0"/>
              <w:jc w:val="right"/>
            </w:pPr>
            <w:r w:rsidRPr="001F4CBB">
              <w:t>19.44</w:t>
            </w:r>
          </w:p>
        </w:tc>
      </w:tr>
      <w:tr w:rsidR="00565AD3" w:rsidRPr="001F4CBB" w14:paraId="5FB2B0BD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CA494" w14:textId="77777777" w:rsidR="00565AD3" w:rsidRPr="001F4CBB" w:rsidRDefault="009D79DE">
            <w:pPr>
              <w:widowControl w:val="0"/>
            </w:pPr>
            <w:r w:rsidRPr="001F4CBB">
              <w:t>Counsel the patient on telling her husband and not tell the husband if she is unwilling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294A3" w14:textId="77777777" w:rsidR="00565AD3" w:rsidRPr="001F4CBB" w:rsidRDefault="009D79DE">
            <w:pPr>
              <w:widowControl w:val="0"/>
              <w:jc w:val="right"/>
            </w:pPr>
            <w:r w:rsidRPr="001F4CBB">
              <w:t>24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D0702" w14:textId="77777777" w:rsidR="00565AD3" w:rsidRPr="001F4CBB" w:rsidRDefault="009D79DE">
            <w:pPr>
              <w:widowControl w:val="0"/>
              <w:jc w:val="right"/>
            </w:pPr>
            <w:r w:rsidRPr="001F4CBB">
              <w:t>33.33</w:t>
            </w:r>
          </w:p>
        </w:tc>
      </w:tr>
      <w:tr w:rsidR="00565AD3" w:rsidRPr="001F4CBB" w14:paraId="705F5C17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33AC5" w14:textId="77777777" w:rsidR="00565AD3" w:rsidRPr="001F4CBB" w:rsidRDefault="009D79DE">
            <w:pPr>
              <w:widowControl w:val="0"/>
            </w:pPr>
            <w:r w:rsidRPr="001F4CBB">
              <w:t>Not tell the husband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277EC" w14:textId="77777777" w:rsidR="00565AD3" w:rsidRPr="001F4CBB" w:rsidRDefault="009D79DE">
            <w:pPr>
              <w:widowControl w:val="0"/>
              <w:jc w:val="right"/>
            </w:pPr>
            <w:r w:rsidRPr="001F4CBB"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F8933" w14:textId="77777777" w:rsidR="00565AD3" w:rsidRPr="001F4CBB" w:rsidRDefault="009D79DE">
            <w:pPr>
              <w:widowControl w:val="0"/>
              <w:jc w:val="right"/>
            </w:pPr>
            <w:r w:rsidRPr="001F4CBB">
              <w:t>0.00</w:t>
            </w:r>
          </w:p>
        </w:tc>
      </w:tr>
      <w:tr w:rsidR="00565AD3" w:rsidRPr="001F4CBB" w14:paraId="284AC036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CD425" w14:textId="77777777" w:rsidR="00565AD3" w:rsidRPr="001F4CBB" w:rsidRDefault="00565AD3">
            <w:pPr>
              <w:widowControl w:val="0"/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35799" w14:textId="77777777" w:rsidR="00565AD3" w:rsidRPr="001F4CBB" w:rsidRDefault="00565AD3">
            <w:pPr>
              <w:widowControl w:val="0"/>
            </w:pP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45F5A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3039ABD4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C9A27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Contraception (N = 72)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2AF66" w14:textId="77777777" w:rsidR="00565AD3" w:rsidRPr="001F4CBB" w:rsidRDefault="00565AD3">
            <w:pPr>
              <w:widowControl w:val="0"/>
            </w:pP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F9EBD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1AABC24B" w14:textId="77777777">
        <w:trPr>
          <w:trHeight w:val="555"/>
        </w:trPr>
        <w:tc>
          <w:tcPr>
            <w:tcW w:w="9359" w:type="dxa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19E89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Case Scenario 9 A G4P3 lady is about to undergo caesarean section. She wants permanent sterilization but her husband disagrees.</w:t>
            </w:r>
          </w:p>
        </w:tc>
      </w:tr>
      <w:tr w:rsidR="00565AD3" w:rsidRPr="001F4CBB" w14:paraId="0EC64DF0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96687" w14:textId="77777777" w:rsidR="00565AD3" w:rsidRPr="001F4CBB" w:rsidRDefault="009D79DE">
            <w:pPr>
              <w:widowControl w:val="0"/>
            </w:pPr>
            <w:r w:rsidRPr="001F4CBB">
              <w:t>Inform the husband without the patient’s knowledge and try to counsel him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F141E" w14:textId="77777777" w:rsidR="00565AD3" w:rsidRPr="001F4CBB" w:rsidRDefault="009D79DE">
            <w:pPr>
              <w:widowControl w:val="0"/>
              <w:jc w:val="right"/>
            </w:pPr>
            <w:r w:rsidRPr="001F4CBB"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3C33F" w14:textId="77777777" w:rsidR="00565AD3" w:rsidRPr="001F4CBB" w:rsidRDefault="009D79DE">
            <w:pPr>
              <w:widowControl w:val="0"/>
              <w:jc w:val="right"/>
            </w:pPr>
            <w:r w:rsidRPr="001F4CBB">
              <w:t>0.00</w:t>
            </w:r>
          </w:p>
        </w:tc>
      </w:tr>
      <w:tr w:rsidR="00565AD3" w:rsidRPr="001F4CBB" w14:paraId="35E45976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8A203" w14:textId="77777777" w:rsidR="00565AD3" w:rsidRPr="001F4CBB" w:rsidRDefault="009D79DE">
            <w:pPr>
              <w:widowControl w:val="0"/>
            </w:pPr>
            <w:r w:rsidRPr="001F4CBB">
              <w:t>Perform the operation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C4547" w14:textId="77777777" w:rsidR="00565AD3" w:rsidRPr="001F4CBB" w:rsidRDefault="009D79DE">
            <w:pPr>
              <w:widowControl w:val="0"/>
              <w:jc w:val="right"/>
            </w:pPr>
            <w:r w:rsidRPr="001F4CBB">
              <w:t>4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A75C1" w14:textId="77777777" w:rsidR="00565AD3" w:rsidRPr="001F4CBB" w:rsidRDefault="009D79DE">
            <w:pPr>
              <w:widowControl w:val="0"/>
              <w:jc w:val="right"/>
            </w:pPr>
            <w:r w:rsidRPr="001F4CBB">
              <w:t>5.56</w:t>
            </w:r>
          </w:p>
        </w:tc>
      </w:tr>
      <w:tr w:rsidR="00565AD3" w:rsidRPr="001F4CBB" w14:paraId="1C86D473" w14:textId="77777777">
        <w:trPr>
          <w:trHeight w:val="55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8D086" w14:textId="77777777" w:rsidR="00565AD3" w:rsidRPr="001F4CBB" w:rsidRDefault="009D79DE">
            <w:pPr>
              <w:widowControl w:val="0"/>
            </w:pPr>
            <w:r w:rsidRPr="001F4CBB">
              <w:t>Tell the patient to discuss about it with her husband first but agree to perform the surgery anyway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45130" w14:textId="77777777" w:rsidR="00565AD3" w:rsidRPr="001F4CBB" w:rsidRDefault="009D79DE">
            <w:pPr>
              <w:widowControl w:val="0"/>
              <w:jc w:val="right"/>
            </w:pPr>
            <w:r w:rsidRPr="001F4CBB">
              <w:t>4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B743B" w14:textId="77777777" w:rsidR="00565AD3" w:rsidRPr="001F4CBB" w:rsidRDefault="009D79DE">
            <w:pPr>
              <w:widowControl w:val="0"/>
              <w:jc w:val="right"/>
            </w:pPr>
            <w:r w:rsidRPr="001F4CBB">
              <w:t>55.56</w:t>
            </w:r>
          </w:p>
        </w:tc>
      </w:tr>
      <w:tr w:rsidR="00565AD3" w:rsidRPr="001F4CBB" w14:paraId="3D141587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11185" w14:textId="77777777" w:rsidR="00565AD3" w:rsidRPr="001F4CBB" w:rsidRDefault="009D79DE">
            <w:pPr>
              <w:widowControl w:val="0"/>
            </w:pPr>
            <w:r w:rsidRPr="001F4CBB">
              <w:t>Do not perform the operation without the husband's consent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A220B" w14:textId="77777777" w:rsidR="00565AD3" w:rsidRPr="001F4CBB" w:rsidRDefault="009D79DE">
            <w:pPr>
              <w:widowControl w:val="0"/>
              <w:jc w:val="right"/>
            </w:pPr>
            <w:r w:rsidRPr="001F4CBB">
              <w:t>28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8A3E3" w14:textId="77777777" w:rsidR="00565AD3" w:rsidRPr="001F4CBB" w:rsidRDefault="009D79DE">
            <w:pPr>
              <w:widowControl w:val="0"/>
              <w:jc w:val="right"/>
            </w:pPr>
            <w:r w:rsidRPr="001F4CBB">
              <w:t>38.89</w:t>
            </w:r>
          </w:p>
        </w:tc>
      </w:tr>
      <w:tr w:rsidR="00565AD3" w:rsidRPr="001F4CBB" w14:paraId="46EE9B7C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AC29F" w14:textId="77777777" w:rsidR="00565AD3" w:rsidRPr="001F4CBB" w:rsidRDefault="00565AD3">
            <w:pPr>
              <w:widowControl w:val="0"/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91AC9" w14:textId="77777777" w:rsidR="00565AD3" w:rsidRPr="001F4CBB" w:rsidRDefault="00565AD3">
            <w:pPr>
              <w:widowControl w:val="0"/>
            </w:pP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586BB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73734C46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FBF16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Physician and colleague relationship (Reporting error) (N = 72)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27D12" w14:textId="77777777" w:rsidR="00565AD3" w:rsidRPr="001F4CBB" w:rsidRDefault="00565AD3">
            <w:pPr>
              <w:widowControl w:val="0"/>
            </w:pP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4D95A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68CFA2BC" w14:textId="77777777">
        <w:trPr>
          <w:trHeight w:val="810"/>
        </w:trPr>
        <w:tc>
          <w:tcPr>
            <w:tcW w:w="9359" w:type="dxa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21FED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Case Scenario 10 A colleague fails to inquire about LMP and perform a UPT in a sexually active woman presenting with abdominal pain. A day later she is diagnosed with ruptured ectopic pregnancy.</w:t>
            </w:r>
          </w:p>
        </w:tc>
      </w:tr>
      <w:tr w:rsidR="00565AD3" w:rsidRPr="001F4CBB" w14:paraId="70AB7EFC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2E5C2" w14:textId="77777777" w:rsidR="00565AD3" w:rsidRPr="001F4CBB" w:rsidRDefault="009D79DE">
            <w:pPr>
              <w:widowControl w:val="0"/>
            </w:pPr>
            <w:r w:rsidRPr="001F4CBB">
              <w:t>Directly report the error of the previous doctor to the Nepal Medical Council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506B1" w14:textId="77777777" w:rsidR="00565AD3" w:rsidRPr="001F4CBB" w:rsidRDefault="009D79DE">
            <w:pPr>
              <w:widowControl w:val="0"/>
              <w:jc w:val="right"/>
            </w:pPr>
            <w:r w:rsidRPr="001F4CBB"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E6528" w14:textId="77777777" w:rsidR="00565AD3" w:rsidRPr="001F4CBB" w:rsidRDefault="009D79DE">
            <w:pPr>
              <w:widowControl w:val="0"/>
              <w:jc w:val="right"/>
            </w:pPr>
            <w:r w:rsidRPr="001F4CBB">
              <w:t>1.39</w:t>
            </w:r>
          </w:p>
        </w:tc>
      </w:tr>
      <w:tr w:rsidR="00565AD3" w:rsidRPr="001F4CBB" w14:paraId="26A0D520" w14:textId="77777777">
        <w:trPr>
          <w:trHeight w:val="55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38720" w14:textId="77777777" w:rsidR="00565AD3" w:rsidRPr="001F4CBB" w:rsidRDefault="009D79DE">
            <w:pPr>
              <w:widowControl w:val="0"/>
            </w:pPr>
            <w:r w:rsidRPr="001F4CBB">
              <w:t>Inform the previous doctor about his error and also report the error to the Department Chair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3C0F3" w14:textId="77777777" w:rsidR="00565AD3" w:rsidRPr="001F4CBB" w:rsidRDefault="009D79DE">
            <w:pPr>
              <w:widowControl w:val="0"/>
              <w:jc w:val="right"/>
            </w:pPr>
            <w:r w:rsidRPr="001F4CBB">
              <w:t>28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DFA86" w14:textId="77777777" w:rsidR="00565AD3" w:rsidRPr="001F4CBB" w:rsidRDefault="009D79DE">
            <w:pPr>
              <w:widowControl w:val="0"/>
              <w:jc w:val="right"/>
            </w:pPr>
            <w:r w:rsidRPr="001F4CBB">
              <w:t>38.89</w:t>
            </w:r>
          </w:p>
        </w:tc>
      </w:tr>
      <w:tr w:rsidR="00565AD3" w:rsidRPr="001F4CBB" w14:paraId="47871027" w14:textId="77777777">
        <w:trPr>
          <w:trHeight w:val="55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CFC94" w14:textId="77777777" w:rsidR="00565AD3" w:rsidRPr="001F4CBB" w:rsidRDefault="009D79DE">
            <w:pPr>
              <w:widowControl w:val="0"/>
            </w:pPr>
            <w:r w:rsidRPr="001F4CBB">
              <w:t>Avoid telling the patient, the previous doctor or the Department Chair about the previous doctor’s error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265FA" w14:textId="77777777" w:rsidR="00565AD3" w:rsidRPr="001F4CBB" w:rsidRDefault="009D79DE">
            <w:pPr>
              <w:widowControl w:val="0"/>
              <w:jc w:val="right"/>
            </w:pPr>
            <w:r w:rsidRPr="001F4CBB">
              <w:t>6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EE1BD" w14:textId="77777777" w:rsidR="00565AD3" w:rsidRPr="001F4CBB" w:rsidRDefault="009D79DE">
            <w:pPr>
              <w:widowControl w:val="0"/>
              <w:jc w:val="right"/>
            </w:pPr>
            <w:r w:rsidRPr="001F4CBB">
              <w:t>8.33</w:t>
            </w:r>
          </w:p>
        </w:tc>
      </w:tr>
      <w:tr w:rsidR="00565AD3" w:rsidRPr="001F4CBB" w14:paraId="4AD921CE" w14:textId="77777777">
        <w:trPr>
          <w:trHeight w:val="315"/>
        </w:trPr>
        <w:tc>
          <w:tcPr>
            <w:tcW w:w="754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38681" w14:textId="77777777" w:rsidR="00565AD3" w:rsidRPr="001F4CBB" w:rsidRDefault="009D79DE">
            <w:pPr>
              <w:widowControl w:val="0"/>
            </w:pPr>
            <w:r w:rsidRPr="001F4CBB">
              <w:t xml:space="preserve">Inform the previous doctor of his error and </w:t>
            </w:r>
            <w:proofErr w:type="spellStart"/>
            <w:r w:rsidRPr="001F4CBB">
              <w:t>advice him</w:t>
            </w:r>
            <w:proofErr w:type="spellEnd"/>
            <w:r w:rsidRPr="001F4CBB">
              <w:t xml:space="preserve"> not to repeat such mistakes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BD0A5" w14:textId="77777777" w:rsidR="00565AD3" w:rsidRPr="001F4CBB" w:rsidRDefault="009D79DE">
            <w:pPr>
              <w:widowControl w:val="0"/>
              <w:jc w:val="right"/>
            </w:pPr>
            <w:r w:rsidRPr="001F4CBB">
              <w:t>37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FEBE3" w14:textId="77777777" w:rsidR="00565AD3" w:rsidRPr="001F4CBB" w:rsidRDefault="009D79DE">
            <w:pPr>
              <w:widowControl w:val="0"/>
              <w:jc w:val="right"/>
            </w:pPr>
            <w:r w:rsidRPr="001F4CBB">
              <w:t>51.39</w:t>
            </w:r>
          </w:p>
        </w:tc>
      </w:tr>
    </w:tbl>
    <w:p w14:paraId="06F2BA79" w14:textId="77777777" w:rsidR="00565AD3" w:rsidRPr="001F4CBB" w:rsidRDefault="00565AD3"/>
    <w:p w14:paraId="28E8773F" w14:textId="77777777" w:rsidR="00565AD3" w:rsidRPr="001F4CBB" w:rsidRDefault="009D79DE">
      <w:r w:rsidRPr="001F4CBB">
        <w:br w:type="page"/>
      </w:r>
    </w:p>
    <w:p w14:paraId="793363B5" w14:textId="77777777" w:rsidR="00565AD3" w:rsidRPr="001F4CBB" w:rsidRDefault="00565AD3"/>
    <w:tbl>
      <w:tblPr>
        <w:tblStyle w:val="a0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312"/>
        <w:gridCol w:w="612"/>
        <w:gridCol w:w="912"/>
        <w:gridCol w:w="612"/>
        <w:gridCol w:w="912"/>
      </w:tblGrid>
      <w:tr w:rsidR="00565AD3" w:rsidRPr="001F4CBB" w14:paraId="5FE9138D" w14:textId="77777777">
        <w:trPr>
          <w:trHeight w:val="315"/>
        </w:trPr>
        <w:tc>
          <w:tcPr>
            <w:tcW w:w="9358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4FCF5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Table B Participant's reported practice in different case scenarios in Study 2</w:t>
            </w:r>
          </w:p>
        </w:tc>
      </w:tr>
      <w:tr w:rsidR="00565AD3" w:rsidRPr="001F4CBB" w14:paraId="6F31462F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FEC2E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46007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4B2AE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77149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1E093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05020AAC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E70A9" w14:textId="77777777" w:rsidR="00565AD3" w:rsidRPr="001F4CBB" w:rsidRDefault="00565AD3">
            <w:pPr>
              <w:widowControl w:val="0"/>
            </w:pPr>
          </w:p>
        </w:tc>
        <w:tc>
          <w:tcPr>
            <w:tcW w:w="1524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4D956" w14:textId="77777777" w:rsidR="00565AD3" w:rsidRPr="001F4CBB" w:rsidRDefault="009D79DE">
            <w:pPr>
              <w:widowControl w:val="0"/>
              <w:jc w:val="center"/>
            </w:pPr>
            <w:r w:rsidRPr="001F4CBB">
              <w:rPr>
                <w:b/>
              </w:rPr>
              <w:t>Group 1 (n = 54)</w:t>
            </w:r>
          </w:p>
        </w:tc>
        <w:tc>
          <w:tcPr>
            <w:tcW w:w="1524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29F33" w14:textId="77777777" w:rsidR="00565AD3" w:rsidRPr="001F4CBB" w:rsidRDefault="009D79DE">
            <w:pPr>
              <w:widowControl w:val="0"/>
              <w:jc w:val="center"/>
            </w:pPr>
            <w:r w:rsidRPr="001F4CBB">
              <w:rPr>
                <w:b/>
              </w:rPr>
              <w:t>Group 2 (n = 60)</w:t>
            </w:r>
          </w:p>
        </w:tc>
      </w:tr>
      <w:tr w:rsidR="00565AD3" w:rsidRPr="001F4CBB" w14:paraId="62D1D9AB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0233B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Informed Consent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4517F" w14:textId="77777777" w:rsidR="00565AD3" w:rsidRPr="001F4CBB" w:rsidRDefault="009D79DE">
            <w:pPr>
              <w:widowControl w:val="0"/>
              <w:jc w:val="center"/>
            </w:pPr>
            <w:r w:rsidRPr="001F4CBB">
              <w:rPr>
                <w:b/>
              </w:rPr>
              <w:t>n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73E6B" w14:textId="77777777" w:rsidR="00565AD3" w:rsidRPr="001F4CBB" w:rsidRDefault="009D79DE">
            <w:pPr>
              <w:widowControl w:val="0"/>
              <w:jc w:val="center"/>
            </w:pPr>
            <w:r w:rsidRPr="001F4CBB">
              <w:rPr>
                <w:b/>
              </w:rPr>
              <w:t>%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25B12" w14:textId="77777777" w:rsidR="00565AD3" w:rsidRPr="001F4CBB" w:rsidRDefault="009D79DE">
            <w:pPr>
              <w:widowControl w:val="0"/>
              <w:jc w:val="center"/>
            </w:pPr>
            <w:r w:rsidRPr="001F4CBB">
              <w:rPr>
                <w:b/>
              </w:rPr>
              <w:t>n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CB755" w14:textId="77777777" w:rsidR="00565AD3" w:rsidRPr="001F4CBB" w:rsidRDefault="009D79DE">
            <w:pPr>
              <w:widowControl w:val="0"/>
              <w:jc w:val="center"/>
            </w:pPr>
            <w:r w:rsidRPr="001F4CBB">
              <w:rPr>
                <w:b/>
              </w:rPr>
              <w:t>%</w:t>
            </w:r>
          </w:p>
        </w:tc>
      </w:tr>
      <w:tr w:rsidR="00565AD3" w:rsidRPr="001F4CBB" w14:paraId="1E63F398" w14:textId="77777777">
        <w:trPr>
          <w:trHeight w:val="315"/>
        </w:trPr>
        <w:tc>
          <w:tcPr>
            <w:tcW w:w="9358" w:type="dxa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87241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Case Scenario 1 A doctor needs to perform a lumbar puncture on a fully conscious man</w:t>
            </w:r>
          </w:p>
        </w:tc>
      </w:tr>
      <w:tr w:rsidR="00565AD3" w:rsidRPr="001F4CBB" w14:paraId="240A9000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4C8BC" w14:textId="77777777" w:rsidR="00565AD3" w:rsidRPr="001F4CBB" w:rsidRDefault="009D79DE">
            <w:pPr>
              <w:widowControl w:val="0"/>
            </w:pPr>
            <w:r w:rsidRPr="001F4CBB">
              <w:t>Ask your junior intern to take informed consent from the patient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5CF2E" w14:textId="77777777" w:rsidR="00565AD3" w:rsidRPr="001F4CBB" w:rsidRDefault="009D79DE">
            <w:pPr>
              <w:widowControl w:val="0"/>
              <w:jc w:val="right"/>
            </w:pPr>
            <w:r w:rsidRPr="001F4CBB">
              <w:t>2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9ED5A" w14:textId="77777777" w:rsidR="00565AD3" w:rsidRPr="001F4CBB" w:rsidRDefault="009D79DE">
            <w:pPr>
              <w:widowControl w:val="0"/>
              <w:jc w:val="right"/>
            </w:pPr>
            <w:r w:rsidRPr="001F4CBB">
              <w:t>3.70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38723" w14:textId="77777777" w:rsidR="00565AD3" w:rsidRPr="001F4CBB" w:rsidRDefault="009D79DE">
            <w:pPr>
              <w:widowControl w:val="0"/>
              <w:jc w:val="right"/>
            </w:pPr>
            <w:r w:rsidRPr="001F4CBB">
              <w:t>0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423B5" w14:textId="77777777" w:rsidR="00565AD3" w:rsidRPr="001F4CBB" w:rsidRDefault="009D79DE">
            <w:pPr>
              <w:widowControl w:val="0"/>
              <w:jc w:val="right"/>
            </w:pPr>
            <w:r w:rsidRPr="001F4CBB">
              <w:t>0.00</w:t>
            </w:r>
          </w:p>
        </w:tc>
      </w:tr>
      <w:tr w:rsidR="00565AD3" w:rsidRPr="001F4CBB" w14:paraId="1B0F43E7" w14:textId="77777777">
        <w:trPr>
          <w:trHeight w:val="55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32126" w14:textId="77777777" w:rsidR="00565AD3" w:rsidRPr="001F4CBB" w:rsidRDefault="009D79DE">
            <w:pPr>
              <w:widowControl w:val="0"/>
            </w:pPr>
            <w:r w:rsidRPr="001F4CBB">
              <w:t>Take informed consent from the wife alone after explaining to her the risks and benefits of undergoing LP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B7DC7" w14:textId="77777777" w:rsidR="00565AD3" w:rsidRPr="001F4CBB" w:rsidRDefault="009D79DE">
            <w:pPr>
              <w:widowControl w:val="0"/>
              <w:jc w:val="right"/>
            </w:pPr>
            <w:r w:rsidRPr="001F4CBB">
              <w:t>1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5265D" w14:textId="77777777" w:rsidR="00565AD3" w:rsidRPr="001F4CBB" w:rsidRDefault="009D79DE">
            <w:pPr>
              <w:widowControl w:val="0"/>
              <w:jc w:val="right"/>
            </w:pPr>
            <w:r w:rsidRPr="001F4CBB">
              <w:t>1.85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DAD48" w14:textId="77777777" w:rsidR="00565AD3" w:rsidRPr="001F4CBB" w:rsidRDefault="009D79DE">
            <w:pPr>
              <w:widowControl w:val="0"/>
              <w:jc w:val="right"/>
            </w:pPr>
            <w:r w:rsidRPr="001F4CBB">
              <w:t>9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D616C" w14:textId="77777777" w:rsidR="00565AD3" w:rsidRPr="001F4CBB" w:rsidRDefault="009D79DE">
            <w:pPr>
              <w:widowControl w:val="0"/>
              <w:jc w:val="right"/>
            </w:pPr>
            <w:r w:rsidRPr="001F4CBB">
              <w:t>15.00</w:t>
            </w:r>
          </w:p>
        </w:tc>
      </w:tr>
      <w:tr w:rsidR="00565AD3" w:rsidRPr="001F4CBB" w14:paraId="53C58B9F" w14:textId="77777777">
        <w:trPr>
          <w:trHeight w:val="55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CBC53" w14:textId="77777777" w:rsidR="00565AD3" w:rsidRPr="001F4CBB" w:rsidRDefault="009D79DE">
            <w:pPr>
              <w:widowControl w:val="0"/>
            </w:pPr>
            <w:r w:rsidRPr="001F4CBB">
              <w:t>Take informed consent from the patient after explaining him the risks and benefits of undergoing LP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199F7" w14:textId="77777777" w:rsidR="00565AD3" w:rsidRPr="001F4CBB" w:rsidRDefault="009D79DE">
            <w:pPr>
              <w:widowControl w:val="0"/>
              <w:jc w:val="right"/>
            </w:pPr>
            <w:r w:rsidRPr="001F4CBB">
              <w:t>51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C5C18" w14:textId="77777777" w:rsidR="00565AD3" w:rsidRPr="001F4CBB" w:rsidRDefault="009D79DE">
            <w:pPr>
              <w:widowControl w:val="0"/>
              <w:jc w:val="right"/>
            </w:pPr>
            <w:r w:rsidRPr="001F4CBB">
              <w:t>94.44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5C383" w14:textId="77777777" w:rsidR="00565AD3" w:rsidRPr="001F4CBB" w:rsidRDefault="009D79DE">
            <w:pPr>
              <w:widowControl w:val="0"/>
              <w:jc w:val="right"/>
            </w:pPr>
            <w:r w:rsidRPr="001F4CBB">
              <w:t>51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A344E" w14:textId="77777777" w:rsidR="00565AD3" w:rsidRPr="001F4CBB" w:rsidRDefault="009D79DE">
            <w:pPr>
              <w:widowControl w:val="0"/>
              <w:jc w:val="right"/>
            </w:pPr>
            <w:r w:rsidRPr="001F4CBB">
              <w:t>85.00</w:t>
            </w:r>
          </w:p>
        </w:tc>
      </w:tr>
      <w:tr w:rsidR="00565AD3" w:rsidRPr="001F4CBB" w14:paraId="4FDB5757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A3331" w14:textId="77777777" w:rsidR="00565AD3" w:rsidRPr="001F4CBB" w:rsidRDefault="009D79DE">
            <w:pPr>
              <w:widowControl w:val="0"/>
            </w:pPr>
            <w:r w:rsidRPr="001F4CBB">
              <w:t>Do lumbar puncture without taking consent from anyone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AD63D" w14:textId="77777777" w:rsidR="00565AD3" w:rsidRPr="001F4CBB" w:rsidRDefault="009D79DE">
            <w:pPr>
              <w:widowControl w:val="0"/>
              <w:jc w:val="right"/>
            </w:pPr>
            <w:r w:rsidRPr="001F4CBB">
              <w:t>0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9AA2B" w14:textId="77777777" w:rsidR="00565AD3" w:rsidRPr="001F4CBB" w:rsidRDefault="009D79DE">
            <w:pPr>
              <w:widowControl w:val="0"/>
              <w:jc w:val="right"/>
            </w:pPr>
            <w:r w:rsidRPr="001F4CBB">
              <w:t>0.00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1FC74" w14:textId="77777777" w:rsidR="00565AD3" w:rsidRPr="001F4CBB" w:rsidRDefault="009D79DE">
            <w:pPr>
              <w:widowControl w:val="0"/>
              <w:jc w:val="right"/>
            </w:pPr>
            <w:r w:rsidRPr="001F4CBB">
              <w:t>0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EB6E5" w14:textId="77777777" w:rsidR="00565AD3" w:rsidRPr="001F4CBB" w:rsidRDefault="009D79DE">
            <w:pPr>
              <w:widowControl w:val="0"/>
              <w:jc w:val="right"/>
            </w:pPr>
            <w:r w:rsidRPr="001F4CBB">
              <w:t>0.00</w:t>
            </w:r>
          </w:p>
        </w:tc>
      </w:tr>
      <w:tr w:rsidR="00565AD3" w:rsidRPr="001F4CBB" w14:paraId="49370787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290E1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CCD45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BBF7C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DD5B5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C5C8C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20F013E1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8A760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Truth-telling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9E5D7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34C62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63F4B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6E51B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26BB9542" w14:textId="77777777">
        <w:trPr>
          <w:trHeight w:val="555"/>
        </w:trPr>
        <w:tc>
          <w:tcPr>
            <w:tcW w:w="9358" w:type="dxa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754C3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Case Scenario 2 A old man is diagnosed of cancer and his son asks the doctor not to tell the diagnosis to his father</w:t>
            </w:r>
          </w:p>
        </w:tc>
      </w:tr>
      <w:tr w:rsidR="00565AD3" w:rsidRPr="001F4CBB" w14:paraId="2C6DDC4E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9C558" w14:textId="77777777" w:rsidR="00565AD3" w:rsidRPr="001F4CBB" w:rsidRDefault="009D79DE">
            <w:pPr>
              <w:widowControl w:val="0"/>
            </w:pPr>
            <w:r w:rsidRPr="001F4CBB">
              <w:t>Talk with the patient if he wants to know about the diagnosis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47591" w14:textId="77777777" w:rsidR="00565AD3" w:rsidRPr="001F4CBB" w:rsidRDefault="009D79DE">
            <w:pPr>
              <w:widowControl w:val="0"/>
              <w:jc w:val="right"/>
            </w:pPr>
            <w:r w:rsidRPr="001F4CBB">
              <w:t>37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F2925" w14:textId="77777777" w:rsidR="00565AD3" w:rsidRPr="001F4CBB" w:rsidRDefault="009D79DE">
            <w:pPr>
              <w:widowControl w:val="0"/>
              <w:jc w:val="right"/>
            </w:pPr>
            <w:r w:rsidRPr="001F4CBB">
              <w:t>68.52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A58BE" w14:textId="77777777" w:rsidR="00565AD3" w:rsidRPr="001F4CBB" w:rsidRDefault="009D79DE">
            <w:pPr>
              <w:widowControl w:val="0"/>
              <w:jc w:val="right"/>
            </w:pPr>
            <w:r w:rsidRPr="001F4CBB">
              <w:t>6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B44DF" w14:textId="77777777" w:rsidR="00565AD3" w:rsidRPr="001F4CBB" w:rsidRDefault="009D79DE">
            <w:pPr>
              <w:widowControl w:val="0"/>
              <w:jc w:val="right"/>
            </w:pPr>
            <w:r w:rsidRPr="001F4CBB">
              <w:t>10.00</w:t>
            </w:r>
          </w:p>
        </w:tc>
      </w:tr>
      <w:tr w:rsidR="00565AD3" w:rsidRPr="001F4CBB" w14:paraId="30217AB0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96625" w14:textId="77777777" w:rsidR="00565AD3" w:rsidRPr="001F4CBB" w:rsidRDefault="009D79DE">
            <w:pPr>
              <w:widowControl w:val="0"/>
            </w:pPr>
            <w:r w:rsidRPr="001F4CBB">
              <w:t>Counsel the son and tell the patient about his diagnosis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049B2" w14:textId="77777777" w:rsidR="00565AD3" w:rsidRPr="001F4CBB" w:rsidRDefault="009D79DE">
            <w:pPr>
              <w:widowControl w:val="0"/>
              <w:jc w:val="right"/>
            </w:pPr>
            <w:r w:rsidRPr="001F4CBB">
              <w:t>13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80A9C" w14:textId="77777777" w:rsidR="00565AD3" w:rsidRPr="001F4CBB" w:rsidRDefault="009D79DE">
            <w:pPr>
              <w:widowControl w:val="0"/>
              <w:jc w:val="right"/>
            </w:pPr>
            <w:r w:rsidRPr="001F4CBB">
              <w:t>24.07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BA716" w14:textId="77777777" w:rsidR="00565AD3" w:rsidRPr="001F4CBB" w:rsidRDefault="009D79DE">
            <w:pPr>
              <w:widowControl w:val="0"/>
              <w:jc w:val="right"/>
            </w:pPr>
            <w:r w:rsidRPr="001F4CBB">
              <w:t>36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5DB78" w14:textId="77777777" w:rsidR="00565AD3" w:rsidRPr="001F4CBB" w:rsidRDefault="009D79DE">
            <w:pPr>
              <w:widowControl w:val="0"/>
              <w:jc w:val="right"/>
            </w:pPr>
            <w:r w:rsidRPr="001F4CBB">
              <w:t>60.00</w:t>
            </w:r>
          </w:p>
        </w:tc>
      </w:tr>
      <w:tr w:rsidR="00565AD3" w:rsidRPr="001F4CBB" w14:paraId="6D6DF4F5" w14:textId="77777777">
        <w:trPr>
          <w:trHeight w:val="55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C8197" w14:textId="77777777" w:rsidR="00565AD3" w:rsidRPr="001F4CBB" w:rsidRDefault="009D79DE">
            <w:pPr>
              <w:widowControl w:val="0"/>
            </w:pPr>
            <w:r w:rsidRPr="001F4CBB">
              <w:t>Inform close relatives and come to a consensus on whether to tell the patient about his diagnosis or not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4348D" w14:textId="77777777" w:rsidR="00565AD3" w:rsidRPr="001F4CBB" w:rsidRDefault="009D79DE">
            <w:pPr>
              <w:widowControl w:val="0"/>
              <w:jc w:val="right"/>
            </w:pPr>
            <w:r w:rsidRPr="001F4CBB">
              <w:t>2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0F5FE" w14:textId="77777777" w:rsidR="00565AD3" w:rsidRPr="001F4CBB" w:rsidRDefault="009D79DE">
            <w:pPr>
              <w:widowControl w:val="0"/>
              <w:jc w:val="right"/>
            </w:pPr>
            <w:r w:rsidRPr="001F4CBB">
              <w:t>3.70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9D2E9" w14:textId="77777777" w:rsidR="00565AD3" w:rsidRPr="001F4CBB" w:rsidRDefault="009D79DE">
            <w:pPr>
              <w:widowControl w:val="0"/>
              <w:jc w:val="right"/>
            </w:pPr>
            <w:r w:rsidRPr="001F4CBB">
              <w:t>9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D12FA" w14:textId="77777777" w:rsidR="00565AD3" w:rsidRPr="001F4CBB" w:rsidRDefault="009D79DE">
            <w:pPr>
              <w:widowControl w:val="0"/>
              <w:jc w:val="right"/>
            </w:pPr>
            <w:r w:rsidRPr="001F4CBB">
              <w:t>15.00</w:t>
            </w:r>
          </w:p>
        </w:tc>
      </w:tr>
      <w:tr w:rsidR="00565AD3" w:rsidRPr="001F4CBB" w14:paraId="2B1AE035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B49AD" w14:textId="77777777" w:rsidR="00565AD3" w:rsidRPr="001F4CBB" w:rsidRDefault="009D79DE">
            <w:pPr>
              <w:widowControl w:val="0"/>
            </w:pPr>
            <w:r w:rsidRPr="001F4CBB">
              <w:t>Not tell the patient about his diagnosis respecting the son’s request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63042" w14:textId="77777777" w:rsidR="00565AD3" w:rsidRPr="001F4CBB" w:rsidRDefault="009D79DE">
            <w:pPr>
              <w:widowControl w:val="0"/>
              <w:jc w:val="right"/>
            </w:pPr>
            <w:r w:rsidRPr="001F4CBB">
              <w:t>2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65FF1" w14:textId="77777777" w:rsidR="00565AD3" w:rsidRPr="001F4CBB" w:rsidRDefault="009D79DE">
            <w:pPr>
              <w:widowControl w:val="0"/>
              <w:jc w:val="right"/>
            </w:pPr>
            <w:r w:rsidRPr="001F4CBB">
              <w:t>3.70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B8614" w14:textId="77777777" w:rsidR="00565AD3" w:rsidRPr="001F4CBB" w:rsidRDefault="009D79DE">
            <w:pPr>
              <w:widowControl w:val="0"/>
              <w:jc w:val="right"/>
            </w:pPr>
            <w:r w:rsidRPr="001F4CBB">
              <w:t>9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38BE7" w14:textId="77777777" w:rsidR="00565AD3" w:rsidRPr="001F4CBB" w:rsidRDefault="009D79DE">
            <w:pPr>
              <w:widowControl w:val="0"/>
              <w:jc w:val="right"/>
            </w:pPr>
            <w:r w:rsidRPr="001F4CBB">
              <w:t>15.00</w:t>
            </w:r>
          </w:p>
        </w:tc>
      </w:tr>
      <w:tr w:rsidR="00565AD3" w:rsidRPr="001F4CBB" w14:paraId="5D56D2B3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80913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1041B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7505B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29703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833C4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7483E98A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DF777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Confidentiality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B7349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2964D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CFFA2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7C6D7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28BE7EA6" w14:textId="77777777">
        <w:trPr>
          <w:trHeight w:val="555"/>
        </w:trPr>
        <w:tc>
          <w:tcPr>
            <w:tcW w:w="9358" w:type="dxa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33F42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Case Scenario 3 A conscious man is hospitalized with chest pain and his alleged wife asks the doctor to tell her about his condition</w:t>
            </w:r>
          </w:p>
        </w:tc>
      </w:tr>
      <w:tr w:rsidR="00565AD3" w:rsidRPr="001F4CBB" w14:paraId="64B94639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D7E92" w14:textId="77777777" w:rsidR="00565AD3" w:rsidRPr="001F4CBB" w:rsidRDefault="009D79DE">
            <w:pPr>
              <w:widowControl w:val="0"/>
            </w:pPr>
            <w:r w:rsidRPr="001F4CBB">
              <w:t>Discuss with your senior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D7FD5" w14:textId="77777777" w:rsidR="00565AD3" w:rsidRPr="001F4CBB" w:rsidRDefault="009D79DE">
            <w:pPr>
              <w:widowControl w:val="0"/>
              <w:jc w:val="right"/>
            </w:pPr>
            <w:r w:rsidRPr="001F4CBB">
              <w:t>4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DCB39" w14:textId="77777777" w:rsidR="00565AD3" w:rsidRPr="001F4CBB" w:rsidRDefault="009D79DE">
            <w:pPr>
              <w:widowControl w:val="0"/>
              <w:jc w:val="right"/>
            </w:pPr>
            <w:r w:rsidRPr="001F4CBB">
              <w:t>7.41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A1010" w14:textId="77777777" w:rsidR="00565AD3" w:rsidRPr="001F4CBB" w:rsidRDefault="009D79DE">
            <w:pPr>
              <w:widowControl w:val="0"/>
              <w:jc w:val="right"/>
            </w:pPr>
            <w:r w:rsidRPr="001F4CBB">
              <w:t>2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72527" w14:textId="77777777" w:rsidR="00565AD3" w:rsidRPr="001F4CBB" w:rsidRDefault="009D79DE">
            <w:pPr>
              <w:widowControl w:val="0"/>
              <w:jc w:val="right"/>
            </w:pPr>
            <w:r w:rsidRPr="001F4CBB">
              <w:t>3.33</w:t>
            </w:r>
          </w:p>
        </w:tc>
      </w:tr>
      <w:tr w:rsidR="00565AD3" w:rsidRPr="001F4CBB" w14:paraId="76E21EF0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7D8B1" w14:textId="77777777" w:rsidR="00565AD3" w:rsidRPr="001F4CBB" w:rsidRDefault="009D79DE">
            <w:pPr>
              <w:widowControl w:val="0"/>
            </w:pPr>
            <w:r w:rsidRPr="001F4CBB">
              <w:t>Talk to the patient if he wants to tell his wife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0CBED" w14:textId="77777777" w:rsidR="00565AD3" w:rsidRPr="001F4CBB" w:rsidRDefault="009D79DE">
            <w:pPr>
              <w:widowControl w:val="0"/>
              <w:jc w:val="right"/>
            </w:pPr>
            <w:r w:rsidRPr="001F4CBB">
              <w:t>46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C23D4" w14:textId="77777777" w:rsidR="00565AD3" w:rsidRPr="001F4CBB" w:rsidRDefault="009D79DE">
            <w:pPr>
              <w:widowControl w:val="0"/>
              <w:jc w:val="right"/>
            </w:pPr>
            <w:r w:rsidRPr="001F4CBB">
              <w:t>85.19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768F7" w14:textId="77777777" w:rsidR="00565AD3" w:rsidRPr="001F4CBB" w:rsidRDefault="009D79DE">
            <w:pPr>
              <w:widowControl w:val="0"/>
              <w:jc w:val="right"/>
            </w:pPr>
            <w:r w:rsidRPr="001F4CBB">
              <w:t>47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28340" w14:textId="77777777" w:rsidR="00565AD3" w:rsidRPr="001F4CBB" w:rsidRDefault="009D79DE">
            <w:pPr>
              <w:widowControl w:val="0"/>
              <w:jc w:val="right"/>
            </w:pPr>
            <w:r w:rsidRPr="001F4CBB">
              <w:t>78.33</w:t>
            </w:r>
          </w:p>
        </w:tc>
      </w:tr>
      <w:tr w:rsidR="00565AD3" w:rsidRPr="001F4CBB" w14:paraId="7D54FC9E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9E495" w14:textId="77777777" w:rsidR="00565AD3" w:rsidRPr="001F4CBB" w:rsidRDefault="009D79DE">
            <w:pPr>
              <w:widowControl w:val="0"/>
            </w:pPr>
            <w:r w:rsidRPr="001F4CBB">
              <w:t>Give the wife details about the patient without asking the patient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30AA8" w14:textId="77777777" w:rsidR="00565AD3" w:rsidRPr="001F4CBB" w:rsidRDefault="009D79DE">
            <w:pPr>
              <w:widowControl w:val="0"/>
              <w:jc w:val="right"/>
            </w:pPr>
            <w:r w:rsidRPr="001F4CBB">
              <w:t>3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CC9C3" w14:textId="77777777" w:rsidR="00565AD3" w:rsidRPr="001F4CBB" w:rsidRDefault="009D79DE">
            <w:pPr>
              <w:widowControl w:val="0"/>
              <w:jc w:val="right"/>
            </w:pPr>
            <w:r w:rsidRPr="001F4CBB">
              <w:t>5.56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52C10" w14:textId="77777777" w:rsidR="00565AD3" w:rsidRPr="001F4CBB" w:rsidRDefault="009D79DE">
            <w:pPr>
              <w:widowControl w:val="0"/>
              <w:jc w:val="right"/>
            </w:pPr>
            <w:r w:rsidRPr="001F4CBB">
              <w:t>11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81CC9" w14:textId="77777777" w:rsidR="00565AD3" w:rsidRPr="001F4CBB" w:rsidRDefault="009D79DE">
            <w:pPr>
              <w:widowControl w:val="0"/>
              <w:jc w:val="right"/>
            </w:pPr>
            <w:r w:rsidRPr="001F4CBB">
              <w:t>18.33</w:t>
            </w:r>
          </w:p>
        </w:tc>
      </w:tr>
      <w:tr w:rsidR="00565AD3" w:rsidRPr="001F4CBB" w14:paraId="657C2627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C430B" w14:textId="77777777" w:rsidR="00565AD3" w:rsidRPr="001F4CBB" w:rsidRDefault="009D79DE">
            <w:pPr>
              <w:widowControl w:val="0"/>
            </w:pPr>
            <w:r w:rsidRPr="001F4CBB">
              <w:t>Ignore the wife’s demands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4CA66" w14:textId="77777777" w:rsidR="00565AD3" w:rsidRPr="001F4CBB" w:rsidRDefault="009D79DE">
            <w:pPr>
              <w:widowControl w:val="0"/>
              <w:jc w:val="right"/>
            </w:pPr>
            <w:r w:rsidRPr="001F4CBB">
              <w:t>1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576E3" w14:textId="77777777" w:rsidR="00565AD3" w:rsidRPr="001F4CBB" w:rsidRDefault="009D79DE">
            <w:pPr>
              <w:widowControl w:val="0"/>
              <w:jc w:val="right"/>
            </w:pPr>
            <w:r w:rsidRPr="001F4CBB">
              <w:t>1.85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E8F0C" w14:textId="77777777" w:rsidR="00565AD3" w:rsidRPr="001F4CBB" w:rsidRDefault="009D79DE">
            <w:pPr>
              <w:widowControl w:val="0"/>
              <w:jc w:val="right"/>
            </w:pPr>
            <w:r w:rsidRPr="001F4CBB">
              <w:t>0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29C1E" w14:textId="77777777" w:rsidR="00565AD3" w:rsidRPr="001F4CBB" w:rsidRDefault="009D79DE">
            <w:pPr>
              <w:widowControl w:val="0"/>
              <w:jc w:val="right"/>
            </w:pPr>
            <w:r w:rsidRPr="001F4CBB">
              <w:t>0.00</w:t>
            </w:r>
          </w:p>
        </w:tc>
      </w:tr>
      <w:tr w:rsidR="00565AD3" w:rsidRPr="001F4CBB" w14:paraId="0FCD8064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09EBA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6295F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E1F9E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FBEDA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96B7D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6DB8FB84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337F8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Treating minors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7156A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D41B4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E40BB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5EB18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4D632BDE" w14:textId="77777777">
        <w:trPr>
          <w:trHeight w:val="315"/>
        </w:trPr>
        <w:tc>
          <w:tcPr>
            <w:tcW w:w="9358" w:type="dxa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5E445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Case 4 A 15-year-old unmarried girl comes alone and asks the doctor advice on the use of contraceptives</w:t>
            </w:r>
          </w:p>
        </w:tc>
      </w:tr>
      <w:tr w:rsidR="00565AD3" w:rsidRPr="001F4CBB" w14:paraId="6C28369B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6C6C7" w14:textId="77777777" w:rsidR="00565AD3" w:rsidRPr="001F4CBB" w:rsidRDefault="009D79DE">
            <w:pPr>
              <w:widowControl w:val="0"/>
            </w:pPr>
            <w:r w:rsidRPr="001F4CBB">
              <w:lastRenderedPageBreak/>
              <w:t>Advise the patient regarding use of contraceptive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4A60B" w14:textId="77777777" w:rsidR="00565AD3" w:rsidRPr="001F4CBB" w:rsidRDefault="009D79DE">
            <w:pPr>
              <w:widowControl w:val="0"/>
              <w:jc w:val="right"/>
            </w:pPr>
            <w:r w:rsidRPr="001F4CBB">
              <w:t>23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2E79C" w14:textId="77777777" w:rsidR="00565AD3" w:rsidRPr="001F4CBB" w:rsidRDefault="009D79DE">
            <w:pPr>
              <w:widowControl w:val="0"/>
              <w:jc w:val="right"/>
            </w:pPr>
            <w:r w:rsidRPr="001F4CBB">
              <w:t>42.59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C2FEC" w14:textId="77777777" w:rsidR="00565AD3" w:rsidRPr="001F4CBB" w:rsidRDefault="009D79DE">
            <w:pPr>
              <w:widowControl w:val="0"/>
              <w:jc w:val="right"/>
            </w:pPr>
            <w:r w:rsidRPr="001F4CBB">
              <w:t>19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77248" w14:textId="77777777" w:rsidR="00565AD3" w:rsidRPr="001F4CBB" w:rsidRDefault="009D79DE">
            <w:pPr>
              <w:widowControl w:val="0"/>
              <w:jc w:val="right"/>
            </w:pPr>
            <w:r w:rsidRPr="001F4CBB">
              <w:t>31.67</w:t>
            </w:r>
          </w:p>
        </w:tc>
      </w:tr>
      <w:tr w:rsidR="00565AD3" w:rsidRPr="001F4CBB" w14:paraId="568569DD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3BB36" w14:textId="77777777" w:rsidR="00565AD3" w:rsidRPr="001F4CBB" w:rsidRDefault="009D79DE">
            <w:pPr>
              <w:widowControl w:val="0"/>
            </w:pPr>
            <w:r w:rsidRPr="001F4CBB">
              <w:t>Refuse to give advice on grounds of underage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1FDD4" w14:textId="77777777" w:rsidR="00565AD3" w:rsidRPr="001F4CBB" w:rsidRDefault="009D79DE">
            <w:pPr>
              <w:widowControl w:val="0"/>
              <w:jc w:val="right"/>
            </w:pPr>
            <w:r w:rsidRPr="001F4CBB">
              <w:t>4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3877B" w14:textId="77777777" w:rsidR="00565AD3" w:rsidRPr="001F4CBB" w:rsidRDefault="009D79DE">
            <w:pPr>
              <w:widowControl w:val="0"/>
              <w:jc w:val="right"/>
            </w:pPr>
            <w:r w:rsidRPr="001F4CBB">
              <w:t>7.41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14EE1" w14:textId="77777777" w:rsidR="00565AD3" w:rsidRPr="001F4CBB" w:rsidRDefault="009D79DE">
            <w:pPr>
              <w:widowControl w:val="0"/>
              <w:jc w:val="right"/>
            </w:pPr>
            <w:r w:rsidRPr="001F4CBB">
              <w:t>6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BD55E" w14:textId="77777777" w:rsidR="00565AD3" w:rsidRPr="001F4CBB" w:rsidRDefault="009D79DE">
            <w:pPr>
              <w:widowControl w:val="0"/>
              <w:jc w:val="right"/>
            </w:pPr>
            <w:r w:rsidRPr="001F4CBB">
              <w:t>10.00</w:t>
            </w:r>
          </w:p>
        </w:tc>
      </w:tr>
      <w:tr w:rsidR="00565AD3" w:rsidRPr="001F4CBB" w14:paraId="0765F724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B20B8" w14:textId="77777777" w:rsidR="00565AD3" w:rsidRPr="001F4CBB" w:rsidRDefault="009D79DE">
            <w:pPr>
              <w:widowControl w:val="0"/>
            </w:pPr>
            <w:r w:rsidRPr="001F4CBB">
              <w:t>Advise her to come back with her parents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32018" w14:textId="77777777" w:rsidR="00565AD3" w:rsidRPr="001F4CBB" w:rsidRDefault="009D79DE">
            <w:pPr>
              <w:widowControl w:val="0"/>
              <w:jc w:val="right"/>
            </w:pPr>
            <w:r w:rsidRPr="001F4CBB">
              <w:t>21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2E5BF" w14:textId="77777777" w:rsidR="00565AD3" w:rsidRPr="001F4CBB" w:rsidRDefault="009D79DE">
            <w:pPr>
              <w:widowControl w:val="0"/>
              <w:jc w:val="right"/>
            </w:pPr>
            <w:r w:rsidRPr="001F4CBB">
              <w:t>38.89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4D6F5" w14:textId="77777777" w:rsidR="00565AD3" w:rsidRPr="001F4CBB" w:rsidRDefault="009D79DE">
            <w:pPr>
              <w:widowControl w:val="0"/>
              <w:jc w:val="right"/>
            </w:pPr>
            <w:r w:rsidRPr="001F4CBB">
              <w:t>31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7578A" w14:textId="77777777" w:rsidR="00565AD3" w:rsidRPr="001F4CBB" w:rsidRDefault="009D79DE">
            <w:pPr>
              <w:widowControl w:val="0"/>
              <w:jc w:val="right"/>
            </w:pPr>
            <w:r w:rsidRPr="001F4CBB">
              <w:t>51.67</w:t>
            </w:r>
          </w:p>
        </w:tc>
      </w:tr>
      <w:tr w:rsidR="00565AD3" w:rsidRPr="001F4CBB" w14:paraId="399B2081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6E7C8" w14:textId="77777777" w:rsidR="00565AD3" w:rsidRPr="001F4CBB" w:rsidRDefault="009D79DE">
            <w:pPr>
              <w:widowControl w:val="0"/>
            </w:pPr>
            <w:r w:rsidRPr="001F4CBB">
              <w:t>Consult with your senior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6DD58" w14:textId="77777777" w:rsidR="00565AD3" w:rsidRPr="001F4CBB" w:rsidRDefault="009D79DE">
            <w:pPr>
              <w:widowControl w:val="0"/>
              <w:jc w:val="right"/>
            </w:pPr>
            <w:r w:rsidRPr="001F4CBB">
              <w:t>6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62BD8" w14:textId="77777777" w:rsidR="00565AD3" w:rsidRPr="001F4CBB" w:rsidRDefault="009D79DE">
            <w:pPr>
              <w:widowControl w:val="0"/>
              <w:jc w:val="right"/>
            </w:pPr>
            <w:r w:rsidRPr="001F4CBB">
              <w:t>11.11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CE41F" w14:textId="77777777" w:rsidR="00565AD3" w:rsidRPr="001F4CBB" w:rsidRDefault="009D79DE">
            <w:pPr>
              <w:widowControl w:val="0"/>
              <w:jc w:val="right"/>
            </w:pPr>
            <w:r w:rsidRPr="001F4CBB">
              <w:t>4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86442" w14:textId="77777777" w:rsidR="00565AD3" w:rsidRPr="001F4CBB" w:rsidRDefault="009D79DE">
            <w:pPr>
              <w:widowControl w:val="0"/>
              <w:jc w:val="right"/>
            </w:pPr>
            <w:r w:rsidRPr="001F4CBB">
              <w:t>6.67</w:t>
            </w:r>
          </w:p>
        </w:tc>
      </w:tr>
      <w:tr w:rsidR="00565AD3" w:rsidRPr="001F4CBB" w14:paraId="53E9B3EE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AB741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4E98A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0446D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DD5A6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A2928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49AB02EF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8877A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End-of-life decisions (DNR)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2413E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DACE7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F21C4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F1BD1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486D3AD9" w14:textId="77777777">
        <w:trPr>
          <w:trHeight w:val="555"/>
        </w:trPr>
        <w:tc>
          <w:tcPr>
            <w:tcW w:w="9358" w:type="dxa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C54C7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 xml:space="preserve">Case Scenario 5 A </w:t>
            </w:r>
            <w:proofErr w:type="gramStart"/>
            <w:r w:rsidRPr="001F4CBB">
              <w:rPr>
                <w:b/>
              </w:rPr>
              <w:t>64 year old</w:t>
            </w:r>
            <w:proofErr w:type="gramEnd"/>
            <w:r w:rsidRPr="001F4CBB">
              <w:rPr>
                <w:b/>
              </w:rPr>
              <w:t xml:space="preserve"> man with a DNR on the grounds of RCC presents after a fall and is diagnosed to have fracture of neck of femur. The patient’s family wants him to undergo surgery.</w:t>
            </w:r>
          </w:p>
        </w:tc>
      </w:tr>
      <w:tr w:rsidR="00565AD3" w:rsidRPr="001F4CBB" w14:paraId="3E201B8B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76788" w14:textId="77777777" w:rsidR="00565AD3" w:rsidRPr="001F4CBB" w:rsidRDefault="009D79DE">
            <w:pPr>
              <w:widowControl w:val="0"/>
            </w:pPr>
            <w:r w:rsidRPr="001F4CBB">
              <w:t>Discuss with your senior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B97EE" w14:textId="77777777" w:rsidR="00565AD3" w:rsidRPr="001F4CBB" w:rsidRDefault="009D79DE">
            <w:pPr>
              <w:widowControl w:val="0"/>
              <w:jc w:val="right"/>
            </w:pPr>
            <w:r w:rsidRPr="001F4CBB">
              <w:t>6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08943" w14:textId="77777777" w:rsidR="00565AD3" w:rsidRPr="001F4CBB" w:rsidRDefault="009D79DE">
            <w:pPr>
              <w:widowControl w:val="0"/>
              <w:jc w:val="right"/>
            </w:pPr>
            <w:r w:rsidRPr="001F4CBB">
              <w:t>11.11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E964C" w14:textId="77777777" w:rsidR="00565AD3" w:rsidRPr="001F4CBB" w:rsidRDefault="009D79DE">
            <w:pPr>
              <w:widowControl w:val="0"/>
              <w:jc w:val="right"/>
            </w:pPr>
            <w:r w:rsidRPr="001F4CBB">
              <w:t>14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8BBF9" w14:textId="77777777" w:rsidR="00565AD3" w:rsidRPr="001F4CBB" w:rsidRDefault="009D79DE">
            <w:pPr>
              <w:widowControl w:val="0"/>
              <w:jc w:val="right"/>
            </w:pPr>
            <w:r w:rsidRPr="001F4CBB">
              <w:t>23.33</w:t>
            </w:r>
          </w:p>
        </w:tc>
      </w:tr>
      <w:tr w:rsidR="00565AD3" w:rsidRPr="001F4CBB" w14:paraId="75BFD551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D8666" w14:textId="77777777" w:rsidR="00565AD3" w:rsidRPr="001F4CBB" w:rsidRDefault="009D79DE">
            <w:pPr>
              <w:widowControl w:val="0"/>
            </w:pPr>
            <w:r w:rsidRPr="001F4CBB">
              <w:t>Ask the patient if he wants to undergo surgery for neck of femur fracture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9EE45" w14:textId="77777777" w:rsidR="00565AD3" w:rsidRPr="001F4CBB" w:rsidRDefault="009D79DE">
            <w:pPr>
              <w:widowControl w:val="0"/>
              <w:jc w:val="right"/>
            </w:pPr>
            <w:r w:rsidRPr="001F4CBB">
              <w:t>41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6803D" w14:textId="77777777" w:rsidR="00565AD3" w:rsidRPr="001F4CBB" w:rsidRDefault="009D79DE">
            <w:pPr>
              <w:widowControl w:val="0"/>
              <w:jc w:val="right"/>
            </w:pPr>
            <w:r w:rsidRPr="001F4CBB">
              <w:t>75.93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2A6AF" w14:textId="77777777" w:rsidR="00565AD3" w:rsidRPr="001F4CBB" w:rsidRDefault="009D79DE">
            <w:pPr>
              <w:widowControl w:val="0"/>
              <w:jc w:val="right"/>
            </w:pPr>
            <w:r w:rsidRPr="001F4CBB">
              <w:t>26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17199" w14:textId="77777777" w:rsidR="00565AD3" w:rsidRPr="001F4CBB" w:rsidRDefault="009D79DE">
            <w:pPr>
              <w:widowControl w:val="0"/>
              <w:jc w:val="right"/>
            </w:pPr>
            <w:r w:rsidRPr="001F4CBB">
              <w:t>43.33</w:t>
            </w:r>
          </w:p>
        </w:tc>
      </w:tr>
      <w:tr w:rsidR="00565AD3" w:rsidRPr="001F4CBB" w14:paraId="467D3762" w14:textId="77777777">
        <w:trPr>
          <w:trHeight w:val="55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7835A" w14:textId="77777777" w:rsidR="00565AD3" w:rsidRPr="001F4CBB" w:rsidRDefault="009D79DE">
            <w:pPr>
              <w:widowControl w:val="0"/>
            </w:pPr>
            <w:r w:rsidRPr="001F4CBB">
              <w:t>Counsel the patient’s family that since he is DNR, no intervention can be done on him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70883" w14:textId="77777777" w:rsidR="00565AD3" w:rsidRPr="001F4CBB" w:rsidRDefault="009D79DE">
            <w:pPr>
              <w:widowControl w:val="0"/>
              <w:jc w:val="right"/>
            </w:pPr>
            <w:r w:rsidRPr="001F4CBB">
              <w:t>7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E43E2" w14:textId="77777777" w:rsidR="00565AD3" w:rsidRPr="001F4CBB" w:rsidRDefault="009D79DE">
            <w:pPr>
              <w:widowControl w:val="0"/>
              <w:jc w:val="right"/>
            </w:pPr>
            <w:r w:rsidRPr="001F4CBB">
              <w:t>12.96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F1B13" w14:textId="77777777" w:rsidR="00565AD3" w:rsidRPr="001F4CBB" w:rsidRDefault="009D79DE">
            <w:pPr>
              <w:widowControl w:val="0"/>
              <w:jc w:val="right"/>
            </w:pPr>
            <w:r w:rsidRPr="001F4CBB">
              <w:t>20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EB045" w14:textId="77777777" w:rsidR="00565AD3" w:rsidRPr="001F4CBB" w:rsidRDefault="009D79DE">
            <w:pPr>
              <w:widowControl w:val="0"/>
              <w:jc w:val="right"/>
            </w:pPr>
            <w:r w:rsidRPr="001F4CBB">
              <w:t>33.33</w:t>
            </w:r>
          </w:p>
        </w:tc>
      </w:tr>
      <w:tr w:rsidR="00565AD3" w:rsidRPr="001F4CBB" w14:paraId="36073025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28F3B" w14:textId="77777777" w:rsidR="00565AD3" w:rsidRPr="001F4CBB" w:rsidRDefault="009D79DE">
            <w:pPr>
              <w:widowControl w:val="0"/>
            </w:pPr>
            <w:r w:rsidRPr="001F4CBB">
              <w:t>Undergo surgery for neck of femur fracture without consent from anyone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DA219" w14:textId="77777777" w:rsidR="00565AD3" w:rsidRPr="001F4CBB" w:rsidRDefault="009D79DE">
            <w:pPr>
              <w:widowControl w:val="0"/>
              <w:jc w:val="right"/>
            </w:pPr>
            <w:r w:rsidRPr="001F4CBB">
              <w:t>0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086DA" w14:textId="77777777" w:rsidR="00565AD3" w:rsidRPr="001F4CBB" w:rsidRDefault="009D79DE">
            <w:pPr>
              <w:widowControl w:val="0"/>
              <w:jc w:val="right"/>
            </w:pPr>
            <w:r w:rsidRPr="001F4CBB">
              <w:t>0.00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23702" w14:textId="77777777" w:rsidR="00565AD3" w:rsidRPr="001F4CBB" w:rsidRDefault="009D79DE">
            <w:pPr>
              <w:widowControl w:val="0"/>
              <w:jc w:val="right"/>
            </w:pPr>
            <w:r w:rsidRPr="001F4CBB">
              <w:t>0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50B17" w14:textId="77777777" w:rsidR="00565AD3" w:rsidRPr="001F4CBB" w:rsidRDefault="009D79DE">
            <w:pPr>
              <w:widowControl w:val="0"/>
              <w:jc w:val="right"/>
            </w:pPr>
            <w:r w:rsidRPr="001F4CBB">
              <w:t>0.00</w:t>
            </w:r>
          </w:p>
        </w:tc>
      </w:tr>
      <w:tr w:rsidR="00565AD3" w:rsidRPr="001F4CBB" w14:paraId="3859085F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EDD86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52E9A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9AA61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A1C51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CF111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7272D8BA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30458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End-of-life decisions (Euthanasia)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A8A05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DCACB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993A8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25991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5853B228" w14:textId="77777777">
        <w:trPr>
          <w:trHeight w:val="555"/>
        </w:trPr>
        <w:tc>
          <w:tcPr>
            <w:tcW w:w="9358" w:type="dxa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15B98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Case Scenario 6 Parents want the doctor to terminate the life of a baby born with hydrocephalus with poor outcome.</w:t>
            </w:r>
          </w:p>
        </w:tc>
      </w:tr>
      <w:tr w:rsidR="00565AD3" w:rsidRPr="001F4CBB" w14:paraId="2D1B6E09" w14:textId="77777777">
        <w:trPr>
          <w:trHeight w:val="55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67D81" w14:textId="77777777" w:rsidR="00565AD3" w:rsidRPr="001F4CBB" w:rsidRDefault="009D79DE">
            <w:pPr>
              <w:widowControl w:val="0"/>
            </w:pPr>
            <w:r w:rsidRPr="001F4CBB">
              <w:t>Tell the parents that terminating life is illegal in Nepal and counsel child might survive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97097" w14:textId="77777777" w:rsidR="00565AD3" w:rsidRPr="001F4CBB" w:rsidRDefault="009D79DE">
            <w:pPr>
              <w:widowControl w:val="0"/>
              <w:jc w:val="right"/>
            </w:pPr>
            <w:r w:rsidRPr="001F4CBB">
              <w:t>27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12993" w14:textId="77777777" w:rsidR="00565AD3" w:rsidRPr="001F4CBB" w:rsidRDefault="009D79DE">
            <w:pPr>
              <w:widowControl w:val="0"/>
              <w:jc w:val="right"/>
            </w:pPr>
            <w:r w:rsidRPr="001F4CBB">
              <w:t>50.00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4A247" w14:textId="77777777" w:rsidR="00565AD3" w:rsidRPr="001F4CBB" w:rsidRDefault="009D79DE">
            <w:pPr>
              <w:widowControl w:val="0"/>
              <w:jc w:val="right"/>
            </w:pPr>
            <w:r w:rsidRPr="001F4CBB">
              <w:t>38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24845" w14:textId="77777777" w:rsidR="00565AD3" w:rsidRPr="001F4CBB" w:rsidRDefault="009D79DE">
            <w:pPr>
              <w:widowControl w:val="0"/>
              <w:jc w:val="right"/>
            </w:pPr>
            <w:r w:rsidRPr="001F4CBB">
              <w:t>63.33</w:t>
            </w:r>
          </w:p>
        </w:tc>
      </w:tr>
      <w:tr w:rsidR="00565AD3" w:rsidRPr="001F4CBB" w14:paraId="3985255E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92990" w14:textId="77777777" w:rsidR="00565AD3" w:rsidRPr="001F4CBB" w:rsidRDefault="009D79DE">
            <w:pPr>
              <w:widowControl w:val="0"/>
            </w:pPr>
            <w:r w:rsidRPr="001F4CBB">
              <w:t>Medically terminate the child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C2811" w14:textId="77777777" w:rsidR="00565AD3" w:rsidRPr="001F4CBB" w:rsidRDefault="009D79DE">
            <w:pPr>
              <w:widowControl w:val="0"/>
              <w:jc w:val="right"/>
            </w:pPr>
            <w:r w:rsidRPr="001F4CBB">
              <w:t>3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9FB34" w14:textId="77777777" w:rsidR="00565AD3" w:rsidRPr="001F4CBB" w:rsidRDefault="009D79DE">
            <w:pPr>
              <w:widowControl w:val="0"/>
              <w:jc w:val="right"/>
            </w:pPr>
            <w:r w:rsidRPr="001F4CBB">
              <w:t>5.56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6CA5E" w14:textId="77777777" w:rsidR="00565AD3" w:rsidRPr="001F4CBB" w:rsidRDefault="009D79DE">
            <w:pPr>
              <w:widowControl w:val="0"/>
              <w:jc w:val="right"/>
            </w:pPr>
            <w:r w:rsidRPr="001F4CBB">
              <w:t>1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E2EC5" w14:textId="77777777" w:rsidR="00565AD3" w:rsidRPr="001F4CBB" w:rsidRDefault="009D79DE">
            <w:pPr>
              <w:widowControl w:val="0"/>
              <w:jc w:val="right"/>
            </w:pPr>
            <w:r w:rsidRPr="001F4CBB">
              <w:t>1.67</w:t>
            </w:r>
          </w:p>
        </w:tc>
      </w:tr>
      <w:tr w:rsidR="00565AD3" w:rsidRPr="001F4CBB" w14:paraId="543BBC7C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74CE8" w14:textId="77777777" w:rsidR="00565AD3" w:rsidRPr="001F4CBB" w:rsidRDefault="009D79DE">
            <w:pPr>
              <w:widowControl w:val="0"/>
            </w:pPr>
            <w:r w:rsidRPr="001F4CBB">
              <w:t>Ignore the parent’s requests and put the child on ventilator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E3E3F" w14:textId="77777777" w:rsidR="00565AD3" w:rsidRPr="001F4CBB" w:rsidRDefault="009D79DE">
            <w:pPr>
              <w:widowControl w:val="0"/>
              <w:jc w:val="right"/>
            </w:pPr>
            <w:r w:rsidRPr="001F4CBB">
              <w:t>0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6A1D2" w14:textId="77777777" w:rsidR="00565AD3" w:rsidRPr="001F4CBB" w:rsidRDefault="009D79DE">
            <w:pPr>
              <w:widowControl w:val="0"/>
              <w:jc w:val="right"/>
            </w:pPr>
            <w:r w:rsidRPr="001F4CBB">
              <w:t>0.00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AD234" w14:textId="77777777" w:rsidR="00565AD3" w:rsidRPr="001F4CBB" w:rsidRDefault="009D79DE">
            <w:pPr>
              <w:widowControl w:val="0"/>
              <w:jc w:val="right"/>
            </w:pPr>
            <w:r w:rsidRPr="001F4CBB">
              <w:t>0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EDCDD" w14:textId="77777777" w:rsidR="00565AD3" w:rsidRPr="001F4CBB" w:rsidRDefault="009D79DE">
            <w:pPr>
              <w:widowControl w:val="0"/>
              <w:jc w:val="right"/>
            </w:pPr>
            <w:r w:rsidRPr="001F4CBB">
              <w:t>0.00</w:t>
            </w:r>
          </w:p>
        </w:tc>
      </w:tr>
      <w:tr w:rsidR="00565AD3" w:rsidRPr="001F4CBB" w14:paraId="3DCAFD68" w14:textId="77777777">
        <w:trPr>
          <w:trHeight w:val="55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AD5B7" w14:textId="77777777" w:rsidR="00565AD3" w:rsidRPr="001F4CBB" w:rsidRDefault="009D79DE">
            <w:pPr>
              <w:widowControl w:val="0"/>
            </w:pPr>
            <w:r w:rsidRPr="001F4CBB">
              <w:t>Advise the parent that the child might survive and that the best option would be to discontinue active intensive care and continue with normal care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579D7" w14:textId="77777777" w:rsidR="00565AD3" w:rsidRPr="001F4CBB" w:rsidRDefault="009D79DE">
            <w:pPr>
              <w:widowControl w:val="0"/>
              <w:jc w:val="right"/>
            </w:pPr>
            <w:r w:rsidRPr="001F4CBB">
              <w:t>24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FF4F5" w14:textId="77777777" w:rsidR="00565AD3" w:rsidRPr="001F4CBB" w:rsidRDefault="009D79DE">
            <w:pPr>
              <w:widowControl w:val="0"/>
              <w:jc w:val="right"/>
            </w:pPr>
            <w:r w:rsidRPr="001F4CBB">
              <w:t>44.44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5629F" w14:textId="77777777" w:rsidR="00565AD3" w:rsidRPr="001F4CBB" w:rsidRDefault="009D79DE">
            <w:pPr>
              <w:widowControl w:val="0"/>
              <w:jc w:val="right"/>
            </w:pPr>
            <w:r w:rsidRPr="001F4CBB">
              <w:t>21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56545" w14:textId="77777777" w:rsidR="00565AD3" w:rsidRPr="001F4CBB" w:rsidRDefault="009D79DE">
            <w:pPr>
              <w:widowControl w:val="0"/>
              <w:jc w:val="right"/>
            </w:pPr>
            <w:r w:rsidRPr="001F4CBB">
              <w:t>35.00</w:t>
            </w:r>
          </w:p>
        </w:tc>
      </w:tr>
      <w:tr w:rsidR="00565AD3" w:rsidRPr="001F4CBB" w14:paraId="3C771097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8437E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201E7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FDF8C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FD587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F6373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3F156BF0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43437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End-of-life decisions (Withdrawal of treatment)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40723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28570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5C43E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68551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6601E0D6" w14:textId="77777777">
        <w:trPr>
          <w:trHeight w:val="555"/>
        </w:trPr>
        <w:tc>
          <w:tcPr>
            <w:tcW w:w="9358" w:type="dxa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AA53D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 xml:space="preserve">Case Scenario 7 A </w:t>
            </w:r>
            <w:proofErr w:type="gramStart"/>
            <w:r w:rsidRPr="001F4CBB">
              <w:rPr>
                <w:b/>
              </w:rPr>
              <w:t>60 year old</w:t>
            </w:r>
            <w:proofErr w:type="gramEnd"/>
            <w:r w:rsidRPr="001F4CBB">
              <w:rPr>
                <w:b/>
              </w:rPr>
              <w:t xml:space="preserve"> patient with diabetic nephropathy, no depression asks the doctor to discontinue dialysis.</w:t>
            </w:r>
          </w:p>
        </w:tc>
      </w:tr>
      <w:tr w:rsidR="00565AD3" w:rsidRPr="001F4CBB" w14:paraId="00E1820F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B5D1D" w14:textId="77777777" w:rsidR="00565AD3" w:rsidRPr="001F4CBB" w:rsidRDefault="009D79DE">
            <w:pPr>
              <w:widowControl w:val="0"/>
            </w:pPr>
            <w:r w:rsidRPr="001F4CBB">
              <w:t>Make him sign an informed consent and discontinue dialysis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0068A" w14:textId="77777777" w:rsidR="00565AD3" w:rsidRPr="001F4CBB" w:rsidRDefault="009D79DE">
            <w:pPr>
              <w:widowControl w:val="0"/>
              <w:jc w:val="right"/>
            </w:pPr>
            <w:r w:rsidRPr="001F4CBB">
              <w:t>6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7B046" w14:textId="77777777" w:rsidR="00565AD3" w:rsidRPr="001F4CBB" w:rsidRDefault="009D79DE">
            <w:pPr>
              <w:widowControl w:val="0"/>
              <w:jc w:val="right"/>
            </w:pPr>
            <w:r w:rsidRPr="001F4CBB">
              <w:t>11.11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26CF6" w14:textId="77777777" w:rsidR="00565AD3" w:rsidRPr="001F4CBB" w:rsidRDefault="009D79DE">
            <w:pPr>
              <w:widowControl w:val="0"/>
              <w:jc w:val="right"/>
            </w:pPr>
            <w:r w:rsidRPr="001F4CBB">
              <w:t>0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AD2B0" w14:textId="77777777" w:rsidR="00565AD3" w:rsidRPr="001F4CBB" w:rsidRDefault="009D79DE">
            <w:pPr>
              <w:widowControl w:val="0"/>
              <w:jc w:val="right"/>
            </w:pPr>
            <w:r w:rsidRPr="001F4CBB">
              <w:t>0.00</w:t>
            </w:r>
          </w:p>
        </w:tc>
      </w:tr>
      <w:tr w:rsidR="00565AD3" w:rsidRPr="001F4CBB" w14:paraId="710C4226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71DF0" w14:textId="77777777" w:rsidR="00565AD3" w:rsidRPr="001F4CBB" w:rsidRDefault="009D79DE">
            <w:pPr>
              <w:widowControl w:val="0"/>
            </w:pPr>
            <w:r w:rsidRPr="001F4CBB">
              <w:t>Tell his family members about his decision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46BA3" w14:textId="77777777" w:rsidR="00565AD3" w:rsidRPr="001F4CBB" w:rsidRDefault="009D79DE">
            <w:pPr>
              <w:widowControl w:val="0"/>
              <w:jc w:val="right"/>
            </w:pPr>
            <w:r w:rsidRPr="001F4CBB">
              <w:t>0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21D4A" w14:textId="77777777" w:rsidR="00565AD3" w:rsidRPr="001F4CBB" w:rsidRDefault="009D79DE">
            <w:pPr>
              <w:widowControl w:val="0"/>
              <w:jc w:val="right"/>
            </w:pPr>
            <w:r w:rsidRPr="001F4CBB">
              <w:t>0.00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A67E5" w14:textId="77777777" w:rsidR="00565AD3" w:rsidRPr="001F4CBB" w:rsidRDefault="009D79DE">
            <w:pPr>
              <w:widowControl w:val="0"/>
              <w:jc w:val="right"/>
            </w:pPr>
            <w:r w:rsidRPr="001F4CBB">
              <w:t>0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05EA8" w14:textId="77777777" w:rsidR="00565AD3" w:rsidRPr="001F4CBB" w:rsidRDefault="009D79DE">
            <w:pPr>
              <w:widowControl w:val="0"/>
              <w:jc w:val="right"/>
            </w:pPr>
            <w:r w:rsidRPr="001F4CBB">
              <w:t>0.00</w:t>
            </w:r>
          </w:p>
        </w:tc>
      </w:tr>
      <w:tr w:rsidR="00565AD3" w:rsidRPr="001F4CBB" w14:paraId="05E829BE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2AAF4" w14:textId="77777777" w:rsidR="00565AD3" w:rsidRPr="001F4CBB" w:rsidRDefault="009D79DE">
            <w:pPr>
              <w:widowControl w:val="0"/>
            </w:pPr>
            <w:r w:rsidRPr="001F4CBB">
              <w:t>Simply discontinue the treatment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55C49" w14:textId="77777777" w:rsidR="00565AD3" w:rsidRPr="001F4CBB" w:rsidRDefault="009D79DE">
            <w:pPr>
              <w:widowControl w:val="0"/>
              <w:jc w:val="right"/>
            </w:pPr>
            <w:r w:rsidRPr="001F4CBB">
              <w:t>3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229EB" w14:textId="77777777" w:rsidR="00565AD3" w:rsidRPr="001F4CBB" w:rsidRDefault="009D79DE">
            <w:pPr>
              <w:widowControl w:val="0"/>
              <w:jc w:val="right"/>
            </w:pPr>
            <w:r w:rsidRPr="001F4CBB">
              <w:t>5.56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F0E91" w14:textId="77777777" w:rsidR="00565AD3" w:rsidRPr="001F4CBB" w:rsidRDefault="009D79DE">
            <w:pPr>
              <w:widowControl w:val="0"/>
              <w:jc w:val="right"/>
            </w:pPr>
            <w:r w:rsidRPr="001F4CBB">
              <w:t>12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E7D42" w14:textId="77777777" w:rsidR="00565AD3" w:rsidRPr="001F4CBB" w:rsidRDefault="009D79DE">
            <w:pPr>
              <w:widowControl w:val="0"/>
              <w:jc w:val="right"/>
            </w:pPr>
            <w:r w:rsidRPr="001F4CBB">
              <w:t>20.00</w:t>
            </w:r>
          </w:p>
        </w:tc>
      </w:tr>
      <w:tr w:rsidR="00565AD3" w:rsidRPr="001F4CBB" w14:paraId="286924F5" w14:textId="77777777">
        <w:trPr>
          <w:trHeight w:val="55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6238F" w14:textId="77777777" w:rsidR="00565AD3" w:rsidRPr="001F4CBB" w:rsidRDefault="009D79DE">
            <w:pPr>
              <w:widowControl w:val="0"/>
            </w:pPr>
            <w:r w:rsidRPr="001F4CBB">
              <w:t xml:space="preserve">Explain the consequences, get an informed consent form </w:t>
            </w:r>
            <w:r w:rsidRPr="001F4CBB">
              <w:lastRenderedPageBreak/>
              <w:t>signed, and then discontinue dialysis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EEE01" w14:textId="77777777" w:rsidR="00565AD3" w:rsidRPr="001F4CBB" w:rsidRDefault="009D79DE">
            <w:pPr>
              <w:widowControl w:val="0"/>
              <w:jc w:val="right"/>
            </w:pPr>
            <w:r w:rsidRPr="001F4CBB">
              <w:lastRenderedPageBreak/>
              <w:t>45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D7A06" w14:textId="77777777" w:rsidR="00565AD3" w:rsidRPr="001F4CBB" w:rsidRDefault="009D79DE">
            <w:pPr>
              <w:widowControl w:val="0"/>
              <w:jc w:val="right"/>
            </w:pPr>
            <w:r w:rsidRPr="001F4CBB">
              <w:t>83.33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F13F8" w14:textId="77777777" w:rsidR="00565AD3" w:rsidRPr="001F4CBB" w:rsidRDefault="009D79DE">
            <w:pPr>
              <w:widowControl w:val="0"/>
              <w:jc w:val="right"/>
            </w:pPr>
            <w:r w:rsidRPr="001F4CBB">
              <w:t>48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DD820" w14:textId="77777777" w:rsidR="00565AD3" w:rsidRPr="001F4CBB" w:rsidRDefault="009D79DE">
            <w:pPr>
              <w:widowControl w:val="0"/>
              <w:jc w:val="right"/>
            </w:pPr>
            <w:r w:rsidRPr="001F4CBB">
              <w:t>80.00</w:t>
            </w:r>
          </w:p>
        </w:tc>
      </w:tr>
      <w:tr w:rsidR="00565AD3" w:rsidRPr="001F4CBB" w14:paraId="3CF5A850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BA2F8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7E761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41B33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45EC1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3C2D0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267B408C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46DD8E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Reportable illness (HIV/AIDS)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E57EB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FA937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B6A77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015A5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6CEF96BD" w14:textId="77777777">
        <w:trPr>
          <w:trHeight w:val="555"/>
        </w:trPr>
        <w:tc>
          <w:tcPr>
            <w:tcW w:w="9358" w:type="dxa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7FA06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Case Scenario 8 A 10 weeks pregnant woman tests positive for HIV and asks the doctor not to tell the diagnosis to her husband.</w:t>
            </w:r>
          </w:p>
        </w:tc>
      </w:tr>
      <w:tr w:rsidR="00565AD3" w:rsidRPr="001F4CBB" w14:paraId="1F317BD6" w14:textId="77777777">
        <w:trPr>
          <w:trHeight w:val="55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6B357" w14:textId="77777777" w:rsidR="00565AD3" w:rsidRPr="001F4CBB" w:rsidRDefault="009D79DE">
            <w:pPr>
              <w:widowControl w:val="0"/>
            </w:pPr>
            <w:r w:rsidRPr="001F4CBB">
              <w:t>Counsel the patient on telling her husband about her HIV status and tell her husband even if she is unwilling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AF2FC" w14:textId="77777777" w:rsidR="00565AD3" w:rsidRPr="001F4CBB" w:rsidRDefault="009D79DE">
            <w:pPr>
              <w:widowControl w:val="0"/>
              <w:jc w:val="right"/>
            </w:pPr>
            <w:r w:rsidRPr="001F4CBB">
              <w:t>38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89A59" w14:textId="77777777" w:rsidR="00565AD3" w:rsidRPr="001F4CBB" w:rsidRDefault="009D79DE">
            <w:pPr>
              <w:widowControl w:val="0"/>
              <w:jc w:val="right"/>
            </w:pPr>
            <w:r w:rsidRPr="001F4CBB">
              <w:t>70.37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5F1EB" w14:textId="77777777" w:rsidR="00565AD3" w:rsidRPr="001F4CBB" w:rsidRDefault="009D79DE">
            <w:pPr>
              <w:widowControl w:val="0"/>
              <w:jc w:val="right"/>
            </w:pPr>
            <w:r w:rsidRPr="001F4CBB">
              <w:t>30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E96F0" w14:textId="77777777" w:rsidR="00565AD3" w:rsidRPr="001F4CBB" w:rsidRDefault="009D79DE">
            <w:pPr>
              <w:widowControl w:val="0"/>
              <w:jc w:val="right"/>
            </w:pPr>
            <w:r w:rsidRPr="001F4CBB">
              <w:t>50.00</w:t>
            </w:r>
          </w:p>
        </w:tc>
      </w:tr>
      <w:tr w:rsidR="00565AD3" w:rsidRPr="001F4CBB" w14:paraId="23A1F93E" w14:textId="77777777">
        <w:trPr>
          <w:trHeight w:val="55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883F4" w14:textId="77777777" w:rsidR="00565AD3" w:rsidRPr="001F4CBB" w:rsidRDefault="009D79DE">
            <w:pPr>
              <w:widowControl w:val="0"/>
            </w:pPr>
            <w:r w:rsidRPr="001F4CBB">
              <w:t>Tell her husband about his wife's HIV positive status and ask him to undergo HIV test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AFEDB" w14:textId="77777777" w:rsidR="00565AD3" w:rsidRPr="001F4CBB" w:rsidRDefault="009D79DE">
            <w:pPr>
              <w:widowControl w:val="0"/>
              <w:jc w:val="right"/>
            </w:pPr>
            <w:r w:rsidRPr="001F4CBB">
              <w:t>6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001E3" w14:textId="77777777" w:rsidR="00565AD3" w:rsidRPr="001F4CBB" w:rsidRDefault="009D79DE">
            <w:pPr>
              <w:widowControl w:val="0"/>
              <w:jc w:val="right"/>
            </w:pPr>
            <w:r w:rsidRPr="001F4CBB">
              <w:t>11.11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50B59" w14:textId="77777777" w:rsidR="00565AD3" w:rsidRPr="001F4CBB" w:rsidRDefault="009D79DE">
            <w:pPr>
              <w:widowControl w:val="0"/>
              <w:jc w:val="right"/>
            </w:pPr>
            <w:r w:rsidRPr="001F4CBB">
              <w:t>20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143C7" w14:textId="77777777" w:rsidR="00565AD3" w:rsidRPr="001F4CBB" w:rsidRDefault="009D79DE">
            <w:pPr>
              <w:widowControl w:val="0"/>
              <w:jc w:val="right"/>
            </w:pPr>
            <w:r w:rsidRPr="001F4CBB">
              <w:t>33.33</w:t>
            </w:r>
          </w:p>
        </w:tc>
      </w:tr>
      <w:tr w:rsidR="00565AD3" w:rsidRPr="001F4CBB" w14:paraId="0B27E22E" w14:textId="77777777">
        <w:trPr>
          <w:trHeight w:val="55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39219" w14:textId="77777777" w:rsidR="00565AD3" w:rsidRPr="001F4CBB" w:rsidRDefault="009D79DE">
            <w:pPr>
              <w:widowControl w:val="0"/>
            </w:pPr>
            <w:r w:rsidRPr="001F4CBB">
              <w:t>Counsel the patient on telling her husband and not tell the husband if she is unwilling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88301" w14:textId="77777777" w:rsidR="00565AD3" w:rsidRPr="001F4CBB" w:rsidRDefault="009D79DE">
            <w:pPr>
              <w:widowControl w:val="0"/>
              <w:jc w:val="right"/>
            </w:pPr>
            <w:r w:rsidRPr="001F4CBB">
              <w:t>10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68081" w14:textId="77777777" w:rsidR="00565AD3" w:rsidRPr="001F4CBB" w:rsidRDefault="009D79DE">
            <w:pPr>
              <w:widowControl w:val="0"/>
              <w:jc w:val="right"/>
            </w:pPr>
            <w:r w:rsidRPr="001F4CBB">
              <w:t>18.52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C7EC0" w14:textId="77777777" w:rsidR="00565AD3" w:rsidRPr="001F4CBB" w:rsidRDefault="009D79DE">
            <w:pPr>
              <w:widowControl w:val="0"/>
              <w:jc w:val="right"/>
            </w:pPr>
            <w:r w:rsidRPr="001F4CBB">
              <w:t>10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753D5" w14:textId="77777777" w:rsidR="00565AD3" w:rsidRPr="001F4CBB" w:rsidRDefault="009D79DE">
            <w:pPr>
              <w:widowControl w:val="0"/>
              <w:jc w:val="right"/>
            </w:pPr>
            <w:r w:rsidRPr="001F4CBB">
              <w:t>16.67</w:t>
            </w:r>
          </w:p>
        </w:tc>
      </w:tr>
      <w:tr w:rsidR="00565AD3" w:rsidRPr="001F4CBB" w14:paraId="1EE20505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CC359" w14:textId="77777777" w:rsidR="00565AD3" w:rsidRPr="001F4CBB" w:rsidRDefault="009D79DE">
            <w:pPr>
              <w:widowControl w:val="0"/>
            </w:pPr>
            <w:r w:rsidRPr="001F4CBB">
              <w:t>Not tell the husband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EEF7F" w14:textId="77777777" w:rsidR="00565AD3" w:rsidRPr="001F4CBB" w:rsidRDefault="009D79DE">
            <w:pPr>
              <w:widowControl w:val="0"/>
              <w:jc w:val="right"/>
            </w:pPr>
            <w:r w:rsidRPr="001F4CBB">
              <w:t>0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69D86" w14:textId="77777777" w:rsidR="00565AD3" w:rsidRPr="001F4CBB" w:rsidRDefault="009D79DE">
            <w:pPr>
              <w:widowControl w:val="0"/>
              <w:jc w:val="right"/>
            </w:pPr>
            <w:r w:rsidRPr="001F4CBB">
              <w:t>0.00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5F4F9" w14:textId="77777777" w:rsidR="00565AD3" w:rsidRPr="001F4CBB" w:rsidRDefault="009D79DE">
            <w:pPr>
              <w:widowControl w:val="0"/>
              <w:jc w:val="right"/>
            </w:pPr>
            <w:r w:rsidRPr="001F4CBB">
              <w:t>0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3BF62" w14:textId="77777777" w:rsidR="00565AD3" w:rsidRPr="001F4CBB" w:rsidRDefault="009D79DE">
            <w:pPr>
              <w:widowControl w:val="0"/>
              <w:jc w:val="right"/>
            </w:pPr>
            <w:r w:rsidRPr="001F4CBB">
              <w:t>0.00</w:t>
            </w:r>
          </w:p>
        </w:tc>
      </w:tr>
      <w:tr w:rsidR="00565AD3" w:rsidRPr="001F4CBB" w14:paraId="554A21F1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7524D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D4ABC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8E450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BBEFC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A8EEF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45B69964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50075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Contraception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F3D2E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ADBC8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E9232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B82D3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47EB266E" w14:textId="77777777">
        <w:trPr>
          <w:trHeight w:val="555"/>
        </w:trPr>
        <w:tc>
          <w:tcPr>
            <w:tcW w:w="9358" w:type="dxa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768C6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Case Scenario 9 A G4P3 lady is about to undergo caesarean section. She wants permanent sterilization but her husband disagrees.</w:t>
            </w:r>
          </w:p>
        </w:tc>
      </w:tr>
      <w:tr w:rsidR="00565AD3" w:rsidRPr="001F4CBB" w14:paraId="5AC89F78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E3423" w14:textId="77777777" w:rsidR="00565AD3" w:rsidRPr="001F4CBB" w:rsidRDefault="009D79DE">
            <w:pPr>
              <w:widowControl w:val="0"/>
            </w:pPr>
            <w:r w:rsidRPr="001F4CBB">
              <w:t>Inform the husband without the patient’s knowledge and try to counsel him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2E4F4" w14:textId="77777777" w:rsidR="00565AD3" w:rsidRPr="001F4CBB" w:rsidRDefault="009D79DE">
            <w:pPr>
              <w:widowControl w:val="0"/>
              <w:jc w:val="right"/>
            </w:pPr>
            <w:r w:rsidRPr="001F4CBB">
              <w:t>0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62DFF" w14:textId="77777777" w:rsidR="00565AD3" w:rsidRPr="001F4CBB" w:rsidRDefault="009D79DE">
            <w:pPr>
              <w:widowControl w:val="0"/>
              <w:jc w:val="right"/>
            </w:pPr>
            <w:r w:rsidRPr="001F4CBB">
              <w:t>0.00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F62CE" w14:textId="77777777" w:rsidR="00565AD3" w:rsidRPr="001F4CBB" w:rsidRDefault="009D79DE">
            <w:pPr>
              <w:widowControl w:val="0"/>
              <w:jc w:val="right"/>
            </w:pPr>
            <w:r w:rsidRPr="001F4CBB">
              <w:t>0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E6A81" w14:textId="77777777" w:rsidR="00565AD3" w:rsidRPr="001F4CBB" w:rsidRDefault="009D79DE">
            <w:pPr>
              <w:widowControl w:val="0"/>
              <w:jc w:val="right"/>
            </w:pPr>
            <w:r w:rsidRPr="001F4CBB">
              <w:t>0.00</w:t>
            </w:r>
          </w:p>
        </w:tc>
      </w:tr>
      <w:tr w:rsidR="00565AD3" w:rsidRPr="001F4CBB" w14:paraId="41DDE64C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A98CE" w14:textId="77777777" w:rsidR="00565AD3" w:rsidRPr="001F4CBB" w:rsidRDefault="009D79DE">
            <w:pPr>
              <w:widowControl w:val="0"/>
            </w:pPr>
            <w:r w:rsidRPr="001F4CBB">
              <w:t>Perform the operation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50B5A" w14:textId="77777777" w:rsidR="00565AD3" w:rsidRPr="001F4CBB" w:rsidRDefault="009D79DE">
            <w:pPr>
              <w:widowControl w:val="0"/>
              <w:jc w:val="right"/>
            </w:pPr>
            <w:r w:rsidRPr="001F4CBB">
              <w:t>4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1407C" w14:textId="77777777" w:rsidR="00565AD3" w:rsidRPr="001F4CBB" w:rsidRDefault="009D79DE">
            <w:pPr>
              <w:widowControl w:val="0"/>
              <w:jc w:val="right"/>
            </w:pPr>
            <w:r w:rsidRPr="001F4CBB">
              <w:t>7.41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37EC8" w14:textId="77777777" w:rsidR="00565AD3" w:rsidRPr="001F4CBB" w:rsidRDefault="009D79DE">
            <w:pPr>
              <w:widowControl w:val="0"/>
              <w:jc w:val="right"/>
            </w:pPr>
            <w:r w:rsidRPr="001F4CBB">
              <w:t>4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39F2B" w14:textId="77777777" w:rsidR="00565AD3" w:rsidRPr="001F4CBB" w:rsidRDefault="009D79DE">
            <w:pPr>
              <w:widowControl w:val="0"/>
              <w:jc w:val="right"/>
            </w:pPr>
            <w:r w:rsidRPr="001F4CBB">
              <w:t>6.67</w:t>
            </w:r>
          </w:p>
        </w:tc>
      </w:tr>
      <w:tr w:rsidR="00565AD3" w:rsidRPr="001F4CBB" w14:paraId="616A4F42" w14:textId="77777777">
        <w:trPr>
          <w:trHeight w:val="55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8DBDB" w14:textId="77777777" w:rsidR="00565AD3" w:rsidRPr="001F4CBB" w:rsidRDefault="009D79DE">
            <w:pPr>
              <w:widowControl w:val="0"/>
            </w:pPr>
            <w:r w:rsidRPr="001F4CBB">
              <w:t>Tell the patient to discuss about it with her husband first but agree to perform the surgery anyway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75021" w14:textId="77777777" w:rsidR="00565AD3" w:rsidRPr="001F4CBB" w:rsidRDefault="009D79DE">
            <w:pPr>
              <w:widowControl w:val="0"/>
              <w:jc w:val="right"/>
            </w:pPr>
            <w:r w:rsidRPr="001F4CBB">
              <w:t>23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9C74D" w14:textId="77777777" w:rsidR="00565AD3" w:rsidRPr="001F4CBB" w:rsidRDefault="009D79DE">
            <w:pPr>
              <w:widowControl w:val="0"/>
              <w:jc w:val="right"/>
            </w:pPr>
            <w:r w:rsidRPr="001F4CBB">
              <w:t>42.59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F891F" w14:textId="77777777" w:rsidR="00565AD3" w:rsidRPr="001F4CBB" w:rsidRDefault="009D79DE">
            <w:pPr>
              <w:widowControl w:val="0"/>
              <w:jc w:val="right"/>
            </w:pPr>
            <w:r w:rsidRPr="001F4CBB">
              <w:t>33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C544A" w14:textId="77777777" w:rsidR="00565AD3" w:rsidRPr="001F4CBB" w:rsidRDefault="009D79DE">
            <w:pPr>
              <w:widowControl w:val="0"/>
              <w:jc w:val="right"/>
            </w:pPr>
            <w:r w:rsidRPr="001F4CBB">
              <w:t>55.00</w:t>
            </w:r>
          </w:p>
        </w:tc>
      </w:tr>
      <w:tr w:rsidR="00565AD3" w:rsidRPr="001F4CBB" w14:paraId="59A47115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F6F8B" w14:textId="77777777" w:rsidR="00565AD3" w:rsidRPr="001F4CBB" w:rsidRDefault="009D79DE">
            <w:pPr>
              <w:widowControl w:val="0"/>
            </w:pPr>
            <w:r w:rsidRPr="001F4CBB">
              <w:t>Do not perform the operation without the husband's consent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6F5CC" w14:textId="77777777" w:rsidR="00565AD3" w:rsidRPr="001F4CBB" w:rsidRDefault="009D79DE">
            <w:pPr>
              <w:widowControl w:val="0"/>
              <w:jc w:val="right"/>
            </w:pPr>
            <w:r w:rsidRPr="001F4CBB">
              <w:t>27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065D4" w14:textId="77777777" w:rsidR="00565AD3" w:rsidRPr="001F4CBB" w:rsidRDefault="009D79DE">
            <w:pPr>
              <w:widowControl w:val="0"/>
              <w:jc w:val="right"/>
            </w:pPr>
            <w:r w:rsidRPr="001F4CBB">
              <w:t>50.00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F643C" w14:textId="77777777" w:rsidR="00565AD3" w:rsidRPr="001F4CBB" w:rsidRDefault="009D79DE">
            <w:pPr>
              <w:widowControl w:val="0"/>
              <w:jc w:val="right"/>
            </w:pPr>
            <w:r w:rsidRPr="001F4CBB">
              <w:t>23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5330E" w14:textId="77777777" w:rsidR="00565AD3" w:rsidRPr="001F4CBB" w:rsidRDefault="009D79DE">
            <w:pPr>
              <w:widowControl w:val="0"/>
              <w:jc w:val="right"/>
            </w:pPr>
            <w:r w:rsidRPr="001F4CBB">
              <w:t>38.33</w:t>
            </w:r>
          </w:p>
        </w:tc>
      </w:tr>
      <w:tr w:rsidR="00565AD3" w:rsidRPr="001F4CBB" w14:paraId="0883EE2B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31A08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A71DB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ECD4E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6EEA5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E0A74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55F8C745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49BEC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Physician and colleague relationship (Reporting error)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E7E54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1554E" w14:textId="77777777" w:rsidR="00565AD3" w:rsidRPr="001F4CBB" w:rsidRDefault="00565AD3">
            <w:pPr>
              <w:widowControl w:val="0"/>
            </w:pP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23D51" w14:textId="77777777" w:rsidR="00565AD3" w:rsidRPr="001F4CBB" w:rsidRDefault="00565AD3">
            <w:pPr>
              <w:widowControl w:val="0"/>
            </w:pP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73E2B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0876DF65" w14:textId="77777777">
        <w:trPr>
          <w:trHeight w:val="555"/>
        </w:trPr>
        <w:tc>
          <w:tcPr>
            <w:tcW w:w="9358" w:type="dxa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17F21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Case Scenario 10 A colleague fails to inquire about LMP and perform a UPT in a sexually active woman presenting with abdominal pain. A day later she is diagnosed with ruptured ectopic pregnancy.</w:t>
            </w:r>
          </w:p>
        </w:tc>
      </w:tr>
      <w:tr w:rsidR="00565AD3" w:rsidRPr="001F4CBB" w14:paraId="1AEDFB22" w14:textId="77777777">
        <w:trPr>
          <w:trHeight w:val="31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4E754" w14:textId="77777777" w:rsidR="00565AD3" w:rsidRPr="001F4CBB" w:rsidRDefault="009D79DE">
            <w:pPr>
              <w:widowControl w:val="0"/>
            </w:pPr>
            <w:r w:rsidRPr="001F4CBB">
              <w:t>Directly report the error of the previous doctor to the Nepal Medical Council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B5FD9" w14:textId="77777777" w:rsidR="00565AD3" w:rsidRPr="001F4CBB" w:rsidRDefault="009D79DE">
            <w:pPr>
              <w:widowControl w:val="0"/>
              <w:jc w:val="right"/>
            </w:pPr>
            <w:r w:rsidRPr="001F4CBB">
              <w:t>0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8FBF9" w14:textId="77777777" w:rsidR="00565AD3" w:rsidRPr="001F4CBB" w:rsidRDefault="009D79DE">
            <w:pPr>
              <w:widowControl w:val="0"/>
              <w:jc w:val="right"/>
            </w:pPr>
            <w:r w:rsidRPr="001F4CBB">
              <w:t>0.00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747C4" w14:textId="77777777" w:rsidR="00565AD3" w:rsidRPr="001F4CBB" w:rsidRDefault="009D79DE">
            <w:pPr>
              <w:widowControl w:val="0"/>
              <w:jc w:val="right"/>
            </w:pPr>
            <w:r w:rsidRPr="001F4CBB">
              <w:t>0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8E88A" w14:textId="77777777" w:rsidR="00565AD3" w:rsidRPr="001F4CBB" w:rsidRDefault="009D79DE">
            <w:pPr>
              <w:widowControl w:val="0"/>
              <w:jc w:val="right"/>
            </w:pPr>
            <w:r w:rsidRPr="001F4CBB">
              <w:t>0.00</w:t>
            </w:r>
          </w:p>
        </w:tc>
      </w:tr>
      <w:tr w:rsidR="00565AD3" w:rsidRPr="001F4CBB" w14:paraId="357A4370" w14:textId="77777777">
        <w:trPr>
          <w:trHeight w:val="55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80AB7" w14:textId="77777777" w:rsidR="00565AD3" w:rsidRPr="001F4CBB" w:rsidRDefault="009D79DE">
            <w:pPr>
              <w:widowControl w:val="0"/>
            </w:pPr>
            <w:r w:rsidRPr="001F4CBB">
              <w:t>Inform the previous doctor about his error and also report the error to the Department Chair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FCD45" w14:textId="77777777" w:rsidR="00565AD3" w:rsidRPr="001F4CBB" w:rsidRDefault="009D79DE">
            <w:pPr>
              <w:widowControl w:val="0"/>
              <w:jc w:val="right"/>
            </w:pPr>
            <w:r w:rsidRPr="001F4CBB">
              <w:t>31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2B226" w14:textId="77777777" w:rsidR="00565AD3" w:rsidRPr="001F4CBB" w:rsidRDefault="009D79DE">
            <w:pPr>
              <w:widowControl w:val="0"/>
              <w:jc w:val="right"/>
            </w:pPr>
            <w:r w:rsidRPr="001F4CBB">
              <w:t>57.41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92CBB" w14:textId="77777777" w:rsidR="00565AD3" w:rsidRPr="001F4CBB" w:rsidRDefault="009D79DE">
            <w:pPr>
              <w:widowControl w:val="0"/>
              <w:jc w:val="right"/>
            </w:pPr>
            <w:r w:rsidRPr="001F4CBB">
              <w:t>25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5BC00" w14:textId="77777777" w:rsidR="00565AD3" w:rsidRPr="001F4CBB" w:rsidRDefault="009D79DE">
            <w:pPr>
              <w:widowControl w:val="0"/>
              <w:jc w:val="right"/>
            </w:pPr>
            <w:r w:rsidRPr="001F4CBB">
              <w:t>41.67</w:t>
            </w:r>
          </w:p>
        </w:tc>
      </w:tr>
      <w:tr w:rsidR="00565AD3" w:rsidRPr="001F4CBB" w14:paraId="1A036D25" w14:textId="77777777">
        <w:trPr>
          <w:trHeight w:val="55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9E7D8" w14:textId="77777777" w:rsidR="00565AD3" w:rsidRPr="001F4CBB" w:rsidRDefault="009D79DE">
            <w:pPr>
              <w:widowControl w:val="0"/>
            </w:pPr>
            <w:r w:rsidRPr="001F4CBB">
              <w:t>Avoid telling the patient, the previous doctor or the Department Chair about the previous doctor’s error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0203D" w14:textId="77777777" w:rsidR="00565AD3" w:rsidRPr="001F4CBB" w:rsidRDefault="009D79DE">
            <w:pPr>
              <w:widowControl w:val="0"/>
              <w:jc w:val="right"/>
            </w:pPr>
            <w:r w:rsidRPr="001F4CBB">
              <w:t>4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184AD" w14:textId="77777777" w:rsidR="00565AD3" w:rsidRPr="001F4CBB" w:rsidRDefault="009D79DE">
            <w:pPr>
              <w:widowControl w:val="0"/>
              <w:jc w:val="right"/>
            </w:pPr>
            <w:r w:rsidRPr="001F4CBB">
              <w:t>7.41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BA361" w14:textId="77777777" w:rsidR="00565AD3" w:rsidRPr="001F4CBB" w:rsidRDefault="009D79DE">
            <w:pPr>
              <w:widowControl w:val="0"/>
              <w:jc w:val="right"/>
            </w:pPr>
            <w:r w:rsidRPr="001F4CBB">
              <w:t>3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7CBD5" w14:textId="77777777" w:rsidR="00565AD3" w:rsidRPr="001F4CBB" w:rsidRDefault="009D79DE">
            <w:pPr>
              <w:widowControl w:val="0"/>
              <w:jc w:val="right"/>
            </w:pPr>
            <w:r w:rsidRPr="001F4CBB">
              <w:t>5.00</w:t>
            </w:r>
          </w:p>
        </w:tc>
      </w:tr>
      <w:tr w:rsidR="00565AD3" w:rsidRPr="001F4CBB" w14:paraId="4DB94224" w14:textId="77777777">
        <w:trPr>
          <w:trHeight w:val="555"/>
        </w:trPr>
        <w:tc>
          <w:tcPr>
            <w:tcW w:w="63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ED1DA" w14:textId="77777777" w:rsidR="00565AD3" w:rsidRPr="001F4CBB" w:rsidRDefault="009D79DE">
            <w:pPr>
              <w:widowControl w:val="0"/>
            </w:pPr>
            <w:r w:rsidRPr="001F4CBB">
              <w:t xml:space="preserve">Inform the previous doctor of his error and </w:t>
            </w:r>
            <w:proofErr w:type="spellStart"/>
            <w:r w:rsidRPr="001F4CBB">
              <w:t>advice him</w:t>
            </w:r>
            <w:proofErr w:type="spellEnd"/>
            <w:r w:rsidRPr="001F4CBB">
              <w:t xml:space="preserve"> not to repeat such mistakes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54E84" w14:textId="77777777" w:rsidR="00565AD3" w:rsidRPr="001F4CBB" w:rsidRDefault="009D79DE">
            <w:pPr>
              <w:widowControl w:val="0"/>
              <w:jc w:val="right"/>
            </w:pPr>
            <w:r w:rsidRPr="001F4CBB">
              <w:t>19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2123E" w14:textId="77777777" w:rsidR="00565AD3" w:rsidRPr="001F4CBB" w:rsidRDefault="009D79DE">
            <w:pPr>
              <w:widowControl w:val="0"/>
              <w:jc w:val="right"/>
            </w:pPr>
            <w:r w:rsidRPr="001F4CBB">
              <w:t>35.19</w:t>
            </w:r>
          </w:p>
        </w:tc>
        <w:tc>
          <w:tcPr>
            <w:tcW w:w="6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2AAC4" w14:textId="77777777" w:rsidR="00565AD3" w:rsidRPr="001F4CBB" w:rsidRDefault="009D79DE">
            <w:pPr>
              <w:widowControl w:val="0"/>
              <w:jc w:val="right"/>
            </w:pPr>
            <w:r w:rsidRPr="001F4CBB">
              <w:t>32</w:t>
            </w:r>
          </w:p>
        </w:tc>
        <w:tc>
          <w:tcPr>
            <w:tcW w:w="9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DFDAB" w14:textId="77777777" w:rsidR="00565AD3" w:rsidRPr="001F4CBB" w:rsidRDefault="009D79DE">
            <w:pPr>
              <w:widowControl w:val="0"/>
              <w:jc w:val="right"/>
            </w:pPr>
            <w:r w:rsidRPr="001F4CBB">
              <w:t>53.33</w:t>
            </w:r>
          </w:p>
        </w:tc>
      </w:tr>
    </w:tbl>
    <w:p w14:paraId="572B41AF" w14:textId="77777777" w:rsidR="00565AD3" w:rsidRPr="001F4CBB" w:rsidRDefault="009D79DE">
      <w:r w:rsidRPr="001F4CBB">
        <w:br w:type="page"/>
      </w:r>
    </w:p>
    <w:p w14:paraId="3183C8EA" w14:textId="77777777" w:rsidR="00565AD3" w:rsidRPr="001F4CBB" w:rsidRDefault="00565AD3"/>
    <w:tbl>
      <w:tblPr>
        <w:tblStyle w:val="a1"/>
        <w:tblW w:w="74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2055"/>
        <w:gridCol w:w="1695"/>
        <w:gridCol w:w="1575"/>
      </w:tblGrid>
      <w:tr w:rsidR="00565AD3" w:rsidRPr="001F4CBB" w14:paraId="7C7F9458" w14:textId="77777777">
        <w:trPr>
          <w:trHeight w:val="540"/>
        </w:trPr>
        <w:tc>
          <w:tcPr>
            <w:tcW w:w="7425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F99E4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Table C Participant's assessment of who they thought was best capable of judging what is best for the patient in Study 1 (N = 71)</w:t>
            </w:r>
          </w:p>
        </w:tc>
      </w:tr>
      <w:tr w:rsidR="00565AD3" w:rsidRPr="001F4CBB" w14:paraId="20808E29" w14:textId="77777777">
        <w:trPr>
          <w:trHeight w:val="315"/>
        </w:trPr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AEFFA" w14:textId="77777777" w:rsidR="00565AD3" w:rsidRPr="001F4CBB" w:rsidRDefault="00565AD3">
            <w:pPr>
              <w:widowControl w:val="0"/>
            </w:pP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514F9" w14:textId="77777777" w:rsidR="00565AD3" w:rsidRPr="001F4CBB" w:rsidRDefault="00565AD3">
            <w:pPr>
              <w:widowControl w:val="0"/>
            </w:pP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2756A" w14:textId="77777777" w:rsidR="00565AD3" w:rsidRPr="001F4CBB" w:rsidRDefault="00565AD3">
            <w:pPr>
              <w:widowControl w:val="0"/>
            </w:pP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F3EFF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1C0AAD1E" w14:textId="77777777">
        <w:trPr>
          <w:trHeight w:val="315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A8658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Judge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0DACD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n (%)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6B5A0" w14:textId="77777777" w:rsidR="00565AD3" w:rsidRPr="001F4CBB" w:rsidRDefault="00565AD3">
            <w:pPr>
              <w:widowControl w:val="0"/>
            </w:pP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29C16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5A09A13C" w14:textId="77777777">
        <w:trPr>
          <w:trHeight w:val="315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0296C" w14:textId="77777777" w:rsidR="00565AD3" w:rsidRPr="001F4CBB" w:rsidRDefault="009D79DE">
            <w:pPr>
              <w:widowControl w:val="0"/>
            </w:pPr>
            <w:r w:rsidRPr="001F4CBB">
              <w:t>Doctor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1F6B0" w14:textId="77777777" w:rsidR="00565AD3" w:rsidRPr="001F4CBB" w:rsidRDefault="009D79DE">
            <w:pPr>
              <w:widowControl w:val="0"/>
            </w:pPr>
            <w:r w:rsidRPr="001F4CBB">
              <w:t>50 (70.42)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1B1B3" w14:textId="77777777" w:rsidR="00565AD3" w:rsidRPr="001F4CBB" w:rsidRDefault="00565AD3">
            <w:pPr>
              <w:widowControl w:val="0"/>
            </w:pP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B124C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6E52C442" w14:textId="77777777">
        <w:trPr>
          <w:trHeight w:val="315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B5A68" w14:textId="77777777" w:rsidR="00565AD3" w:rsidRPr="001F4CBB" w:rsidRDefault="009D79DE">
            <w:pPr>
              <w:widowControl w:val="0"/>
            </w:pPr>
            <w:r w:rsidRPr="001F4CBB">
              <w:t>Patient themselves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818EE" w14:textId="77777777" w:rsidR="00565AD3" w:rsidRPr="001F4CBB" w:rsidRDefault="009D79DE">
            <w:pPr>
              <w:widowControl w:val="0"/>
            </w:pPr>
            <w:r w:rsidRPr="001F4CBB">
              <w:t>21 (29.58)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1316F" w14:textId="77777777" w:rsidR="00565AD3" w:rsidRPr="001F4CBB" w:rsidRDefault="00565AD3">
            <w:pPr>
              <w:widowControl w:val="0"/>
            </w:pP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25A65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52A19DAB" w14:textId="77777777">
        <w:trPr>
          <w:trHeight w:val="315"/>
        </w:trPr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00392" w14:textId="77777777" w:rsidR="00565AD3" w:rsidRPr="001F4CBB" w:rsidRDefault="00565AD3">
            <w:pPr>
              <w:widowControl w:val="0"/>
            </w:pP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5F1F2" w14:textId="77777777" w:rsidR="00565AD3" w:rsidRPr="001F4CBB" w:rsidRDefault="00565AD3">
            <w:pPr>
              <w:widowControl w:val="0"/>
            </w:pP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FBF23" w14:textId="77777777" w:rsidR="00565AD3" w:rsidRPr="001F4CBB" w:rsidRDefault="00565AD3">
            <w:pPr>
              <w:widowControl w:val="0"/>
            </w:pP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45C9C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04F731A3" w14:textId="77777777">
        <w:trPr>
          <w:trHeight w:val="540"/>
        </w:trPr>
        <w:tc>
          <w:tcPr>
            <w:tcW w:w="7425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A9086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Table D Participant's assessment of who they thought was best capable of judging what is best for the patient in Study 1 (N = 71)</w:t>
            </w:r>
          </w:p>
        </w:tc>
      </w:tr>
      <w:tr w:rsidR="00565AD3" w:rsidRPr="001F4CBB" w14:paraId="26DB8E3A" w14:textId="77777777">
        <w:trPr>
          <w:trHeight w:val="315"/>
        </w:trPr>
        <w:tc>
          <w:tcPr>
            <w:tcW w:w="21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7DC3C" w14:textId="77777777" w:rsidR="00565AD3" w:rsidRPr="001F4CBB" w:rsidRDefault="00565AD3">
            <w:pPr>
              <w:widowControl w:val="0"/>
            </w:pP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8AF1A" w14:textId="77777777" w:rsidR="00565AD3" w:rsidRPr="001F4CBB" w:rsidRDefault="00565AD3">
            <w:pPr>
              <w:widowControl w:val="0"/>
            </w:pP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27953" w14:textId="77777777" w:rsidR="00565AD3" w:rsidRPr="001F4CBB" w:rsidRDefault="00565AD3">
            <w:pPr>
              <w:widowControl w:val="0"/>
            </w:pP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528D0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71DC6154" w14:textId="77777777">
        <w:trPr>
          <w:trHeight w:val="315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C18AB" w14:textId="77777777" w:rsidR="00565AD3" w:rsidRPr="001F4CBB" w:rsidRDefault="00565AD3">
            <w:pPr>
              <w:widowControl w:val="0"/>
            </w:pP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B2A8B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Group 1 (n = 54)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BE8D8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Group 2 (n = 60)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071DA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752E2160" w14:textId="77777777">
        <w:trPr>
          <w:trHeight w:val="315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EC901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Judge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2098D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n (%)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52610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n (%)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2045C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4321F958" w14:textId="77777777">
        <w:trPr>
          <w:trHeight w:val="315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345B5" w14:textId="77777777" w:rsidR="00565AD3" w:rsidRPr="001F4CBB" w:rsidRDefault="009D79DE">
            <w:pPr>
              <w:widowControl w:val="0"/>
            </w:pPr>
            <w:r w:rsidRPr="001F4CBB">
              <w:t>Doctor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5DE89" w14:textId="77777777" w:rsidR="00565AD3" w:rsidRPr="001F4CBB" w:rsidRDefault="009D79DE">
            <w:pPr>
              <w:widowControl w:val="0"/>
            </w:pPr>
            <w:r w:rsidRPr="001F4CBB">
              <w:t>23 (42.59)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706F0" w14:textId="77777777" w:rsidR="00565AD3" w:rsidRPr="001F4CBB" w:rsidRDefault="009D79DE">
            <w:pPr>
              <w:widowControl w:val="0"/>
            </w:pPr>
            <w:r w:rsidRPr="001F4CBB">
              <w:t>48 (80.00)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1DE83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6D8FDCE4" w14:textId="77777777">
        <w:trPr>
          <w:trHeight w:val="315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76FD3" w14:textId="77777777" w:rsidR="00565AD3" w:rsidRPr="001F4CBB" w:rsidRDefault="009D79DE">
            <w:pPr>
              <w:widowControl w:val="0"/>
            </w:pPr>
            <w:r w:rsidRPr="001F4CBB">
              <w:t>Patient themselves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9B6BC" w14:textId="77777777" w:rsidR="00565AD3" w:rsidRPr="001F4CBB" w:rsidRDefault="009D79DE">
            <w:pPr>
              <w:widowControl w:val="0"/>
            </w:pPr>
            <w:r w:rsidRPr="001F4CBB">
              <w:t>28 (51.85)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43645" w14:textId="77777777" w:rsidR="00565AD3" w:rsidRPr="001F4CBB" w:rsidRDefault="009D79DE">
            <w:pPr>
              <w:widowControl w:val="0"/>
            </w:pPr>
            <w:r w:rsidRPr="001F4CBB">
              <w:t>7 (11.67)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2C518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60F80926" w14:textId="77777777">
        <w:trPr>
          <w:trHeight w:val="315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A195A" w14:textId="77777777" w:rsidR="00565AD3" w:rsidRPr="001F4CBB" w:rsidRDefault="009D79DE">
            <w:pPr>
              <w:widowControl w:val="0"/>
            </w:pPr>
            <w:r w:rsidRPr="001F4CBB">
              <w:t>Others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B7BB8" w14:textId="77777777" w:rsidR="00565AD3" w:rsidRPr="001F4CBB" w:rsidRDefault="009D79DE">
            <w:pPr>
              <w:widowControl w:val="0"/>
            </w:pPr>
            <w:r w:rsidRPr="001F4CBB">
              <w:t>3 (5.56)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61C81" w14:textId="77777777" w:rsidR="00565AD3" w:rsidRPr="001F4CBB" w:rsidRDefault="009D79DE">
            <w:pPr>
              <w:widowControl w:val="0"/>
            </w:pPr>
            <w:r w:rsidRPr="001F4CBB">
              <w:t>5 (8.33)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078D3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448B4A31" w14:textId="77777777">
        <w:trPr>
          <w:trHeight w:val="315"/>
        </w:trPr>
        <w:tc>
          <w:tcPr>
            <w:tcW w:w="58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3D01F" w14:textId="77777777" w:rsidR="00565AD3" w:rsidRPr="001F4CBB" w:rsidRDefault="009D79DE">
            <w:pPr>
              <w:widowControl w:val="0"/>
            </w:pPr>
            <w:r w:rsidRPr="001F4CBB">
              <w:t>Note: Others included patient relatives, legal advisor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3FC85" w14:textId="77777777" w:rsidR="00565AD3" w:rsidRPr="001F4CBB" w:rsidRDefault="00565AD3">
            <w:pPr>
              <w:widowControl w:val="0"/>
            </w:pPr>
          </w:p>
        </w:tc>
      </w:tr>
    </w:tbl>
    <w:p w14:paraId="2EAA0568" w14:textId="77777777" w:rsidR="00565AD3" w:rsidRPr="001F4CBB" w:rsidRDefault="009D79DE">
      <w:r w:rsidRPr="001F4CBB">
        <w:br w:type="page"/>
      </w:r>
    </w:p>
    <w:p w14:paraId="4B9E24D2" w14:textId="77777777" w:rsidR="00565AD3" w:rsidRPr="001F4CBB" w:rsidRDefault="00565AD3"/>
    <w:tbl>
      <w:tblPr>
        <w:tblStyle w:val="a2"/>
        <w:tblW w:w="68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765"/>
        <w:gridCol w:w="945"/>
        <w:gridCol w:w="1500"/>
        <w:gridCol w:w="1500"/>
      </w:tblGrid>
      <w:tr w:rsidR="00565AD3" w:rsidRPr="001F4CBB" w14:paraId="0C603748" w14:textId="77777777">
        <w:trPr>
          <w:trHeight w:val="540"/>
        </w:trPr>
        <w:tc>
          <w:tcPr>
            <w:tcW w:w="687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7756B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Table E Participant preference on who to consult when an ethical dilemma arises in study 1 (N = 71)</w:t>
            </w:r>
          </w:p>
        </w:tc>
      </w:tr>
      <w:tr w:rsidR="00565AD3" w:rsidRPr="001F4CBB" w14:paraId="6CC3492A" w14:textId="77777777">
        <w:trPr>
          <w:trHeight w:val="315"/>
        </w:trPr>
        <w:tc>
          <w:tcPr>
            <w:tcW w:w="21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57B7A" w14:textId="77777777" w:rsidR="00565AD3" w:rsidRPr="001F4CBB" w:rsidRDefault="00565AD3">
            <w:pPr>
              <w:widowControl w:val="0"/>
            </w:pP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EEB9C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195E9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%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10E79" w14:textId="77777777" w:rsidR="00565AD3" w:rsidRPr="001F4CBB" w:rsidRDefault="00565AD3">
            <w:pPr>
              <w:widowControl w:val="0"/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4F120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23E6EC30" w14:textId="77777777">
        <w:trPr>
          <w:trHeight w:val="315"/>
        </w:trPr>
        <w:tc>
          <w:tcPr>
            <w:tcW w:w="21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AC9B8" w14:textId="77777777" w:rsidR="00565AD3" w:rsidRPr="001F4CBB" w:rsidRDefault="009D79DE">
            <w:pPr>
              <w:widowControl w:val="0"/>
            </w:pPr>
            <w:r w:rsidRPr="001F4CBB">
              <w:t>Head of Department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95C41" w14:textId="77777777" w:rsidR="00565AD3" w:rsidRPr="001F4CBB" w:rsidRDefault="009D79DE">
            <w:pPr>
              <w:widowControl w:val="0"/>
              <w:jc w:val="right"/>
            </w:pPr>
            <w:r w:rsidRPr="001F4CBB">
              <w:t>3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4FD3D" w14:textId="77777777" w:rsidR="00565AD3" w:rsidRPr="001F4CBB" w:rsidRDefault="009D79DE">
            <w:pPr>
              <w:widowControl w:val="0"/>
              <w:jc w:val="right"/>
            </w:pPr>
            <w:r w:rsidRPr="001F4CBB">
              <w:t>45.1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3B58B" w14:textId="77777777" w:rsidR="00565AD3" w:rsidRPr="001F4CBB" w:rsidRDefault="00565AD3">
            <w:pPr>
              <w:widowControl w:val="0"/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89207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625C695E" w14:textId="77777777">
        <w:trPr>
          <w:trHeight w:val="315"/>
        </w:trPr>
        <w:tc>
          <w:tcPr>
            <w:tcW w:w="21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FB883" w14:textId="77777777" w:rsidR="00565AD3" w:rsidRPr="001F4CBB" w:rsidRDefault="009D79DE">
            <w:pPr>
              <w:widowControl w:val="0"/>
            </w:pPr>
            <w:r w:rsidRPr="001F4CBB">
              <w:t>Colleagues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679F2" w14:textId="77777777" w:rsidR="00565AD3" w:rsidRPr="001F4CBB" w:rsidRDefault="009D79DE">
            <w:pPr>
              <w:widowControl w:val="0"/>
              <w:jc w:val="right"/>
            </w:pPr>
            <w:r w:rsidRPr="001F4CBB">
              <w:t>3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0F23B" w14:textId="77777777" w:rsidR="00565AD3" w:rsidRPr="001F4CBB" w:rsidRDefault="009D79DE">
            <w:pPr>
              <w:widowControl w:val="0"/>
              <w:jc w:val="right"/>
            </w:pPr>
            <w:r w:rsidRPr="001F4CBB">
              <w:t>54.9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9BFE9" w14:textId="77777777" w:rsidR="00565AD3" w:rsidRPr="001F4CBB" w:rsidRDefault="00565AD3">
            <w:pPr>
              <w:widowControl w:val="0"/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43EDD" w14:textId="77777777" w:rsidR="00565AD3" w:rsidRPr="001F4CBB" w:rsidRDefault="00565AD3">
            <w:pPr>
              <w:widowControl w:val="0"/>
            </w:pPr>
          </w:p>
        </w:tc>
      </w:tr>
    </w:tbl>
    <w:p w14:paraId="0E432720" w14:textId="77777777" w:rsidR="00565AD3" w:rsidRPr="001F4CBB" w:rsidRDefault="00565AD3"/>
    <w:p w14:paraId="4140A049" w14:textId="77777777" w:rsidR="00565AD3" w:rsidRPr="001F4CBB" w:rsidRDefault="00565AD3"/>
    <w:p w14:paraId="6751EA0F" w14:textId="77777777" w:rsidR="00565AD3" w:rsidRPr="001F4CBB" w:rsidRDefault="00565AD3"/>
    <w:tbl>
      <w:tblPr>
        <w:tblStyle w:val="a3"/>
        <w:tblW w:w="58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765"/>
        <w:gridCol w:w="1005"/>
        <w:gridCol w:w="840"/>
        <w:gridCol w:w="1005"/>
      </w:tblGrid>
      <w:tr w:rsidR="00565AD3" w:rsidRPr="001F4CBB" w14:paraId="5CB5D38B" w14:textId="77777777">
        <w:trPr>
          <w:trHeight w:val="540"/>
        </w:trPr>
        <w:tc>
          <w:tcPr>
            <w:tcW w:w="582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D1D9C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Table F Participant preference on who to consult when an ethical dilemma arises in study 2</w:t>
            </w:r>
          </w:p>
        </w:tc>
      </w:tr>
      <w:tr w:rsidR="00565AD3" w:rsidRPr="001F4CBB" w14:paraId="76B6AAC2" w14:textId="77777777">
        <w:trPr>
          <w:trHeight w:val="315"/>
        </w:trPr>
        <w:tc>
          <w:tcPr>
            <w:tcW w:w="22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16E96" w14:textId="77777777" w:rsidR="00565AD3" w:rsidRPr="001F4CBB" w:rsidRDefault="00565AD3">
            <w:pPr>
              <w:widowControl w:val="0"/>
            </w:pPr>
          </w:p>
        </w:tc>
        <w:tc>
          <w:tcPr>
            <w:tcW w:w="177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C4A54" w14:textId="77777777" w:rsidR="00565AD3" w:rsidRPr="001F4CBB" w:rsidRDefault="009D79DE">
            <w:pPr>
              <w:widowControl w:val="0"/>
              <w:jc w:val="center"/>
            </w:pPr>
            <w:r w:rsidRPr="001F4CBB">
              <w:rPr>
                <w:b/>
              </w:rPr>
              <w:t>Group 1 (n = 54)</w:t>
            </w:r>
          </w:p>
        </w:tc>
        <w:tc>
          <w:tcPr>
            <w:tcW w:w="184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C708D" w14:textId="01D82D38" w:rsidR="00565AD3" w:rsidRPr="001F4CBB" w:rsidRDefault="009D79DE">
            <w:pPr>
              <w:widowControl w:val="0"/>
              <w:jc w:val="center"/>
            </w:pPr>
            <w:r w:rsidRPr="001F4CBB">
              <w:rPr>
                <w:b/>
              </w:rPr>
              <w:t xml:space="preserve">Group </w:t>
            </w:r>
            <w:r w:rsidR="00442C52">
              <w:rPr>
                <w:b/>
              </w:rPr>
              <w:t>2</w:t>
            </w:r>
            <w:r w:rsidRPr="001F4CBB">
              <w:rPr>
                <w:b/>
              </w:rPr>
              <w:t xml:space="preserve"> (n = 60)</w:t>
            </w:r>
          </w:p>
        </w:tc>
      </w:tr>
      <w:tr w:rsidR="00565AD3" w:rsidRPr="001F4CBB" w14:paraId="6EE56AED" w14:textId="77777777">
        <w:trPr>
          <w:trHeight w:val="315"/>
        </w:trPr>
        <w:tc>
          <w:tcPr>
            <w:tcW w:w="22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1D700" w14:textId="77777777" w:rsidR="00565AD3" w:rsidRPr="001F4CBB" w:rsidRDefault="00565AD3">
            <w:pPr>
              <w:widowControl w:val="0"/>
            </w:pP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20507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n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791D9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%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2DD11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n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7A799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%</w:t>
            </w:r>
          </w:p>
        </w:tc>
      </w:tr>
      <w:tr w:rsidR="00565AD3" w:rsidRPr="001F4CBB" w14:paraId="6BC1E449" w14:textId="77777777">
        <w:trPr>
          <w:trHeight w:val="315"/>
        </w:trPr>
        <w:tc>
          <w:tcPr>
            <w:tcW w:w="22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3F7D6" w14:textId="77777777" w:rsidR="00565AD3" w:rsidRPr="001F4CBB" w:rsidRDefault="009D79DE">
            <w:pPr>
              <w:widowControl w:val="0"/>
            </w:pPr>
            <w:r w:rsidRPr="001F4CBB">
              <w:t>Colleagues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7C2C1" w14:textId="77777777" w:rsidR="00565AD3" w:rsidRPr="001F4CBB" w:rsidRDefault="009D79DE">
            <w:pPr>
              <w:widowControl w:val="0"/>
              <w:jc w:val="right"/>
            </w:pPr>
            <w:r w:rsidRPr="001F4CBB">
              <w:t>39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74340" w14:textId="77777777" w:rsidR="00565AD3" w:rsidRPr="001F4CBB" w:rsidRDefault="009D79DE">
            <w:pPr>
              <w:widowControl w:val="0"/>
              <w:jc w:val="right"/>
            </w:pPr>
            <w:r w:rsidRPr="001F4CBB">
              <w:t>72.22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BBF9F" w14:textId="77777777" w:rsidR="00565AD3" w:rsidRPr="001F4CBB" w:rsidRDefault="009D79DE">
            <w:pPr>
              <w:widowControl w:val="0"/>
              <w:jc w:val="right"/>
            </w:pPr>
            <w:r w:rsidRPr="001F4CBB">
              <w:t>3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31AA4" w14:textId="77777777" w:rsidR="00565AD3" w:rsidRPr="001F4CBB" w:rsidRDefault="009D79DE">
            <w:pPr>
              <w:widowControl w:val="0"/>
              <w:jc w:val="right"/>
            </w:pPr>
            <w:r w:rsidRPr="001F4CBB">
              <w:t>50.00</w:t>
            </w:r>
          </w:p>
        </w:tc>
      </w:tr>
      <w:tr w:rsidR="00565AD3" w:rsidRPr="001F4CBB" w14:paraId="54C56B1A" w14:textId="77777777">
        <w:trPr>
          <w:trHeight w:val="315"/>
        </w:trPr>
        <w:tc>
          <w:tcPr>
            <w:tcW w:w="22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FB524" w14:textId="77777777" w:rsidR="00565AD3" w:rsidRPr="001F4CBB" w:rsidRDefault="009D79DE">
            <w:pPr>
              <w:widowControl w:val="0"/>
            </w:pPr>
            <w:r w:rsidRPr="001F4CBB">
              <w:t>Head of the department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4D9DA" w14:textId="77777777" w:rsidR="00565AD3" w:rsidRPr="001F4CBB" w:rsidRDefault="009D79DE">
            <w:pPr>
              <w:widowControl w:val="0"/>
              <w:jc w:val="right"/>
            </w:pPr>
            <w:r w:rsidRPr="001F4CBB">
              <w:t>11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66DBD" w14:textId="77777777" w:rsidR="00565AD3" w:rsidRPr="001F4CBB" w:rsidRDefault="009D79DE">
            <w:pPr>
              <w:widowControl w:val="0"/>
              <w:jc w:val="right"/>
            </w:pPr>
            <w:r w:rsidRPr="001F4CBB">
              <w:t>20.37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CDAED" w14:textId="77777777" w:rsidR="00565AD3" w:rsidRPr="001F4CBB" w:rsidRDefault="009D79DE">
            <w:pPr>
              <w:widowControl w:val="0"/>
              <w:jc w:val="right"/>
            </w:pPr>
            <w:r w:rsidRPr="001F4CBB">
              <w:t>2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7AC2F" w14:textId="77777777" w:rsidR="00565AD3" w:rsidRPr="001F4CBB" w:rsidRDefault="009D79DE">
            <w:pPr>
              <w:widowControl w:val="0"/>
              <w:jc w:val="right"/>
            </w:pPr>
            <w:r w:rsidRPr="001F4CBB">
              <w:t>38.33</w:t>
            </w:r>
          </w:p>
        </w:tc>
      </w:tr>
      <w:tr w:rsidR="00565AD3" w:rsidRPr="001F4CBB" w14:paraId="4ED5F702" w14:textId="77777777">
        <w:trPr>
          <w:trHeight w:val="315"/>
        </w:trPr>
        <w:tc>
          <w:tcPr>
            <w:tcW w:w="22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AB12B" w14:textId="77777777" w:rsidR="00565AD3" w:rsidRPr="001F4CBB" w:rsidRDefault="009D79DE">
            <w:pPr>
              <w:widowControl w:val="0"/>
            </w:pPr>
            <w:r w:rsidRPr="001F4CBB">
              <w:t>Others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B879B" w14:textId="77777777" w:rsidR="00565AD3" w:rsidRPr="001F4CBB" w:rsidRDefault="009D79DE">
            <w:pPr>
              <w:widowControl w:val="0"/>
              <w:jc w:val="right"/>
            </w:pPr>
            <w:r w:rsidRPr="001F4CBB">
              <w:t>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DF5A3" w14:textId="77777777" w:rsidR="00565AD3" w:rsidRPr="001F4CBB" w:rsidRDefault="009D79DE">
            <w:pPr>
              <w:widowControl w:val="0"/>
              <w:jc w:val="right"/>
            </w:pPr>
            <w:r w:rsidRPr="001F4CBB">
              <w:t>7.41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54E1F" w14:textId="77777777" w:rsidR="00565AD3" w:rsidRPr="001F4CBB" w:rsidRDefault="009D79DE">
            <w:pPr>
              <w:widowControl w:val="0"/>
              <w:jc w:val="right"/>
            </w:pPr>
            <w:r w:rsidRPr="001F4CBB">
              <w:t>7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2E849" w14:textId="77777777" w:rsidR="00565AD3" w:rsidRPr="001F4CBB" w:rsidRDefault="009D79DE">
            <w:pPr>
              <w:widowControl w:val="0"/>
              <w:jc w:val="right"/>
            </w:pPr>
            <w:r w:rsidRPr="001F4CBB">
              <w:t>11.67</w:t>
            </w:r>
          </w:p>
        </w:tc>
      </w:tr>
      <w:tr w:rsidR="00565AD3" w:rsidRPr="001F4CBB" w14:paraId="0BB5E905" w14:textId="77777777">
        <w:trPr>
          <w:trHeight w:val="540"/>
        </w:trPr>
        <w:tc>
          <w:tcPr>
            <w:tcW w:w="582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1F44D" w14:textId="77777777" w:rsidR="00565AD3" w:rsidRPr="001F4CBB" w:rsidRDefault="009D79DE">
            <w:pPr>
              <w:widowControl w:val="0"/>
            </w:pPr>
            <w:r w:rsidRPr="001F4CBB">
              <w:t>Note: Others include legal advisor, hospital administrator, supervisors</w:t>
            </w:r>
          </w:p>
        </w:tc>
      </w:tr>
    </w:tbl>
    <w:p w14:paraId="5CB91D63" w14:textId="77777777" w:rsidR="00565AD3" w:rsidRPr="001F4CBB" w:rsidRDefault="00565AD3"/>
    <w:p w14:paraId="44A949A0" w14:textId="77777777" w:rsidR="00565AD3" w:rsidRPr="001F4CBB" w:rsidRDefault="009D79DE">
      <w:r w:rsidRPr="001F4CBB">
        <w:br w:type="page"/>
      </w:r>
    </w:p>
    <w:p w14:paraId="2D7A5B70" w14:textId="77777777" w:rsidR="00565AD3" w:rsidRPr="001F4CBB" w:rsidRDefault="00565AD3"/>
    <w:tbl>
      <w:tblPr>
        <w:tblStyle w:val="a4"/>
        <w:tblW w:w="64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840"/>
        <w:gridCol w:w="975"/>
        <w:gridCol w:w="900"/>
        <w:gridCol w:w="1005"/>
        <w:gridCol w:w="1500"/>
      </w:tblGrid>
      <w:tr w:rsidR="00565AD3" w:rsidRPr="001F4CBB" w14:paraId="48EF6833" w14:textId="77777777">
        <w:trPr>
          <w:trHeight w:val="540"/>
        </w:trPr>
        <w:tc>
          <w:tcPr>
            <w:tcW w:w="643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2A922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Table F Participant knowledge of if an ethics committee is present at PAHS in study 1 (N = 67)</w:t>
            </w:r>
          </w:p>
        </w:tc>
      </w:tr>
      <w:tr w:rsidR="00565AD3" w:rsidRPr="001F4CBB" w14:paraId="31E3A8D7" w14:textId="77777777">
        <w:trPr>
          <w:trHeight w:val="315"/>
        </w:trPr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D471E" w14:textId="77777777" w:rsidR="00565AD3" w:rsidRPr="001F4CBB" w:rsidRDefault="00565AD3">
            <w:pPr>
              <w:widowControl w:val="0"/>
            </w:pP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E1488" w14:textId="77777777" w:rsidR="00565AD3" w:rsidRPr="001F4CBB" w:rsidRDefault="00565AD3">
            <w:pPr>
              <w:widowControl w:val="0"/>
            </w:pP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65596" w14:textId="77777777" w:rsidR="00565AD3" w:rsidRPr="001F4CBB" w:rsidRDefault="00565AD3">
            <w:pPr>
              <w:widowControl w:val="0"/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E2D76" w14:textId="77777777" w:rsidR="00565AD3" w:rsidRPr="001F4CBB" w:rsidRDefault="00565AD3">
            <w:pPr>
              <w:widowControl w:val="0"/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2FD22" w14:textId="77777777" w:rsidR="00565AD3" w:rsidRPr="001F4CBB" w:rsidRDefault="00565AD3">
            <w:pPr>
              <w:widowControl w:val="0"/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5BF2B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57DC3DDA" w14:textId="77777777">
        <w:trPr>
          <w:trHeight w:val="315"/>
        </w:trPr>
        <w:tc>
          <w:tcPr>
            <w:tcW w:w="12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1203E" w14:textId="77777777" w:rsidR="00565AD3" w:rsidRPr="001F4CBB" w:rsidRDefault="00565AD3">
            <w:pPr>
              <w:widowControl w:val="0"/>
            </w:pP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E9FB9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n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254B3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%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81E5D" w14:textId="77777777" w:rsidR="00565AD3" w:rsidRPr="001F4CBB" w:rsidRDefault="00565AD3">
            <w:pPr>
              <w:widowControl w:val="0"/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18644" w14:textId="77777777" w:rsidR="00565AD3" w:rsidRPr="001F4CBB" w:rsidRDefault="00565AD3">
            <w:pPr>
              <w:widowControl w:val="0"/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8A630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40A72F60" w14:textId="77777777">
        <w:trPr>
          <w:trHeight w:val="315"/>
        </w:trPr>
        <w:tc>
          <w:tcPr>
            <w:tcW w:w="12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DB9CD" w14:textId="77777777" w:rsidR="00565AD3" w:rsidRPr="001F4CBB" w:rsidRDefault="009D79DE">
            <w:pPr>
              <w:widowControl w:val="0"/>
            </w:pPr>
            <w:r w:rsidRPr="001F4CBB">
              <w:t>Right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DACA3" w14:textId="77777777" w:rsidR="00565AD3" w:rsidRPr="001F4CBB" w:rsidRDefault="009D79DE">
            <w:pPr>
              <w:widowControl w:val="0"/>
              <w:jc w:val="right"/>
            </w:pPr>
            <w:r w:rsidRPr="001F4CBB">
              <w:t>32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4C7C6" w14:textId="77777777" w:rsidR="00565AD3" w:rsidRPr="001F4CBB" w:rsidRDefault="009D79DE">
            <w:pPr>
              <w:widowControl w:val="0"/>
              <w:jc w:val="right"/>
            </w:pPr>
            <w:r w:rsidRPr="001F4CBB">
              <w:t>47.7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0D99B" w14:textId="77777777" w:rsidR="00565AD3" w:rsidRPr="001F4CBB" w:rsidRDefault="00565AD3">
            <w:pPr>
              <w:widowControl w:val="0"/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917FB" w14:textId="77777777" w:rsidR="00565AD3" w:rsidRPr="001F4CBB" w:rsidRDefault="00565AD3">
            <w:pPr>
              <w:widowControl w:val="0"/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9B7A6" w14:textId="77777777" w:rsidR="00565AD3" w:rsidRPr="001F4CBB" w:rsidRDefault="00565AD3">
            <w:pPr>
              <w:widowControl w:val="0"/>
            </w:pPr>
          </w:p>
        </w:tc>
      </w:tr>
      <w:tr w:rsidR="00565AD3" w:rsidRPr="001F4CBB" w14:paraId="2CD6F15D" w14:textId="77777777">
        <w:trPr>
          <w:trHeight w:val="315"/>
        </w:trPr>
        <w:tc>
          <w:tcPr>
            <w:tcW w:w="12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14812" w14:textId="77777777" w:rsidR="00565AD3" w:rsidRPr="001F4CBB" w:rsidRDefault="009D79DE">
            <w:pPr>
              <w:widowControl w:val="0"/>
            </w:pPr>
            <w:r w:rsidRPr="001F4CBB">
              <w:t>Wrong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6BE58" w14:textId="77777777" w:rsidR="00565AD3" w:rsidRPr="001F4CBB" w:rsidRDefault="009D79DE">
            <w:pPr>
              <w:widowControl w:val="0"/>
              <w:jc w:val="right"/>
            </w:pPr>
            <w:r w:rsidRPr="001F4CBB">
              <w:t>35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10DB6" w14:textId="77777777" w:rsidR="00565AD3" w:rsidRPr="001F4CBB" w:rsidRDefault="009D79DE">
            <w:pPr>
              <w:widowControl w:val="0"/>
              <w:jc w:val="right"/>
            </w:pPr>
            <w:r w:rsidRPr="001F4CBB">
              <w:t>52.2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7CD7E" w14:textId="77777777" w:rsidR="00565AD3" w:rsidRPr="001F4CBB" w:rsidRDefault="00565AD3">
            <w:pPr>
              <w:widowControl w:val="0"/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33477" w14:textId="77777777" w:rsidR="00565AD3" w:rsidRPr="001F4CBB" w:rsidRDefault="00565AD3">
            <w:pPr>
              <w:widowControl w:val="0"/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07CF7" w14:textId="77777777" w:rsidR="00565AD3" w:rsidRPr="001F4CBB" w:rsidRDefault="00565AD3">
            <w:pPr>
              <w:widowControl w:val="0"/>
            </w:pPr>
          </w:p>
        </w:tc>
      </w:tr>
    </w:tbl>
    <w:p w14:paraId="3DC91417" w14:textId="77777777" w:rsidR="00565AD3" w:rsidRPr="001F4CBB" w:rsidRDefault="00565AD3"/>
    <w:p w14:paraId="66148C4C" w14:textId="77777777" w:rsidR="00565AD3" w:rsidRPr="001F4CBB" w:rsidRDefault="00565AD3"/>
    <w:p w14:paraId="3D573D90" w14:textId="77777777" w:rsidR="00565AD3" w:rsidRPr="001F4CBB" w:rsidRDefault="00565AD3"/>
    <w:tbl>
      <w:tblPr>
        <w:tblStyle w:val="a5"/>
        <w:tblW w:w="49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840"/>
        <w:gridCol w:w="975"/>
        <w:gridCol w:w="900"/>
        <w:gridCol w:w="1005"/>
      </w:tblGrid>
      <w:tr w:rsidR="00565AD3" w:rsidRPr="001F4CBB" w14:paraId="2961CE78" w14:textId="77777777">
        <w:trPr>
          <w:trHeight w:val="540"/>
        </w:trPr>
        <w:tc>
          <w:tcPr>
            <w:tcW w:w="4935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1A41D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Table G Participant knowledge of if an ethics committee is present at PAHS in study 2</w:t>
            </w:r>
          </w:p>
        </w:tc>
      </w:tr>
      <w:tr w:rsidR="00565AD3" w:rsidRPr="001F4CBB" w14:paraId="07D2BEEE" w14:textId="77777777">
        <w:trPr>
          <w:trHeight w:val="315"/>
        </w:trPr>
        <w:tc>
          <w:tcPr>
            <w:tcW w:w="12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A9495" w14:textId="77777777" w:rsidR="00565AD3" w:rsidRPr="001F4CBB" w:rsidRDefault="00565AD3">
            <w:pPr>
              <w:widowControl w:val="0"/>
            </w:pPr>
          </w:p>
        </w:tc>
        <w:tc>
          <w:tcPr>
            <w:tcW w:w="181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2DA70" w14:textId="77777777" w:rsidR="00565AD3" w:rsidRPr="001F4CBB" w:rsidRDefault="009D79DE">
            <w:pPr>
              <w:widowControl w:val="0"/>
              <w:jc w:val="center"/>
            </w:pPr>
            <w:r w:rsidRPr="001F4CBB">
              <w:rPr>
                <w:b/>
              </w:rPr>
              <w:t>Group 1 (n = 54)</w:t>
            </w:r>
          </w:p>
        </w:tc>
        <w:tc>
          <w:tcPr>
            <w:tcW w:w="190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2F15F" w14:textId="77777777" w:rsidR="00565AD3" w:rsidRPr="001F4CBB" w:rsidRDefault="009D79DE">
            <w:pPr>
              <w:widowControl w:val="0"/>
              <w:jc w:val="center"/>
            </w:pPr>
            <w:r w:rsidRPr="001F4CBB">
              <w:rPr>
                <w:b/>
              </w:rPr>
              <w:t>Group 2 (n = 60)</w:t>
            </w:r>
          </w:p>
        </w:tc>
      </w:tr>
      <w:tr w:rsidR="00565AD3" w:rsidRPr="001F4CBB" w14:paraId="601A97C8" w14:textId="77777777">
        <w:trPr>
          <w:trHeight w:val="315"/>
        </w:trPr>
        <w:tc>
          <w:tcPr>
            <w:tcW w:w="12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355DA" w14:textId="77777777" w:rsidR="00565AD3" w:rsidRPr="001F4CBB" w:rsidRDefault="00565AD3">
            <w:pPr>
              <w:widowControl w:val="0"/>
            </w:pP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1582D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n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070DF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%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6C92B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n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04C44" w14:textId="77777777" w:rsidR="00565AD3" w:rsidRPr="001F4CBB" w:rsidRDefault="009D79DE">
            <w:pPr>
              <w:widowControl w:val="0"/>
            </w:pPr>
            <w:r w:rsidRPr="001F4CBB">
              <w:rPr>
                <w:b/>
              </w:rPr>
              <w:t>%</w:t>
            </w:r>
          </w:p>
        </w:tc>
      </w:tr>
      <w:tr w:rsidR="00565AD3" w:rsidRPr="001F4CBB" w14:paraId="48FD5D64" w14:textId="77777777">
        <w:trPr>
          <w:trHeight w:val="315"/>
        </w:trPr>
        <w:tc>
          <w:tcPr>
            <w:tcW w:w="12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DADA4" w14:textId="77777777" w:rsidR="00565AD3" w:rsidRPr="001F4CBB" w:rsidRDefault="009D79DE">
            <w:pPr>
              <w:widowControl w:val="0"/>
            </w:pPr>
            <w:r w:rsidRPr="001F4CBB">
              <w:t>Right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B728E" w14:textId="77777777" w:rsidR="00565AD3" w:rsidRPr="001F4CBB" w:rsidRDefault="009D79DE">
            <w:pPr>
              <w:widowControl w:val="0"/>
              <w:jc w:val="right"/>
            </w:pPr>
            <w:r w:rsidRPr="001F4CBB">
              <w:t>10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65C5F" w14:textId="77777777" w:rsidR="00565AD3" w:rsidRPr="001F4CBB" w:rsidRDefault="009D79DE">
            <w:pPr>
              <w:widowControl w:val="0"/>
              <w:jc w:val="right"/>
            </w:pPr>
            <w:r w:rsidRPr="001F4CBB">
              <w:t>18.5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2777C" w14:textId="77777777" w:rsidR="00565AD3" w:rsidRPr="001F4CBB" w:rsidRDefault="009D79DE">
            <w:pPr>
              <w:widowControl w:val="0"/>
              <w:jc w:val="right"/>
            </w:pPr>
            <w:r w:rsidRPr="001F4CBB">
              <w:t>29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EBB1F" w14:textId="77777777" w:rsidR="00565AD3" w:rsidRPr="001F4CBB" w:rsidRDefault="009D79DE">
            <w:pPr>
              <w:widowControl w:val="0"/>
              <w:jc w:val="right"/>
            </w:pPr>
            <w:r w:rsidRPr="001F4CBB">
              <w:t>48.33</w:t>
            </w:r>
          </w:p>
        </w:tc>
      </w:tr>
      <w:tr w:rsidR="00565AD3" w:rsidRPr="001F4CBB" w14:paraId="6A768657" w14:textId="77777777">
        <w:trPr>
          <w:trHeight w:val="315"/>
        </w:trPr>
        <w:tc>
          <w:tcPr>
            <w:tcW w:w="12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4A9F5" w14:textId="77777777" w:rsidR="00565AD3" w:rsidRPr="001F4CBB" w:rsidRDefault="009D79DE">
            <w:pPr>
              <w:widowControl w:val="0"/>
            </w:pPr>
            <w:r w:rsidRPr="001F4CBB">
              <w:t>Wrong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8F3AB" w14:textId="77777777" w:rsidR="00565AD3" w:rsidRPr="001F4CBB" w:rsidRDefault="009D79DE">
            <w:pPr>
              <w:widowControl w:val="0"/>
              <w:jc w:val="right"/>
            </w:pPr>
            <w:r w:rsidRPr="001F4CBB">
              <w:t>44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8D4E4" w14:textId="77777777" w:rsidR="00565AD3" w:rsidRPr="001F4CBB" w:rsidRDefault="009D79DE">
            <w:pPr>
              <w:widowControl w:val="0"/>
              <w:jc w:val="right"/>
            </w:pPr>
            <w:r w:rsidRPr="001F4CBB">
              <w:t>81.4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C0CA4" w14:textId="77777777" w:rsidR="00565AD3" w:rsidRPr="001F4CBB" w:rsidRDefault="009D79DE">
            <w:pPr>
              <w:widowControl w:val="0"/>
              <w:jc w:val="right"/>
            </w:pPr>
            <w:r w:rsidRPr="001F4CBB">
              <w:t>31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DB2F0" w14:textId="77777777" w:rsidR="00565AD3" w:rsidRPr="001F4CBB" w:rsidRDefault="009D79DE">
            <w:pPr>
              <w:widowControl w:val="0"/>
              <w:jc w:val="right"/>
            </w:pPr>
            <w:r w:rsidRPr="001F4CBB">
              <w:t>51.67</w:t>
            </w:r>
          </w:p>
        </w:tc>
      </w:tr>
    </w:tbl>
    <w:p w14:paraId="0487EDAE" w14:textId="4D6C4A52" w:rsidR="001F4CBB" w:rsidRPr="001F4CBB" w:rsidRDefault="001F4CBB"/>
    <w:p w14:paraId="1B35A43E" w14:textId="77777777" w:rsidR="00D37BE9" w:rsidRDefault="00D37BE9">
      <w:r>
        <w:br w:type="page"/>
      </w:r>
    </w:p>
    <w:p w14:paraId="533B5D3B" w14:textId="074806B8" w:rsidR="00D37BE9" w:rsidRDefault="00D37BE9">
      <w:pPr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>Table H Source of knowledge of medical ethics for study 2</w:t>
      </w:r>
    </w:p>
    <w:p w14:paraId="2147AAA1" w14:textId="77777777" w:rsidR="00D37BE9" w:rsidRDefault="00D37BE9"/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1"/>
        <w:gridCol w:w="1771"/>
        <w:gridCol w:w="1771"/>
      </w:tblGrid>
      <w:tr w:rsidR="00D37BE9" w:rsidRPr="00D37BE9" w14:paraId="70142362" w14:textId="77777777" w:rsidTr="00D37BE9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1CDC7" w14:textId="77777777" w:rsidR="00D37BE9" w:rsidRPr="00D37BE9" w:rsidRDefault="00D37BE9" w:rsidP="00D37BE9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04C51" w14:textId="77777777" w:rsidR="00D37BE9" w:rsidRPr="00D37BE9" w:rsidRDefault="00D37BE9" w:rsidP="00D37BE9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37BE9">
              <w:rPr>
                <w:rFonts w:eastAsia="Times New Roman"/>
                <w:b/>
                <w:bCs/>
                <w:lang w:val="en-US"/>
              </w:rPr>
              <w:t>Group 1 (n = 5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CB762" w14:textId="77777777" w:rsidR="00D37BE9" w:rsidRPr="00D37BE9" w:rsidRDefault="00D37BE9" w:rsidP="00D37BE9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37BE9">
              <w:rPr>
                <w:rFonts w:eastAsia="Times New Roman"/>
                <w:b/>
                <w:bCs/>
                <w:lang w:val="en-US"/>
              </w:rPr>
              <w:t>Group 2 (n = 60)</w:t>
            </w:r>
          </w:p>
        </w:tc>
      </w:tr>
      <w:tr w:rsidR="00D37BE9" w:rsidRPr="00D37BE9" w14:paraId="2B2C9848" w14:textId="77777777" w:rsidTr="00D37BE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4F694C" w14:textId="77777777" w:rsidR="00D37BE9" w:rsidRPr="00D37BE9" w:rsidRDefault="00D37BE9" w:rsidP="00D37BE9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8776C1" w14:textId="5A16D0EC" w:rsidR="00D37BE9" w:rsidRPr="00D37BE9" w:rsidRDefault="00D37BE9" w:rsidP="00D37BE9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D37BE9">
              <w:rPr>
                <w:rFonts w:eastAsia="Times New Roman"/>
                <w:b/>
                <w:bCs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E3A48E" w14:textId="2DC79E10" w:rsidR="00D37BE9" w:rsidRPr="00D37BE9" w:rsidRDefault="00D37BE9" w:rsidP="00D37BE9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D37BE9">
              <w:rPr>
                <w:rFonts w:eastAsia="Times New Roman"/>
                <w:b/>
                <w:bCs/>
                <w:lang w:val="en-US"/>
              </w:rPr>
              <w:t>n (%)</w:t>
            </w:r>
          </w:p>
        </w:tc>
      </w:tr>
      <w:tr w:rsidR="00D37BE9" w:rsidRPr="00D37BE9" w14:paraId="2CD7433D" w14:textId="77777777" w:rsidTr="00D37BE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E5F4F" w14:textId="77777777" w:rsidR="00D37BE9" w:rsidRPr="00D37BE9" w:rsidRDefault="00D37BE9" w:rsidP="00D37BE9">
            <w:pPr>
              <w:spacing w:line="240" w:lineRule="auto"/>
              <w:rPr>
                <w:rFonts w:eastAsia="Times New Roman"/>
                <w:lang w:val="en-US"/>
              </w:rPr>
            </w:pPr>
            <w:r w:rsidRPr="00D37BE9">
              <w:rPr>
                <w:rFonts w:eastAsia="Times New Roman"/>
                <w:lang w:val="en-US"/>
              </w:rPr>
              <w:t>Work Experi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B4B85" w14:textId="77777777" w:rsidR="00D37BE9" w:rsidRPr="00D37BE9" w:rsidRDefault="00D37BE9" w:rsidP="00D37BE9">
            <w:pPr>
              <w:spacing w:line="240" w:lineRule="auto"/>
              <w:rPr>
                <w:rFonts w:eastAsia="Times New Roman"/>
                <w:lang w:val="en-US"/>
              </w:rPr>
            </w:pPr>
            <w:r w:rsidRPr="00D37BE9">
              <w:rPr>
                <w:rFonts w:eastAsia="Times New Roman"/>
                <w:lang w:val="en-US"/>
              </w:rPr>
              <w:t>39 (72.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CDD6B" w14:textId="77777777" w:rsidR="00D37BE9" w:rsidRPr="00D37BE9" w:rsidRDefault="00D37BE9" w:rsidP="00D37BE9">
            <w:pPr>
              <w:spacing w:line="240" w:lineRule="auto"/>
              <w:rPr>
                <w:rFonts w:eastAsia="Times New Roman"/>
                <w:lang w:val="en-US"/>
              </w:rPr>
            </w:pPr>
            <w:r w:rsidRPr="00D37BE9">
              <w:rPr>
                <w:rFonts w:eastAsia="Times New Roman"/>
                <w:lang w:val="en-US"/>
              </w:rPr>
              <w:t>30 (50.00)</w:t>
            </w:r>
          </w:p>
        </w:tc>
      </w:tr>
      <w:tr w:rsidR="00D37BE9" w:rsidRPr="00D37BE9" w14:paraId="54E9B25A" w14:textId="77777777" w:rsidTr="00D37BE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B4E41" w14:textId="77777777" w:rsidR="00D37BE9" w:rsidRPr="00D37BE9" w:rsidRDefault="00D37BE9" w:rsidP="00D37BE9">
            <w:pPr>
              <w:spacing w:line="240" w:lineRule="auto"/>
              <w:rPr>
                <w:rFonts w:eastAsia="Times New Roman"/>
                <w:lang w:val="en-US"/>
              </w:rPr>
            </w:pPr>
            <w:r w:rsidRPr="00D37BE9">
              <w:rPr>
                <w:rFonts w:eastAsia="Times New Roman"/>
                <w:lang w:val="en-US"/>
              </w:rPr>
              <w:t>Lectures During MBB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5FE4F" w14:textId="77777777" w:rsidR="00D37BE9" w:rsidRPr="00D37BE9" w:rsidRDefault="00D37BE9" w:rsidP="00D37BE9">
            <w:pPr>
              <w:spacing w:line="240" w:lineRule="auto"/>
              <w:rPr>
                <w:rFonts w:eastAsia="Times New Roman"/>
                <w:lang w:val="en-US"/>
              </w:rPr>
            </w:pPr>
            <w:r w:rsidRPr="00D37BE9">
              <w:rPr>
                <w:rFonts w:eastAsia="Times New Roman"/>
                <w:lang w:val="en-US"/>
              </w:rPr>
              <w:t>50 (92.5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A0FB7" w14:textId="77777777" w:rsidR="00D37BE9" w:rsidRPr="00D37BE9" w:rsidRDefault="00D37BE9" w:rsidP="00D37BE9">
            <w:pPr>
              <w:spacing w:line="240" w:lineRule="auto"/>
              <w:rPr>
                <w:rFonts w:eastAsia="Times New Roman"/>
                <w:lang w:val="en-US"/>
              </w:rPr>
            </w:pPr>
            <w:r w:rsidRPr="00D37BE9">
              <w:rPr>
                <w:rFonts w:eastAsia="Times New Roman"/>
                <w:lang w:val="en-US"/>
              </w:rPr>
              <w:t>42 (70.00)</w:t>
            </w:r>
          </w:p>
        </w:tc>
      </w:tr>
      <w:tr w:rsidR="00D37BE9" w:rsidRPr="00D37BE9" w14:paraId="17865B54" w14:textId="77777777" w:rsidTr="00D37BE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BFC7D" w14:textId="77777777" w:rsidR="00D37BE9" w:rsidRPr="00D37BE9" w:rsidRDefault="00D37BE9" w:rsidP="00D37BE9">
            <w:pPr>
              <w:spacing w:line="240" w:lineRule="auto"/>
              <w:rPr>
                <w:rFonts w:eastAsia="Times New Roman"/>
                <w:lang w:val="en-US"/>
              </w:rPr>
            </w:pPr>
            <w:r w:rsidRPr="00D37BE9">
              <w:rPr>
                <w:rFonts w:eastAsia="Times New Roman"/>
                <w:lang w:val="en-US"/>
              </w:rPr>
              <w:t>Books/Literat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2206C" w14:textId="77777777" w:rsidR="00D37BE9" w:rsidRPr="00D37BE9" w:rsidRDefault="00D37BE9" w:rsidP="00D37BE9">
            <w:pPr>
              <w:spacing w:line="240" w:lineRule="auto"/>
              <w:rPr>
                <w:rFonts w:eastAsia="Times New Roman"/>
                <w:lang w:val="en-US"/>
              </w:rPr>
            </w:pPr>
            <w:r w:rsidRPr="00D37BE9">
              <w:rPr>
                <w:rFonts w:eastAsia="Times New Roman"/>
                <w:lang w:val="en-US"/>
              </w:rPr>
              <w:t>28 (51.8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2C757" w14:textId="77777777" w:rsidR="00D37BE9" w:rsidRPr="00D37BE9" w:rsidRDefault="00D37BE9" w:rsidP="00D37BE9">
            <w:pPr>
              <w:spacing w:line="240" w:lineRule="auto"/>
              <w:rPr>
                <w:rFonts w:eastAsia="Times New Roman"/>
                <w:lang w:val="en-US"/>
              </w:rPr>
            </w:pPr>
            <w:r w:rsidRPr="00D37BE9">
              <w:rPr>
                <w:rFonts w:eastAsia="Times New Roman"/>
                <w:lang w:val="en-US"/>
              </w:rPr>
              <w:t>22 (36.67)</w:t>
            </w:r>
          </w:p>
        </w:tc>
      </w:tr>
      <w:tr w:rsidR="00D37BE9" w:rsidRPr="00D37BE9" w14:paraId="11C0A635" w14:textId="77777777" w:rsidTr="00D37BE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A6FC6" w14:textId="77777777" w:rsidR="00D37BE9" w:rsidRPr="00D37BE9" w:rsidRDefault="00D37BE9" w:rsidP="00D37BE9">
            <w:pPr>
              <w:spacing w:line="240" w:lineRule="auto"/>
              <w:rPr>
                <w:rFonts w:eastAsia="Times New Roman"/>
                <w:lang w:val="en-US"/>
              </w:rPr>
            </w:pPr>
            <w:r w:rsidRPr="00D37BE9">
              <w:rPr>
                <w:rFonts w:eastAsia="Times New Roman"/>
                <w:lang w:val="en-US"/>
              </w:rPr>
              <w:t>Seminar/Workshops/C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EB2A1" w14:textId="77777777" w:rsidR="00D37BE9" w:rsidRPr="00D37BE9" w:rsidRDefault="00D37BE9" w:rsidP="00D37BE9">
            <w:pPr>
              <w:spacing w:line="240" w:lineRule="auto"/>
              <w:rPr>
                <w:rFonts w:eastAsia="Times New Roman"/>
                <w:lang w:val="en-US"/>
              </w:rPr>
            </w:pPr>
            <w:r w:rsidRPr="00D37BE9">
              <w:rPr>
                <w:rFonts w:eastAsia="Times New Roman"/>
                <w:lang w:val="en-US"/>
              </w:rPr>
              <w:t>15 (27.7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7B110" w14:textId="77777777" w:rsidR="00D37BE9" w:rsidRPr="00D37BE9" w:rsidRDefault="00D37BE9" w:rsidP="00D37BE9">
            <w:pPr>
              <w:spacing w:line="240" w:lineRule="auto"/>
              <w:rPr>
                <w:rFonts w:eastAsia="Times New Roman"/>
                <w:lang w:val="en-US"/>
              </w:rPr>
            </w:pPr>
            <w:r w:rsidRPr="00D37BE9">
              <w:rPr>
                <w:rFonts w:eastAsia="Times New Roman"/>
                <w:lang w:val="en-US"/>
              </w:rPr>
              <w:t>11 (18.33)</w:t>
            </w:r>
          </w:p>
        </w:tc>
      </w:tr>
    </w:tbl>
    <w:p w14:paraId="4E6BFBA9" w14:textId="25B37B89" w:rsidR="001F4CBB" w:rsidRDefault="001F4CBB"/>
    <w:p w14:paraId="7197084A" w14:textId="4A25F0B3" w:rsidR="002B3568" w:rsidRDefault="002B3568"/>
    <w:p w14:paraId="2C8FD992" w14:textId="259A8803" w:rsidR="002B3568" w:rsidRDefault="002B3568"/>
    <w:p w14:paraId="3460A9FE" w14:textId="77777777" w:rsidR="002B3568" w:rsidRDefault="002B3568"/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08"/>
        <w:gridCol w:w="1618"/>
        <w:gridCol w:w="1618"/>
      </w:tblGrid>
      <w:tr w:rsidR="002B3568" w:rsidRPr="002B3568" w14:paraId="62156C8C" w14:textId="77777777" w:rsidTr="002B356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B535677" w14:textId="5562CD24" w:rsidR="002B3568" w:rsidRPr="002B3568" w:rsidRDefault="002B3568" w:rsidP="002B3568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2B3568">
              <w:rPr>
                <w:rFonts w:eastAsia="Times New Roman"/>
                <w:b/>
                <w:bCs/>
                <w:lang w:val="en-US"/>
              </w:rPr>
              <w:t xml:space="preserve">Table </w:t>
            </w:r>
            <w:r>
              <w:rPr>
                <w:rFonts w:eastAsia="Times New Roman"/>
                <w:b/>
                <w:bCs/>
                <w:lang w:val="en-US"/>
              </w:rPr>
              <w:t>I</w:t>
            </w:r>
            <w:r w:rsidRPr="002B3568">
              <w:rPr>
                <w:rFonts w:eastAsia="Times New Roman"/>
                <w:b/>
                <w:bCs/>
                <w:lang w:val="en-US"/>
              </w:rPr>
              <w:t xml:space="preserve"> Participants awareness of code of medical ethics in study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8F383" w14:textId="77777777" w:rsidR="002B3568" w:rsidRPr="002B3568" w:rsidRDefault="002B3568" w:rsidP="002B3568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2D229" w14:textId="77777777" w:rsidR="002B3568" w:rsidRPr="002B3568" w:rsidRDefault="002B3568" w:rsidP="002B35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3568" w:rsidRPr="002B3568" w14:paraId="3D16C6C4" w14:textId="77777777" w:rsidTr="002B3568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F22839" w14:textId="77777777" w:rsidR="002B3568" w:rsidRPr="002B3568" w:rsidRDefault="002B3568" w:rsidP="002B3568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2B3568">
              <w:rPr>
                <w:rFonts w:eastAsia="Times New Roman"/>
                <w:b/>
                <w:bCs/>
                <w:color w:val="000000"/>
                <w:lang w:val="en-US"/>
              </w:rPr>
              <w:t>Code of Eth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E0C17" w14:textId="77777777" w:rsidR="002B3568" w:rsidRPr="002B3568" w:rsidRDefault="002B3568" w:rsidP="002B3568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2B3568">
              <w:rPr>
                <w:rFonts w:eastAsia="Times New Roman"/>
                <w:b/>
                <w:bCs/>
                <w:lang w:val="en-US"/>
              </w:rPr>
              <w:t>Group 1 (n = 5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2B216" w14:textId="77777777" w:rsidR="002B3568" w:rsidRPr="002B3568" w:rsidRDefault="002B3568" w:rsidP="002B3568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2B3568">
              <w:rPr>
                <w:rFonts w:eastAsia="Times New Roman"/>
                <w:b/>
                <w:bCs/>
                <w:lang w:val="en-US"/>
              </w:rPr>
              <w:t>Group 2 (n = 60)</w:t>
            </w:r>
          </w:p>
        </w:tc>
      </w:tr>
      <w:tr w:rsidR="002B3568" w:rsidRPr="002B3568" w14:paraId="68ACE2F1" w14:textId="77777777" w:rsidTr="002B3568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D41FB3" w14:textId="77777777" w:rsidR="002B3568" w:rsidRPr="002B3568" w:rsidRDefault="002B3568" w:rsidP="002B3568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0EF58" w14:textId="77777777" w:rsidR="002B3568" w:rsidRPr="002B3568" w:rsidRDefault="002B3568" w:rsidP="002B3568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2B3568">
              <w:rPr>
                <w:rFonts w:eastAsia="Times New Roman"/>
                <w:b/>
                <w:bCs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ACA3B" w14:textId="77777777" w:rsidR="002B3568" w:rsidRPr="002B3568" w:rsidRDefault="002B3568" w:rsidP="002B3568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2B3568">
              <w:rPr>
                <w:rFonts w:eastAsia="Times New Roman"/>
                <w:b/>
                <w:bCs/>
                <w:lang w:val="en-US"/>
              </w:rPr>
              <w:t>n (%)</w:t>
            </w:r>
          </w:p>
        </w:tc>
      </w:tr>
      <w:tr w:rsidR="002B3568" w:rsidRPr="002B3568" w14:paraId="20E393D9" w14:textId="77777777" w:rsidTr="002B356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B2984" w14:textId="77777777" w:rsidR="002B3568" w:rsidRPr="002B3568" w:rsidRDefault="002B3568" w:rsidP="002B3568">
            <w:pPr>
              <w:spacing w:line="240" w:lineRule="auto"/>
              <w:rPr>
                <w:rFonts w:eastAsia="Times New Roman"/>
                <w:lang w:val="en-US"/>
              </w:rPr>
            </w:pPr>
            <w:r w:rsidRPr="002B3568">
              <w:rPr>
                <w:rFonts w:eastAsia="Times New Roman"/>
                <w:lang w:val="en-US"/>
              </w:rPr>
              <w:t>Hippocratic Oa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4915C" w14:textId="77777777" w:rsidR="002B3568" w:rsidRPr="002B3568" w:rsidRDefault="002B3568" w:rsidP="002B3568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B3568">
              <w:rPr>
                <w:rFonts w:eastAsia="Times New Roman"/>
                <w:lang w:val="en-US"/>
              </w:rPr>
              <w:t xml:space="preserve">52 (96.30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9392E" w14:textId="77777777" w:rsidR="002B3568" w:rsidRPr="002B3568" w:rsidRDefault="002B3568" w:rsidP="002B3568">
            <w:pPr>
              <w:spacing w:line="240" w:lineRule="auto"/>
              <w:rPr>
                <w:rFonts w:eastAsia="Times New Roman"/>
                <w:lang w:val="en-US"/>
              </w:rPr>
            </w:pPr>
            <w:r w:rsidRPr="002B3568">
              <w:rPr>
                <w:rFonts w:eastAsia="Times New Roman"/>
                <w:lang w:val="en-US"/>
              </w:rPr>
              <w:t>50 (83.33)</w:t>
            </w:r>
          </w:p>
        </w:tc>
      </w:tr>
      <w:tr w:rsidR="002B3568" w:rsidRPr="002B3568" w14:paraId="1D069842" w14:textId="77777777" w:rsidTr="002B356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BA24E" w14:textId="77777777" w:rsidR="002B3568" w:rsidRPr="002B3568" w:rsidRDefault="002B3568" w:rsidP="002B3568">
            <w:pPr>
              <w:spacing w:line="240" w:lineRule="auto"/>
              <w:rPr>
                <w:rFonts w:eastAsia="Times New Roman"/>
                <w:lang w:val="en-US"/>
              </w:rPr>
            </w:pPr>
            <w:r w:rsidRPr="002B3568">
              <w:rPr>
                <w:rFonts w:eastAsia="Times New Roman"/>
                <w:lang w:val="en-US"/>
              </w:rPr>
              <w:t>Nepal Medical Council Code of Eth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E6633" w14:textId="77777777" w:rsidR="002B3568" w:rsidRPr="002B3568" w:rsidRDefault="002B3568" w:rsidP="002B3568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B3568">
              <w:rPr>
                <w:rFonts w:eastAsia="Times New Roman"/>
                <w:lang w:val="en-US"/>
              </w:rPr>
              <w:t>52 (96.3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38086" w14:textId="77777777" w:rsidR="002B3568" w:rsidRPr="002B3568" w:rsidRDefault="002B3568" w:rsidP="002B3568">
            <w:pPr>
              <w:spacing w:line="240" w:lineRule="auto"/>
              <w:rPr>
                <w:rFonts w:eastAsia="Times New Roman"/>
                <w:lang w:val="en-US"/>
              </w:rPr>
            </w:pPr>
            <w:r w:rsidRPr="002B3568">
              <w:rPr>
                <w:rFonts w:eastAsia="Times New Roman"/>
                <w:lang w:val="en-US"/>
              </w:rPr>
              <w:t>45 (75.00)</w:t>
            </w:r>
          </w:p>
        </w:tc>
      </w:tr>
      <w:tr w:rsidR="002B3568" w:rsidRPr="002B3568" w14:paraId="6020A4CF" w14:textId="77777777" w:rsidTr="002B356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BCDF5" w14:textId="77777777" w:rsidR="002B3568" w:rsidRPr="002B3568" w:rsidRDefault="002B3568" w:rsidP="002B3568">
            <w:pPr>
              <w:spacing w:line="240" w:lineRule="auto"/>
              <w:rPr>
                <w:rFonts w:eastAsia="Times New Roman"/>
                <w:lang w:val="en-US"/>
              </w:rPr>
            </w:pPr>
            <w:r w:rsidRPr="002B3568">
              <w:rPr>
                <w:rFonts w:eastAsia="Times New Roman"/>
                <w:lang w:val="en-US"/>
              </w:rPr>
              <w:t>Declaration of Helsink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8E966" w14:textId="77777777" w:rsidR="002B3568" w:rsidRPr="002B3568" w:rsidRDefault="002B3568" w:rsidP="002B3568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B3568">
              <w:rPr>
                <w:rFonts w:eastAsia="Times New Roman"/>
                <w:lang w:val="en-US"/>
              </w:rPr>
              <w:t>12 (22.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ECD23" w14:textId="77777777" w:rsidR="002B3568" w:rsidRPr="002B3568" w:rsidRDefault="002B3568" w:rsidP="002B3568">
            <w:pPr>
              <w:spacing w:line="240" w:lineRule="auto"/>
              <w:rPr>
                <w:rFonts w:eastAsia="Times New Roman"/>
                <w:lang w:val="en-US"/>
              </w:rPr>
            </w:pPr>
            <w:r w:rsidRPr="002B3568">
              <w:rPr>
                <w:rFonts w:eastAsia="Times New Roman"/>
                <w:lang w:val="en-US"/>
              </w:rPr>
              <w:t>11 (18.33)</w:t>
            </w:r>
          </w:p>
        </w:tc>
      </w:tr>
    </w:tbl>
    <w:p w14:paraId="6B532ADE" w14:textId="500EF6B8" w:rsidR="002B3568" w:rsidRDefault="002B3568"/>
    <w:p w14:paraId="691BD2FF" w14:textId="34D52EE8" w:rsidR="002B3568" w:rsidRDefault="002B3568"/>
    <w:tbl>
      <w:tblPr>
        <w:tblW w:w="8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7"/>
        <w:gridCol w:w="373"/>
        <w:gridCol w:w="4185"/>
        <w:gridCol w:w="1815"/>
      </w:tblGrid>
      <w:tr w:rsidR="004D5A2A" w:rsidRPr="004D5A2A" w14:paraId="2B68E55A" w14:textId="77777777" w:rsidTr="00C175FF">
        <w:trPr>
          <w:trHeight w:val="315"/>
        </w:trPr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AFEAC" w14:textId="3414EBC7" w:rsidR="004D5A2A" w:rsidRPr="004D5A2A" w:rsidRDefault="004D5A2A" w:rsidP="004D5A2A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4D5A2A">
              <w:rPr>
                <w:rFonts w:eastAsia="Times New Roman"/>
                <w:b/>
                <w:bCs/>
                <w:lang w:val="en-US"/>
              </w:rPr>
              <w:t xml:space="preserve">Table </w:t>
            </w:r>
            <w:r>
              <w:rPr>
                <w:rFonts w:eastAsia="Times New Roman"/>
                <w:b/>
                <w:bCs/>
                <w:lang w:val="en-US"/>
              </w:rPr>
              <w:t xml:space="preserve">J </w:t>
            </w:r>
            <w:r w:rsidRPr="004D5A2A">
              <w:rPr>
                <w:rFonts w:eastAsia="Times New Roman"/>
                <w:b/>
                <w:bCs/>
                <w:lang w:val="en-US"/>
              </w:rPr>
              <w:t xml:space="preserve">Correlation between years of practice after MBBS and KAP score in Study 1 </w:t>
            </w:r>
          </w:p>
        </w:tc>
      </w:tr>
      <w:tr w:rsidR="004D5A2A" w:rsidRPr="004D5A2A" w14:paraId="08D6BE10" w14:textId="77777777" w:rsidTr="00C175FF">
        <w:trPr>
          <w:trHeight w:val="58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37181" w14:textId="77777777" w:rsidR="004D5A2A" w:rsidRPr="004D5A2A" w:rsidRDefault="004D5A2A" w:rsidP="004D5A2A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64A77" w14:textId="77777777" w:rsidR="004D5A2A" w:rsidRPr="004D5A2A" w:rsidRDefault="004D5A2A" w:rsidP="004D5A2A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4D5A2A">
              <w:rPr>
                <w:rFonts w:eastAsia="Times New Roman"/>
                <w:b/>
                <w:bCs/>
                <w:lang w:val="en-US"/>
              </w:rPr>
              <w:t>N</w:t>
            </w:r>
          </w:p>
        </w:tc>
        <w:tc>
          <w:tcPr>
            <w:tcW w:w="37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38096" w14:textId="77777777" w:rsidR="004D5A2A" w:rsidRPr="004D5A2A" w:rsidRDefault="004D5A2A" w:rsidP="004D5A2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D5A2A">
              <w:rPr>
                <w:rFonts w:eastAsia="Times New Roman"/>
                <w:b/>
                <w:bCs/>
                <w:color w:val="000000"/>
                <w:lang w:val="en-US"/>
              </w:rPr>
              <w:t>Rho (Correlation Coefficient)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8CDAA" w14:textId="77777777" w:rsidR="004D5A2A" w:rsidRPr="004D5A2A" w:rsidRDefault="004D5A2A" w:rsidP="004D5A2A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4D5A2A">
              <w:rPr>
                <w:rFonts w:eastAsia="Times New Roman"/>
                <w:b/>
                <w:bCs/>
                <w:lang w:val="en-US"/>
              </w:rPr>
              <w:t>p-value</w:t>
            </w:r>
          </w:p>
        </w:tc>
      </w:tr>
      <w:tr w:rsidR="004D5A2A" w:rsidRPr="004D5A2A" w14:paraId="55FCC68A" w14:textId="77777777" w:rsidTr="00C175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63458" w14:textId="77777777" w:rsidR="004D5A2A" w:rsidRPr="004D5A2A" w:rsidRDefault="004D5A2A" w:rsidP="004D5A2A">
            <w:pPr>
              <w:spacing w:line="240" w:lineRule="auto"/>
              <w:rPr>
                <w:rFonts w:eastAsia="Times New Roman"/>
                <w:lang w:val="en-US"/>
              </w:rPr>
            </w:pPr>
            <w:r w:rsidRPr="004D5A2A">
              <w:rPr>
                <w:rFonts w:eastAsia="Times New Roman"/>
                <w:lang w:val="en-US"/>
              </w:rPr>
              <w:t>Knowledge sco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52E736" w14:textId="77777777" w:rsidR="004D5A2A" w:rsidRPr="004D5A2A" w:rsidRDefault="004D5A2A" w:rsidP="004D5A2A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D5A2A">
              <w:rPr>
                <w:rFonts w:eastAsia="Times New Roman"/>
                <w:color w:val="000000"/>
                <w:lang w:val="en-US"/>
              </w:rPr>
              <w:t>62</w:t>
            </w:r>
          </w:p>
        </w:tc>
        <w:tc>
          <w:tcPr>
            <w:tcW w:w="37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CFB41" w14:textId="77777777" w:rsidR="004D5A2A" w:rsidRPr="004D5A2A" w:rsidRDefault="004D5A2A" w:rsidP="004D5A2A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D5A2A">
              <w:rPr>
                <w:rFonts w:eastAsia="Times New Roman"/>
                <w:color w:val="000000"/>
                <w:lang w:val="en-US"/>
              </w:rPr>
              <w:t>0.218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FB12B" w14:textId="77777777" w:rsidR="004D5A2A" w:rsidRPr="004D5A2A" w:rsidRDefault="004D5A2A" w:rsidP="004D5A2A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D5A2A">
              <w:rPr>
                <w:rFonts w:eastAsia="Times New Roman"/>
                <w:color w:val="000000"/>
                <w:lang w:val="en-US"/>
              </w:rPr>
              <w:t>0.088</w:t>
            </w:r>
            <w:r w:rsidRPr="004D5A2A">
              <w:rPr>
                <w:rFonts w:ascii="Cambria Math" w:eastAsia="Times New Roman" w:hAnsi="Cambria Math" w:cs="Cambria Math"/>
                <w:color w:val="000000"/>
                <w:lang w:val="en-US"/>
              </w:rPr>
              <w:t>⁺</w:t>
            </w:r>
          </w:p>
        </w:tc>
      </w:tr>
      <w:tr w:rsidR="004D5A2A" w:rsidRPr="004D5A2A" w14:paraId="094C2C73" w14:textId="77777777" w:rsidTr="00C175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98927" w14:textId="77777777" w:rsidR="004D5A2A" w:rsidRPr="004D5A2A" w:rsidRDefault="004D5A2A" w:rsidP="004D5A2A">
            <w:pPr>
              <w:spacing w:line="240" w:lineRule="auto"/>
              <w:rPr>
                <w:rFonts w:eastAsia="Times New Roman"/>
                <w:lang w:val="en-US"/>
              </w:rPr>
            </w:pPr>
            <w:r w:rsidRPr="004D5A2A">
              <w:rPr>
                <w:rFonts w:eastAsia="Times New Roman"/>
                <w:lang w:val="en-US"/>
              </w:rPr>
              <w:t>Attitude sco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F8205" w14:textId="77777777" w:rsidR="004D5A2A" w:rsidRPr="004D5A2A" w:rsidRDefault="004D5A2A" w:rsidP="004D5A2A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D5A2A">
              <w:rPr>
                <w:rFonts w:eastAsia="Times New Roman"/>
                <w:color w:val="000000"/>
                <w:lang w:val="en-US"/>
              </w:rPr>
              <w:t>66</w:t>
            </w:r>
          </w:p>
        </w:tc>
        <w:tc>
          <w:tcPr>
            <w:tcW w:w="37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BE663" w14:textId="77777777" w:rsidR="004D5A2A" w:rsidRPr="004D5A2A" w:rsidRDefault="004D5A2A" w:rsidP="004D5A2A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D5A2A">
              <w:rPr>
                <w:rFonts w:eastAsia="Times New Roman"/>
                <w:color w:val="000000"/>
                <w:lang w:val="en-US"/>
              </w:rPr>
              <w:t>0.262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2455F" w14:textId="77777777" w:rsidR="004D5A2A" w:rsidRPr="004D5A2A" w:rsidRDefault="004D5A2A" w:rsidP="004D5A2A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D5A2A">
              <w:rPr>
                <w:rFonts w:eastAsia="Times New Roman"/>
                <w:color w:val="000000"/>
                <w:lang w:val="en-US"/>
              </w:rPr>
              <w:t>0.034</w:t>
            </w:r>
            <w:r w:rsidRPr="004D5A2A">
              <w:rPr>
                <w:rFonts w:ascii="Cambria Math" w:eastAsia="Times New Roman" w:hAnsi="Cambria Math" w:cs="Cambria Math"/>
                <w:color w:val="000000"/>
                <w:lang w:val="en-US"/>
              </w:rPr>
              <w:t>⁺</w:t>
            </w:r>
          </w:p>
        </w:tc>
      </w:tr>
      <w:tr w:rsidR="004D5A2A" w:rsidRPr="004D5A2A" w14:paraId="3A1840F7" w14:textId="77777777" w:rsidTr="00C175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1F093" w14:textId="77777777" w:rsidR="004D5A2A" w:rsidRPr="004D5A2A" w:rsidRDefault="004D5A2A" w:rsidP="004D5A2A">
            <w:pPr>
              <w:spacing w:line="240" w:lineRule="auto"/>
              <w:rPr>
                <w:rFonts w:eastAsia="Times New Roman"/>
                <w:lang w:val="en-US"/>
              </w:rPr>
            </w:pPr>
            <w:r w:rsidRPr="004D5A2A">
              <w:rPr>
                <w:rFonts w:eastAsia="Times New Roman"/>
                <w:lang w:val="en-US"/>
              </w:rPr>
              <w:t>Practice sco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7051A" w14:textId="77777777" w:rsidR="004D5A2A" w:rsidRPr="004D5A2A" w:rsidRDefault="004D5A2A" w:rsidP="004D5A2A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D5A2A">
              <w:rPr>
                <w:rFonts w:eastAsia="Times New Roman"/>
                <w:color w:val="000000"/>
                <w:lang w:val="en-US"/>
              </w:rPr>
              <w:t>67</w:t>
            </w:r>
          </w:p>
        </w:tc>
        <w:tc>
          <w:tcPr>
            <w:tcW w:w="37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B9E26" w14:textId="77777777" w:rsidR="004D5A2A" w:rsidRPr="004D5A2A" w:rsidRDefault="004D5A2A" w:rsidP="004D5A2A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D5A2A">
              <w:rPr>
                <w:rFonts w:eastAsia="Times New Roman"/>
                <w:color w:val="000000"/>
                <w:lang w:val="en-US"/>
              </w:rPr>
              <w:t>0.476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EDA45" w14:textId="77777777" w:rsidR="004D5A2A" w:rsidRPr="004D5A2A" w:rsidRDefault="004D5A2A" w:rsidP="004D5A2A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D5A2A">
              <w:rPr>
                <w:rFonts w:eastAsia="Times New Roman"/>
                <w:color w:val="000000"/>
                <w:lang w:val="en-US"/>
              </w:rPr>
              <w:t>&lt;0.001</w:t>
            </w:r>
            <w:r w:rsidRPr="004D5A2A">
              <w:rPr>
                <w:rFonts w:ascii="Cambria Math" w:eastAsia="Times New Roman" w:hAnsi="Cambria Math" w:cs="Cambria Math"/>
                <w:color w:val="000000"/>
                <w:lang w:val="en-US"/>
              </w:rPr>
              <w:t>⁺</w:t>
            </w:r>
          </w:p>
        </w:tc>
      </w:tr>
      <w:tr w:rsidR="004D5A2A" w:rsidRPr="004D5A2A" w14:paraId="134D812C" w14:textId="77777777" w:rsidTr="00C175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810A89" w14:textId="77777777" w:rsidR="004D5A2A" w:rsidRPr="004D5A2A" w:rsidRDefault="004D5A2A" w:rsidP="004D5A2A">
            <w:pPr>
              <w:spacing w:line="240" w:lineRule="auto"/>
              <w:rPr>
                <w:rFonts w:eastAsia="Times New Roman"/>
                <w:lang w:val="en-US"/>
              </w:rPr>
            </w:pPr>
            <w:r w:rsidRPr="004D5A2A">
              <w:rPr>
                <w:rFonts w:eastAsia="Times New Roman"/>
                <w:lang w:val="en-US"/>
              </w:rPr>
              <w:t>Combined KAP sco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E1C90" w14:textId="77777777" w:rsidR="004D5A2A" w:rsidRPr="004D5A2A" w:rsidRDefault="004D5A2A" w:rsidP="004D5A2A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4D5A2A">
              <w:rPr>
                <w:rFonts w:eastAsia="Times New Roman"/>
                <w:lang w:val="en-US"/>
              </w:rPr>
              <w:t>59</w:t>
            </w:r>
          </w:p>
        </w:tc>
        <w:tc>
          <w:tcPr>
            <w:tcW w:w="37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A7E48" w14:textId="77777777" w:rsidR="004D5A2A" w:rsidRPr="004D5A2A" w:rsidRDefault="004D5A2A" w:rsidP="004D5A2A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D5A2A">
              <w:rPr>
                <w:rFonts w:eastAsia="Times New Roman"/>
                <w:color w:val="000000"/>
                <w:lang w:val="en-US"/>
              </w:rPr>
              <w:t>0.313</w:t>
            </w: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B4BF3" w14:textId="77777777" w:rsidR="004D5A2A" w:rsidRPr="004D5A2A" w:rsidRDefault="004D5A2A" w:rsidP="004D5A2A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D5A2A">
              <w:rPr>
                <w:rFonts w:eastAsia="Times New Roman"/>
                <w:color w:val="000000"/>
                <w:lang w:val="en-US"/>
              </w:rPr>
              <w:t>0.016</w:t>
            </w:r>
            <w:r w:rsidRPr="004D5A2A">
              <w:rPr>
                <w:rFonts w:ascii="Cambria Math" w:eastAsia="Times New Roman" w:hAnsi="Cambria Math" w:cs="Cambria Math"/>
                <w:color w:val="000000"/>
                <w:lang w:val="en-US"/>
              </w:rPr>
              <w:t>⁺</w:t>
            </w:r>
          </w:p>
        </w:tc>
      </w:tr>
      <w:tr w:rsidR="004D5A2A" w:rsidRPr="004D5A2A" w14:paraId="0A6F53F5" w14:textId="77777777" w:rsidTr="00C175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12AEF" w14:textId="77777777" w:rsidR="004D5A2A" w:rsidRPr="004D5A2A" w:rsidRDefault="004D5A2A" w:rsidP="004D5A2A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4D5A2A">
              <w:rPr>
                <w:rFonts w:ascii="Cambria Math" w:eastAsia="Times New Roman" w:hAnsi="Cambria Math" w:cs="Cambria Math"/>
                <w:b/>
                <w:bCs/>
                <w:lang w:val="en-US"/>
              </w:rPr>
              <w:t>⁺</w:t>
            </w:r>
            <w:r w:rsidRPr="004D5A2A">
              <w:rPr>
                <w:rFonts w:eastAsia="Times New Roman"/>
                <w:b/>
                <w:bCs/>
                <w:lang w:val="en-US"/>
              </w:rPr>
              <w:t xml:space="preserve"> Spearman'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8E445" w14:textId="77777777" w:rsidR="004D5A2A" w:rsidRPr="004D5A2A" w:rsidRDefault="004D5A2A" w:rsidP="004D5A2A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</w:p>
        </w:tc>
        <w:tc>
          <w:tcPr>
            <w:tcW w:w="3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A15E9" w14:textId="77777777" w:rsidR="004D5A2A" w:rsidRPr="004D5A2A" w:rsidRDefault="004D5A2A" w:rsidP="004D5A2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78CBF" w14:textId="77777777" w:rsidR="004D5A2A" w:rsidRPr="004D5A2A" w:rsidRDefault="004D5A2A" w:rsidP="004D5A2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1754C06" w14:textId="77777777" w:rsidR="004D5A2A" w:rsidRDefault="004D5A2A"/>
    <w:p w14:paraId="1ABFEDB5" w14:textId="77777777" w:rsidR="002B3568" w:rsidRPr="001F4CBB" w:rsidRDefault="002B3568"/>
    <w:p w14:paraId="195CCFF4" w14:textId="18A27E50" w:rsidR="001F4CBB" w:rsidRDefault="001F4CBB">
      <w:pPr>
        <w:rPr>
          <w:b/>
          <w:bCs/>
        </w:rPr>
      </w:pPr>
    </w:p>
    <w:p w14:paraId="2CD47F28" w14:textId="4845DF25" w:rsidR="001F4CBB" w:rsidRDefault="001F4CBB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4162FBF7" wp14:editId="03230831">
            <wp:extent cx="5943600" cy="36772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7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0CE32" w14:textId="1F1AB9FC" w:rsidR="001F4CBB" w:rsidRDefault="001F4CBB" w:rsidP="001F4CBB">
      <w:pPr>
        <w:rPr>
          <w:b/>
          <w:bCs/>
        </w:rPr>
      </w:pPr>
      <w:r w:rsidRPr="001F4CBB">
        <w:rPr>
          <w:b/>
          <w:bCs/>
        </w:rPr>
        <w:t xml:space="preserve">Figure </w:t>
      </w:r>
      <w:r>
        <w:rPr>
          <w:b/>
          <w:bCs/>
        </w:rPr>
        <w:t>A</w:t>
      </w:r>
      <w:r w:rsidRPr="001F4CBB">
        <w:rPr>
          <w:b/>
          <w:bCs/>
        </w:rPr>
        <w:t xml:space="preserve"> Frequency of Ethical Dilemmas Faced by Clinicians at PAHS </w:t>
      </w:r>
      <w:r w:rsidR="00351840">
        <w:rPr>
          <w:b/>
          <w:bCs/>
        </w:rPr>
        <w:t xml:space="preserve">in study 1 </w:t>
      </w:r>
      <w:r w:rsidRPr="001F4CBB">
        <w:rPr>
          <w:b/>
          <w:bCs/>
        </w:rPr>
        <w:t>(n = 72)</w:t>
      </w:r>
    </w:p>
    <w:p w14:paraId="3B8E5792" w14:textId="77777777" w:rsidR="001F4CBB" w:rsidRPr="001F4CBB" w:rsidRDefault="001F4CBB">
      <w:pPr>
        <w:rPr>
          <w:b/>
          <w:bCs/>
        </w:rPr>
      </w:pPr>
    </w:p>
    <w:sectPr w:rsidR="001F4CBB" w:rsidRPr="001F4CBB" w:rsidSect="009D79DE">
      <w:pgSz w:w="12240" w:h="15840"/>
      <w:pgMar w:top="1440" w:right="1440" w:bottom="117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59660" w14:textId="77777777" w:rsidR="003E159F" w:rsidRDefault="003E159F" w:rsidP="001F4CBB">
      <w:pPr>
        <w:spacing w:line="240" w:lineRule="auto"/>
      </w:pPr>
      <w:r>
        <w:separator/>
      </w:r>
    </w:p>
  </w:endnote>
  <w:endnote w:type="continuationSeparator" w:id="0">
    <w:p w14:paraId="7CF553C5" w14:textId="77777777" w:rsidR="003E159F" w:rsidRDefault="003E159F" w:rsidP="001F4C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BE911" w14:textId="77777777" w:rsidR="003E159F" w:rsidRDefault="003E159F" w:rsidP="001F4CBB">
      <w:pPr>
        <w:spacing w:line="240" w:lineRule="auto"/>
      </w:pPr>
      <w:r>
        <w:separator/>
      </w:r>
    </w:p>
  </w:footnote>
  <w:footnote w:type="continuationSeparator" w:id="0">
    <w:p w14:paraId="4DEDB2B0" w14:textId="77777777" w:rsidR="003E159F" w:rsidRDefault="003E159F" w:rsidP="001F4CB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wsDQ3MbEwt7A0N7dQ0lEKTi0uzszPAykwrQUAEjS5vSwAAAA="/>
  </w:docVars>
  <w:rsids>
    <w:rsidRoot w:val="00565AD3"/>
    <w:rsid w:val="000E33A7"/>
    <w:rsid w:val="001F4CBB"/>
    <w:rsid w:val="002B3568"/>
    <w:rsid w:val="0032340D"/>
    <w:rsid w:val="00351840"/>
    <w:rsid w:val="003E159F"/>
    <w:rsid w:val="00442C52"/>
    <w:rsid w:val="004D5A2A"/>
    <w:rsid w:val="00565AD3"/>
    <w:rsid w:val="00642552"/>
    <w:rsid w:val="007C3683"/>
    <w:rsid w:val="009D79DE"/>
    <w:rsid w:val="00C175FF"/>
    <w:rsid w:val="00D37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3D658"/>
  <w15:docId w15:val="{4B454F2A-1A3B-49D6-90A6-A405553B9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F4CB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4CBB"/>
  </w:style>
  <w:style w:type="paragraph" w:styleId="Footer">
    <w:name w:val="footer"/>
    <w:basedOn w:val="Normal"/>
    <w:link w:val="FooterChar"/>
    <w:uiPriority w:val="99"/>
    <w:unhideWhenUsed/>
    <w:rsid w:val="001F4CB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C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65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62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78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40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5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11</Pages>
  <Words>1850</Words>
  <Characters>10546</Characters>
  <Application>Microsoft Office Word</Application>
  <DocSecurity>0</DocSecurity>
  <Lines>87</Lines>
  <Paragraphs>24</Paragraphs>
  <ScaleCrop>false</ScaleCrop>
  <Company/>
  <LinksUpToDate>false</LinksUpToDate>
  <CharactersWithSpaces>1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rmina</cp:lastModifiedBy>
  <cp:revision>9</cp:revision>
  <dcterms:created xsi:type="dcterms:W3CDTF">2021-05-30T00:55:00Z</dcterms:created>
  <dcterms:modified xsi:type="dcterms:W3CDTF">2021-06-05T18:09:00Z</dcterms:modified>
</cp:coreProperties>
</file>